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C35BE" w14:textId="4DC0A6E6" w:rsidR="00B70526" w:rsidRPr="006803A5" w:rsidRDefault="00B70526" w:rsidP="00B70526">
      <w:pPr>
        <w:spacing w:beforeLines="0" w:before="0" w:afterLines="0" w:after="0" w:line="480" w:lineRule="auto"/>
        <w:jc w:val="center"/>
        <w:rPr>
          <w:b/>
          <w:bCs/>
          <w:sz w:val="28"/>
          <w:szCs w:val="28"/>
          <w:lang w:val="en-US"/>
        </w:rPr>
      </w:pPr>
      <w:r w:rsidRPr="006803A5">
        <w:rPr>
          <w:b/>
          <w:bCs/>
          <w:sz w:val="28"/>
          <w:szCs w:val="28"/>
          <w:lang w:val="en-US"/>
        </w:rPr>
        <w:t xml:space="preserve">Supplementary </w:t>
      </w:r>
      <w:r w:rsidR="00AE281A" w:rsidRPr="006803A5">
        <w:rPr>
          <w:b/>
          <w:bCs/>
          <w:sz w:val="28"/>
          <w:szCs w:val="28"/>
          <w:lang w:val="en-US"/>
        </w:rPr>
        <w:t>material</w:t>
      </w:r>
    </w:p>
    <w:p w14:paraId="0E4ECE65" w14:textId="77777777" w:rsidR="00B70526" w:rsidRPr="00A50A77" w:rsidRDefault="00B70526" w:rsidP="00B70526">
      <w:pPr>
        <w:spacing w:beforeLines="0" w:before="0" w:afterLines="0" w:after="0" w:line="480" w:lineRule="auto"/>
        <w:jc w:val="center"/>
        <w:rPr>
          <w:b/>
          <w:bCs/>
          <w:lang w:val="en-US"/>
        </w:rPr>
      </w:pPr>
    </w:p>
    <w:p w14:paraId="4D2BD9E5" w14:textId="0005211C" w:rsidR="00B70526" w:rsidRPr="00A50A77" w:rsidRDefault="00B70526" w:rsidP="00B70526">
      <w:pPr>
        <w:spacing w:beforeLines="0" w:before="0" w:afterLines="0" w:after="0" w:line="480" w:lineRule="auto"/>
        <w:jc w:val="center"/>
        <w:rPr>
          <w:b/>
          <w:bCs/>
          <w:lang w:val="en-US"/>
        </w:rPr>
      </w:pPr>
      <w:r w:rsidRPr="00A50A77">
        <w:rPr>
          <w:b/>
          <w:bCs/>
          <w:lang w:val="en-US"/>
        </w:rPr>
        <w:t>REMOVAL OF FLUORIDE FROM COKE WASTEWATER</w:t>
      </w:r>
      <w:r w:rsidRPr="00A50A77">
        <w:rPr>
          <w:b/>
          <w:bCs/>
          <w:lang w:val="en-GB"/>
        </w:rPr>
        <w:t xml:space="preserve"> </w:t>
      </w:r>
      <w:r w:rsidRPr="00A50A77">
        <w:rPr>
          <w:b/>
          <w:bCs/>
          <w:lang w:val="en-US"/>
        </w:rPr>
        <w:t>BY ALUMINUM DOPED CHELATING ION-EXCHANGE RESINS</w:t>
      </w:r>
      <w:r w:rsidR="004D6D2B" w:rsidRPr="004D6D2B">
        <w:rPr>
          <w:b/>
          <w:bCs/>
          <w:lang w:val="en-US"/>
        </w:rPr>
        <w:t>: A TERTIARY TREATMENT</w:t>
      </w:r>
    </w:p>
    <w:p w14:paraId="265316A9" w14:textId="77777777" w:rsidR="00B70526" w:rsidRPr="00A50A77" w:rsidRDefault="00B70526" w:rsidP="00B70526">
      <w:pPr>
        <w:spacing w:beforeLines="0" w:before="0" w:afterLines="0" w:after="0" w:line="480" w:lineRule="auto"/>
        <w:jc w:val="center"/>
      </w:pPr>
      <w:r w:rsidRPr="00A50A77">
        <w:t xml:space="preserve">Jesús Rodríguez-Iglesias </w:t>
      </w:r>
      <w:r w:rsidRPr="00A50A77">
        <w:rPr>
          <w:vertAlign w:val="superscript"/>
        </w:rPr>
        <w:t>1</w:t>
      </w:r>
      <w:r w:rsidRPr="00A50A77">
        <w:t xml:space="preserve">, Lara Alcalá </w:t>
      </w:r>
      <w:r w:rsidRPr="00A50A77">
        <w:rPr>
          <w:vertAlign w:val="superscript"/>
        </w:rPr>
        <w:t>1</w:t>
      </w:r>
      <w:r w:rsidRPr="00A50A77">
        <w:t xml:space="preserve">, Laura Megido </w:t>
      </w:r>
      <w:r w:rsidRPr="00A50A77">
        <w:rPr>
          <w:vertAlign w:val="superscript"/>
        </w:rPr>
        <w:t>1*</w:t>
      </w:r>
      <w:r w:rsidRPr="00A50A77">
        <w:t xml:space="preserve">, Leonor Castrillón </w:t>
      </w:r>
      <w:r w:rsidRPr="00A50A77">
        <w:rPr>
          <w:vertAlign w:val="superscript"/>
        </w:rPr>
        <w:t>1</w:t>
      </w:r>
    </w:p>
    <w:p w14:paraId="5C991D85" w14:textId="77777777" w:rsidR="00B70526" w:rsidRPr="006803A5" w:rsidRDefault="00B70526" w:rsidP="006803A5">
      <w:pPr>
        <w:autoSpaceDE w:val="0"/>
        <w:autoSpaceDN w:val="0"/>
        <w:adjustRightInd w:val="0"/>
        <w:spacing w:beforeLines="0" w:before="0" w:afterLines="0" w:after="0" w:line="480" w:lineRule="auto"/>
        <w:rPr>
          <w:lang w:val="en-GB"/>
        </w:rPr>
      </w:pPr>
      <w:r w:rsidRPr="006803A5">
        <w:rPr>
          <w:vertAlign w:val="superscript"/>
          <w:lang w:val="en-GB"/>
        </w:rPr>
        <w:t>1</w:t>
      </w:r>
      <w:r w:rsidRPr="006803A5">
        <w:rPr>
          <w:lang w:val="en-GB"/>
        </w:rPr>
        <w:t>Department of Chemical and Environmental Engineering, Polytechnic School of Engineering, Gijón Campus, University of Oviedo, 33203 Gijón, Spain</w:t>
      </w:r>
    </w:p>
    <w:p w14:paraId="790E6622" w14:textId="77777777" w:rsidR="00B70526" w:rsidRPr="006803A5" w:rsidRDefault="00B70526" w:rsidP="006803A5">
      <w:pPr>
        <w:autoSpaceDE w:val="0"/>
        <w:autoSpaceDN w:val="0"/>
        <w:adjustRightInd w:val="0"/>
        <w:spacing w:beforeLines="0" w:before="0" w:afterLines="0" w:after="0" w:line="480" w:lineRule="auto"/>
        <w:rPr>
          <w:lang w:val="en-GB"/>
        </w:rPr>
      </w:pPr>
      <w:r w:rsidRPr="006803A5">
        <w:rPr>
          <w:lang w:val="en-GB"/>
        </w:rPr>
        <w:t>*Corresponding author: megidolaura@uniovi.es; Tel.: (+34) 985 182 026; Fax: (+34) 985 182 337</w:t>
      </w:r>
    </w:p>
    <w:p w14:paraId="2C9D22E3" w14:textId="387118FE" w:rsidR="00061D8F" w:rsidRPr="00A50A77" w:rsidRDefault="00061D8F">
      <w:pPr>
        <w:rPr>
          <w:lang w:val="en-GB"/>
        </w:rPr>
      </w:pPr>
    </w:p>
    <w:p w14:paraId="65D89ED0" w14:textId="425189E6" w:rsidR="00B70526" w:rsidRPr="00A50A77" w:rsidRDefault="00B70526">
      <w:pPr>
        <w:rPr>
          <w:lang w:val="en-GB"/>
        </w:rPr>
      </w:pPr>
    </w:p>
    <w:p w14:paraId="4D240B74" w14:textId="7AD8453E" w:rsidR="00B70526" w:rsidRPr="00A50A77" w:rsidRDefault="00B70526">
      <w:pPr>
        <w:rPr>
          <w:lang w:val="en-GB"/>
        </w:rPr>
      </w:pPr>
    </w:p>
    <w:p w14:paraId="55E54F23" w14:textId="5919D60B" w:rsidR="00B70526" w:rsidRPr="00A50A77" w:rsidRDefault="00B70526">
      <w:pPr>
        <w:rPr>
          <w:lang w:val="en-GB"/>
        </w:rPr>
      </w:pPr>
    </w:p>
    <w:p w14:paraId="4F354627" w14:textId="49D11E0F" w:rsidR="00B70526" w:rsidRPr="00A50A77" w:rsidRDefault="00B70526">
      <w:pPr>
        <w:rPr>
          <w:lang w:val="en-GB"/>
        </w:rPr>
      </w:pPr>
    </w:p>
    <w:p w14:paraId="767B01C2" w14:textId="67FF6749" w:rsidR="00B70526" w:rsidRPr="00A50A77" w:rsidRDefault="00B70526">
      <w:pPr>
        <w:rPr>
          <w:lang w:val="en-GB"/>
        </w:rPr>
      </w:pPr>
    </w:p>
    <w:p w14:paraId="4C2A4671" w14:textId="0CDD3E9C" w:rsidR="00B70526" w:rsidRPr="00A50A77" w:rsidRDefault="00B70526">
      <w:pPr>
        <w:rPr>
          <w:lang w:val="en-GB"/>
        </w:rPr>
      </w:pPr>
    </w:p>
    <w:p w14:paraId="1EB7AD2F" w14:textId="077B94A2" w:rsidR="00B70526" w:rsidRPr="00A50A77" w:rsidRDefault="00B70526">
      <w:pPr>
        <w:rPr>
          <w:lang w:val="en-GB"/>
        </w:rPr>
      </w:pPr>
    </w:p>
    <w:p w14:paraId="2B01B2F1" w14:textId="756FB547" w:rsidR="00B70526" w:rsidRPr="00A50A77" w:rsidRDefault="00B70526">
      <w:pPr>
        <w:rPr>
          <w:lang w:val="en-GB"/>
        </w:rPr>
      </w:pPr>
    </w:p>
    <w:p w14:paraId="598A5808" w14:textId="2B6012D5" w:rsidR="00B70526" w:rsidRPr="00A50A77" w:rsidRDefault="00B70526">
      <w:pPr>
        <w:rPr>
          <w:lang w:val="en-GB"/>
        </w:rPr>
      </w:pPr>
    </w:p>
    <w:p w14:paraId="099136B4" w14:textId="22EC3D15" w:rsidR="00B70526" w:rsidRPr="00A50A77" w:rsidRDefault="00B70526">
      <w:pPr>
        <w:rPr>
          <w:lang w:val="en-GB"/>
        </w:rPr>
      </w:pPr>
    </w:p>
    <w:p w14:paraId="5BF0101D" w14:textId="23A71F4C" w:rsidR="00B70526" w:rsidRPr="00A50A77" w:rsidRDefault="00B70526">
      <w:pPr>
        <w:rPr>
          <w:lang w:val="en-GB"/>
        </w:rPr>
      </w:pPr>
    </w:p>
    <w:p w14:paraId="5D687CA0" w14:textId="77777777" w:rsidR="00B70526" w:rsidRPr="00A50A77" w:rsidRDefault="00B70526">
      <w:pPr>
        <w:rPr>
          <w:lang w:val="en-GB"/>
        </w:rPr>
      </w:pPr>
    </w:p>
    <w:p w14:paraId="0E942173" w14:textId="3829B624" w:rsidR="00B70526" w:rsidRPr="00D06A98" w:rsidRDefault="00B70526" w:rsidP="00B70526">
      <w:pPr>
        <w:jc w:val="right"/>
        <w:rPr>
          <w:b/>
          <w:bCs/>
          <w:sz w:val="28"/>
          <w:szCs w:val="28"/>
          <w:lang w:val="en-GB"/>
        </w:rPr>
      </w:pPr>
      <w:r w:rsidRPr="00D06A98">
        <w:rPr>
          <w:b/>
          <w:bCs/>
          <w:sz w:val="28"/>
          <w:szCs w:val="28"/>
          <w:lang w:val="en-GB"/>
        </w:rPr>
        <w:t>Environmental Science and Pollution Research</w:t>
      </w:r>
    </w:p>
    <w:p w14:paraId="30DDE10E" w14:textId="77777777" w:rsidR="0003162A" w:rsidRDefault="0003162A" w:rsidP="00B70526">
      <w:pPr>
        <w:rPr>
          <w:b/>
          <w:bCs/>
          <w:lang w:val="en-GB"/>
        </w:rPr>
        <w:sectPr w:rsidR="0003162A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7E6B804" w14:textId="77777777" w:rsidR="001B3D23" w:rsidRDefault="001B3D23" w:rsidP="001B3D23">
      <w:pPr>
        <w:tabs>
          <w:tab w:val="left" w:pos="1740"/>
        </w:tabs>
        <w:rPr>
          <w:b/>
          <w:bCs/>
          <w:lang w:val="en-GB"/>
        </w:rPr>
        <w:sectPr w:rsidR="001B3D23" w:rsidSect="00A50A77">
          <w:footerReference w:type="default" r:id="rId15"/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84CB4D4" w14:textId="27FC5F74" w:rsidR="00B70526" w:rsidRDefault="00A04FD7" w:rsidP="001B3D23">
      <w:pPr>
        <w:tabs>
          <w:tab w:val="left" w:pos="1740"/>
        </w:tabs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.1. Introduction</w:t>
      </w:r>
    </w:p>
    <w:p w14:paraId="4EE1CEE4" w14:textId="09E9E412" w:rsidR="00A04FD7" w:rsidRPr="00E73A83" w:rsidRDefault="00A04FD7" w:rsidP="00A04FD7">
      <w:pPr>
        <w:spacing w:beforeLines="0" w:before="0" w:afterLines="0" w:after="0" w:line="480" w:lineRule="auto"/>
        <w:jc w:val="left"/>
        <w:rPr>
          <w:lang w:val="en-US"/>
        </w:rPr>
      </w:pPr>
      <w:r w:rsidRPr="00E73A83">
        <w:rPr>
          <w:lang w:val="en-US"/>
        </w:rPr>
        <w:t>Table S1 reviews some results found in the literature</w:t>
      </w:r>
      <w:r w:rsidR="00E73A83" w:rsidRPr="00E73A83">
        <w:rPr>
          <w:lang w:val="en-US"/>
        </w:rPr>
        <w:t xml:space="preserve"> of the application of ion exchange resins to reduce the concentration of fluorides in synthetic and real water samples.</w:t>
      </w:r>
    </w:p>
    <w:p w14:paraId="6CDF3212" w14:textId="77777777" w:rsidR="00E73A83" w:rsidRPr="00E73A83" w:rsidRDefault="00E73A83" w:rsidP="00A04FD7">
      <w:pPr>
        <w:spacing w:beforeLines="0" w:before="0" w:afterLines="0" w:after="0" w:line="480" w:lineRule="auto"/>
        <w:jc w:val="left"/>
        <w:rPr>
          <w:lang w:val="en-US"/>
        </w:rPr>
      </w:pPr>
    </w:p>
    <w:p w14:paraId="47CACF6E" w14:textId="77777777" w:rsidR="00A04FD7" w:rsidRPr="00E73A83" w:rsidRDefault="00A04FD7" w:rsidP="00E73A83">
      <w:pPr>
        <w:spacing w:beforeLines="0" w:before="0" w:afterLines="0" w:after="0" w:line="480" w:lineRule="auto"/>
        <w:jc w:val="center"/>
        <w:rPr>
          <w:lang w:val="en-US"/>
        </w:rPr>
      </w:pPr>
      <w:r w:rsidRPr="00E73A83">
        <w:rPr>
          <w:lang w:val="en-US"/>
        </w:rPr>
        <w:t>Table S1. Defluorination capacity of ion exchange resins found in literature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565"/>
        <w:gridCol w:w="1015"/>
        <w:gridCol w:w="1947"/>
        <w:gridCol w:w="753"/>
        <w:gridCol w:w="1662"/>
      </w:tblGrid>
      <w:tr w:rsidR="00A04FD7" w:rsidRPr="00C30B3B" w14:paraId="40FBBBC7" w14:textId="77777777" w:rsidTr="00586118">
        <w:tc>
          <w:tcPr>
            <w:tcW w:w="918" w:type="pct"/>
            <w:vMerge w:val="restart"/>
            <w:tcBorders>
              <w:top w:val="single" w:sz="4" w:space="0" w:color="auto"/>
            </w:tcBorders>
            <w:vAlign w:val="center"/>
          </w:tcPr>
          <w:p w14:paraId="4A847731" w14:textId="77777777" w:rsidR="00A04FD7" w:rsidRPr="00586118" w:rsidRDefault="00A04FD7" w:rsidP="00C30B3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86118">
              <w:rPr>
                <w:b/>
                <w:bCs/>
                <w:sz w:val="20"/>
                <w:szCs w:val="20"/>
                <w:lang w:val="en-US"/>
              </w:rPr>
              <w:t>Ion-exchange resin</w:t>
            </w:r>
          </w:p>
        </w:tc>
        <w:tc>
          <w:tcPr>
            <w:tcW w:w="15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D7089" w14:textId="77777777" w:rsidR="00A04FD7" w:rsidRPr="00586118" w:rsidRDefault="00A04FD7" w:rsidP="00C30B3B">
            <w:pPr>
              <w:spacing w:beforeLines="0" w:before="0" w:afterLines="0"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86118">
              <w:rPr>
                <w:b/>
                <w:bCs/>
                <w:sz w:val="20"/>
                <w:szCs w:val="20"/>
                <w:lang w:val="en-US"/>
              </w:rPr>
              <w:t>Concentration (mg F</w:t>
            </w:r>
            <w:r w:rsidRPr="005861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586118">
              <w:rPr>
                <w:b/>
                <w:bCs/>
                <w:sz w:val="20"/>
                <w:szCs w:val="20"/>
                <w:lang w:val="en-US"/>
              </w:rPr>
              <w:t>/L)</w:t>
            </w:r>
          </w:p>
        </w:tc>
        <w:tc>
          <w:tcPr>
            <w:tcW w:w="1145" w:type="pct"/>
            <w:vMerge w:val="restart"/>
            <w:tcBorders>
              <w:top w:val="single" w:sz="4" w:space="0" w:color="auto"/>
            </w:tcBorders>
            <w:vAlign w:val="center"/>
          </w:tcPr>
          <w:p w14:paraId="08331A87" w14:textId="77777777" w:rsidR="00A04FD7" w:rsidRPr="00586118" w:rsidRDefault="00A04FD7" w:rsidP="00C30B3B">
            <w:pPr>
              <w:spacing w:beforeLines="0" w:before="0" w:afterLines="0"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86118">
              <w:rPr>
                <w:b/>
                <w:bCs/>
                <w:sz w:val="20"/>
                <w:szCs w:val="20"/>
                <w:lang w:val="en-US"/>
              </w:rPr>
              <w:t>Defluorination capacity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</w:tcBorders>
            <w:vAlign w:val="center"/>
          </w:tcPr>
          <w:p w14:paraId="2B8D6FF5" w14:textId="77777777" w:rsidR="00A04FD7" w:rsidRPr="00586118" w:rsidRDefault="00A04FD7" w:rsidP="00C30B3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86118">
              <w:rPr>
                <w:b/>
                <w:bCs/>
                <w:sz w:val="20"/>
                <w:szCs w:val="20"/>
                <w:lang w:val="en-US"/>
              </w:rPr>
              <w:t>pH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</w:tcBorders>
            <w:vAlign w:val="center"/>
          </w:tcPr>
          <w:p w14:paraId="6C0CC558" w14:textId="77777777" w:rsidR="00A04FD7" w:rsidRPr="00586118" w:rsidRDefault="00A04FD7" w:rsidP="00C30B3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86118">
              <w:rPr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A04FD7" w:rsidRPr="00C30B3B" w14:paraId="5FE29793" w14:textId="77777777" w:rsidTr="00586118">
        <w:trPr>
          <w:trHeight w:val="354"/>
        </w:trPr>
        <w:tc>
          <w:tcPr>
            <w:tcW w:w="918" w:type="pct"/>
            <w:vMerge/>
            <w:tcBorders>
              <w:bottom w:val="single" w:sz="4" w:space="0" w:color="auto"/>
            </w:tcBorders>
            <w:vAlign w:val="center"/>
          </w:tcPr>
          <w:p w14:paraId="145F900C" w14:textId="77777777" w:rsidR="00A04FD7" w:rsidRPr="00C30B3B" w:rsidRDefault="00A04FD7" w:rsidP="00C30B3B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5CC2A" w14:textId="77777777" w:rsidR="00A04FD7" w:rsidRPr="00586118" w:rsidRDefault="00A04FD7" w:rsidP="00C30B3B">
            <w:pPr>
              <w:spacing w:beforeLines="0" w:before="0" w:afterLines="0"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86118">
              <w:rPr>
                <w:b/>
                <w:bCs/>
                <w:sz w:val="20"/>
                <w:szCs w:val="20"/>
                <w:lang w:val="en-US"/>
              </w:rPr>
              <w:t>Initial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63CC1" w14:textId="77777777" w:rsidR="00A04FD7" w:rsidRPr="00586118" w:rsidRDefault="00A04FD7" w:rsidP="00C30B3B">
            <w:pPr>
              <w:spacing w:beforeLines="0" w:before="0" w:afterLines="0"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86118">
              <w:rPr>
                <w:b/>
                <w:bCs/>
                <w:sz w:val="20"/>
                <w:szCs w:val="20"/>
                <w:lang w:val="en-US"/>
              </w:rPr>
              <w:t>Final</w:t>
            </w:r>
          </w:p>
        </w:tc>
        <w:tc>
          <w:tcPr>
            <w:tcW w:w="1145" w:type="pct"/>
            <w:vMerge/>
            <w:tcBorders>
              <w:bottom w:val="single" w:sz="4" w:space="0" w:color="auto"/>
            </w:tcBorders>
          </w:tcPr>
          <w:p w14:paraId="7A257540" w14:textId="77777777" w:rsidR="00A04FD7" w:rsidRPr="00586118" w:rsidRDefault="00A04FD7" w:rsidP="00C30B3B">
            <w:pPr>
              <w:spacing w:beforeLines="0" w:before="0" w:afterLines="0"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vMerge/>
            <w:tcBorders>
              <w:bottom w:val="single" w:sz="4" w:space="0" w:color="auto"/>
            </w:tcBorders>
            <w:vAlign w:val="center"/>
          </w:tcPr>
          <w:p w14:paraId="0A1020D9" w14:textId="77777777" w:rsidR="00A04FD7" w:rsidRPr="00C30B3B" w:rsidRDefault="00A04FD7" w:rsidP="00C30B3B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7" w:type="pct"/>
            <w:vMerge/>
            <w:tcBorders>
              <w:bottom w:val="single" w:sz="4" w:space="0" w:color="auto"/>
            </w:tcBorders>
            <w:vAlign w:val="center"/>
          </w:tcPr>
          <w:p w14:paraId="27C8DD68" w14:textId="77777777" w:rsidR="00A04FD7" w:rsidRPr="00C30B3B" w:rsidRDefault="00A04FD7" w:rsidP="00C30B3B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D26C0" w:rsidRPr="00C30B3B" w14:paraId="0483B619" w14:textId="77777777" w:rsidTr="00586118">
        <w:trPr>
          <w:trHeight w:val="354"/>
        </w:trPr>
        <w:tc>
          <w:tcPr>
            <w:tcW w:w="918" w:type="pct"/>
            <w:tcBorders>
              <w:bottom w:val="single" w:sz="4" w:space="0" w:color="auto"/>
            </w:tcBorders>
            <w:vAlign w:val="center"/>
          </w:tcPr>
          <w:p w14:paraId="54416457" w14:textId="5B02CF2B" w:rsidR="001D26C0" w:rsidRPr="00C30B3B" w:rsidRDefault="001D26C0" w:rsidP="00586118">
            <w:pPr>
              <w:spacing w:beforeLines="0" w:before="0" w:afterLines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</w:t>
            </w:r>
            <w:r>
              <w:rPr>
                <w:sz w:val="18"/>
                <w:szCs w:val="18"/>
                <w:vertAlign w:val="superscript"/>
                <w:lang w:val="en-US"/>
              </w:rPr>
              <w:t>3+</w:t>
            </w:r>
            <w:r>
              <w:rPr>
                <w:sz w:val="18"/>
                <w:szCs w:val="18"/>
                <w:lang w:val="en-US"/>
              </w:rPr>
              <w:t>-type c</w:t>
            </w:r>
            <w:r w:rsidRPr="00C30B3B">
              <w:rPr>
                <w:sz w:val="18"/>
                <w:szCs w:val="18"/>
                <w:lang w:val="en-US"/>
              </w:rPr>
              <w:t>helating resin</w:t>
            </w:r>
            <w:r>
              <w:rPr>
                <w:sz w:val="18"/>
                <w:szCs w:val="18"/>
                <w:lang w:val="en-US"/>
              </w:rPr>
              <w:t>s</w:t>
            </w:r>
            <w:r w:rsidRPr="00C30B3B">
              <w:rPr>
                <w:sz w:val="18"/>
                <w:szCs w:val="18"/>
                <w:lang w:val="en-US"/>
              </w:rPr>
              <w:t xml:space="preserve"> containing </w:t>
            </w:r>
            <w:r>
              <w:rPr>
                <w:sz w:val="18"/>
                <w:szCs w:val="18"/>
                <w:lang w:val="en-US"/>
              </w:rPr>
              <w:t xml:space="preserve">different </w:t>
            </w:r>
            <w:r w:rsidRPr="00C30B3B">
              <w:rPr>
                <w:sz w:val="18"/>
                <w:szCs w:val="18"/>
                <w:lang w:val="en-US"/>
              </w:rPr>
              <w:t>functional groups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286A1" w14:textId="77777777" w:rsidR="001D26C0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15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6BB33232" w14:textId="48839871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s</w:t>
            </w:r>
            <w:r w:rsidRPr="00C30B3B">
              <w:rPr>
                <w:sz w:val="18"/>
                <w:szCs w:val="18"/>
                <w:lang w:val="en-US"/>
              </w:rPr>
              <w:t>ynthetic sample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9AB23" w14:textId="7B7C0B9A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&gt;5</w:t>
            </w:r>
          </w:p>
        </w:tc>
        <w:tc>
          <w:tcPr>
            <w:tcW w:w="1145" w:type="pct"/>
            <w:tcBorders>
              <w:bottom w:val="single" w:sz="4" w:space="0" w:color="auto"/>
            </w:tcBorders>
            <w:vAlign w:val="center"/>
          </w:tcPr>
          <w:p w14:paraId="26474B0A" w14:textId="60D60A01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&lt; 1 g F</w:t>
            </w:r>
            <w:r w:rsidRPr="00C30B3B">
              <w:rPr>
                <w:sz w:val="18"/>
                <w:szCs w:val="18"/>
                <w:vertAlign w:val="superscript"/>
                <w:lang w:val="en-US"/>
              </w:rPr>
              <w:t>-</w:t>
            </w:r>
            <w:r w:rsidRPr="00C30B3B">
              <w:rPr>
                <w:sz w:val="18"/>
                <w:szCs w:val="18"/>
                <w:lang w:val="en-US"/>
              </w:rPr>
              <w:t>/kg resin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181672A3" w14:textId="0E4ABA55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2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vAlign w:val="center"/>
          </w:tcPr>
          <w:p w14:paraId="30388CF1" w14:textId="63DB0CEB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 xml:space="preserve">Li et al. </w:t>
            </w:r>
            <w:r>
              <w:rPr>
                <w:sz w:val="18"/>
                <w:szCs w:val="18"/>
                <w:lang w:val="en-US"/>
              </w:rPr>
              <w:t>(</w:t>
            </w:r>
            <w:r w:rsidRPr="00C30B3B">
              <w:rPr>
                <w:sz w:val="18"/>
                <w:szCs w:val="18"/>
                <w:lang w:val="en-US"/>
              </w:rPr>
              <w:t>2020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1D26C0" w:rsidRPr="00C30B3B" w14:paraId="015DF7CC" w14:textId="77777777" w:rsidTr="00586118">
        <w:tc>
          <w:tcPr>
            <w:tcW w:w="918" w:type="pct"/>
            <w:vMerge w:val="restart"/>
            <w:tcBorders>
              <w:top w:val="single" w:sz="4" w:space="0" w:color="auto"/>
            </w:tcBorders>
            <w:vAlign w:val="center"/>
          </w:tcPr>
          <w:p w14:paraId="12DDD678" w14:textId="77777777" w:rsidR="001D26C0" w:rsidRPr="00C30B3B" w:rsidRDefault="001D26C0" w:rsidP="001D26C0">
            <w:pPr>
              <w:spacing w:beforeLines="0" w:before="0" w:afterLines="0" w:after="0"/>
              <w:jc w:val="left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Chelating resin with sulfonic acid functionality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C30B3B">
              <w:rPr>
                <w:sz w:val="18"/>
                <w:szCs w:val="18"/>
                <w:lang w:val="en-US"/>
              </w:rPr>
              <w:t>Indion FR 10</w:t>
            </w:r>
            <w:r w:rsidRPr="00C30B3B">
              <w:rPr>
                <w:sz w:val="18"/>
                <w:szCs w:val="18"/>
                <w:vertAlign w:val="superscript"/>
                <w:lang w:val="en-US"/>
              </w:rPr>
              <w:t>a</w:t>
            </w:r>
            <w:r w:rsidRPr="00C30B3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97AEE" w14:textId="77777777" w:rsidR="001D26C0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2.79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466DE549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(field sample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1FFC9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E6277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0.098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30B3B">
              <w:rPr>
                <w:sz w:val="18"/>
                <w:szCs w:val="18"/>
                <w:lang w:val="en-US"/>
              </w:rPr>
              <w:t>g F</w:t>
            </w:r>
            <w:r w:rsidRPr="00C30B3B">
              <w:rPr>
                <w:sz w:val="18"/>
                <w:szCs w:val="18"/>
                <w:vertAlign w:val="superscript"/>
                <w:lang w:val="en-US"/>
              </w:rPr>
              <w:t>-</w:t>
            </w:r>
            <w:r w:rsidRPr="00C30B3B">
              <w:rPr>
                <w:sz w:val="18"/>
                <w:szCs w:val="18"/>
                <w:lang w:val="en-US"/>
              </w:rPr>
              <w:t>/kg resin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43BA8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7.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</w:tcBorders>
            <w:vAlign w:val="center"/>
          </w:tcPr>
          <w:p w14:paraId="27018BD3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 xml:space="preserve">Meenakshi and Viswanathan </w:t>
            </w:r>
            <w:r>
              <w:rPr>
                <w:sz w:val="18"/>
                <w:szCs w:val="18"/>
                <w:lang w:val="en-US"/>
              </w:rPr>
              <w:t>(</w:t>
            </w:r>
            <w:r w:rsidRPr="00C30B3B">
              <w:rPr>
                <w:sz w:val="18"/>
                <w:szCs w:val="18"/>
                <w:lang w:val="en-US"/>
              </w:rPr>
              <w:t>200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1D26C0" w:rsidRPr="00C30B3B" w14:paraId="6C2E9818" w14:textId="77777777" w:rsidTr="00586118">
        <w:tc>
          <w:tcPr>
            <w:tcW w:w="918" w:type="pct"/>
            <w:vMerge/>
            <w:tcBorders>
              <w:bottom w:val="single" w:sz="4" w:space="0" w:color="auto"/>
            </w:tcBorders>
            <w:vAlign w:val="center"/>
          </w:tcPr>
          <w:p w14:paraId="0CF7EDEE" w14:textId="77777777" w:rsidR="001D26C0" w:rsidRPr="00C30B3B" w:rsidRDefault="001D26C0" w:rsidP="001D26C0">
            <w:pPr>
              <w:spacing w:beforeLines="0" w:before="0" w:afterLines="0" w:after="0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F8C5F" w14:textId="77777777" w:rsidR="001D26C0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3868CD60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s</w:t>
            </w:r>
            <w:r w:rsidRPr="00C30B3B">
              <w:rPr>
                <w:sz w:val="18"/>
                <w:szCs w:val="18"/>
                <w:lang w:val="en-US"/>
              </w:rPr>
              <w:t>ynthetic sample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BA831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02689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0.1</w:t>
            </w:r>
            <w:r>
              <w:rPr>
                <w:sz w:val="18"/>
                <w:szCs w:val="18"/>
                <w:lang w:val="en-US"/>
              </w:rPr>
              <w:t xml:space="preserve">00 </w:t>
            </w:r>
            <w:r w:rsidRPr="00C30B3B">
              <w:rPr>
                <w:sz w:val="18"/>
                <w:szCs w:val="18"/>
                <w:lang w:val="en-US"/>
              </w:rPr>
              <w:t>g F</w:t>
            </w:r>
            <w:r w:rsidRPr="00C30B3B">
              <w:rPr>
                <w:sz w:val="18"/>
                <w:szCs w:val="18"/>
                <w:vertAlign w:val="superscript"/>
                <w:lang w:val="en-US"/>
              </w:rPr>
              <w:t>-</w:t>
            </w:r>
            <w:r w:rsidRPr="00C30B3B">
              <w:rPr>
                <w:sz w:val="18"/>
                <w:szCs w:val="18"/>
                <w:lang w:val="en-US"/>
              </w:rPr>
              <w:t>/kg resi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31B3A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30B3B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30B3B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977" w:type="pct"/>
            <w:vMerge/>
            <w:vAlign w:val="center"/>
          </w:tcPr>
          <w:p w14:paraId="3FD86885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D26C0" w:rsidRPr="00C30B3B" w14:paraId="4D545426" w14:textId="77777777" w:rsidTr="00586118">
        <w:tc>
          <w:tcPr>
            <w:tcW w:w="918" w:type="pct"/>
            <w:vMerge w:val="restart"/>
            <w:tcBorders>
              <w:top w:val="single" w:sz="4" w:space="0" w:color="auto"/>
            </w:tcBorders>
            <w:vAlign w:val="center"/>
          </w:tcPr>
          <w:p w14:paraId="528DD27E" w14:textId="77777777" w:rsidR="001D26C0" w:rsidRPr="00C30B3B" w:rsidRDefault="001D26C0" w:rsidP="001D26C0">
            <w:pPr>
              <w:spacing w:beforeLines="0" w:before="0" w:afterLines="0" w:after="0"/>
              <w:jc w:val="left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Anion exchange resin in Cl</w:t>
            </w:r>
            <w:r w:rsidRPr="00C30B3B">
              <w:rPr>
                <w:sz w:val="18"/>
                <w:szCs w:val="18"/>
                <w:vertAlign w:val="superscript"/>
                <w:lang w:val="en-US"/>
              </w:rPr>
              <w:t>-</w:t>
            </w:r>
            <w:r w:rsidRPr="00C30B3B">
              <w:rPr>
                <w:sz w:val="18"/>
                <w:szCs w:val="18"/>
                <w:lang w:val="en-US"/>
              </w:rPr>
              <w:t xml:space="preserve"> form (Ceralite IRA 400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11CB1" w14:textId="77777777" w:rsidR="001D26C0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2.79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624681DF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field sample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14478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1.83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C7E1E" w14:textId="77777777" w:rsidR="001D26C0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0.048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30B3B">
              <w:rPr>
                <w:sz w:val="18"/>
                <w:szCs w:val="18"/>
                <w:lang w:val="en-US"/>
              </w:rPr>
              <w:t>g F</w:t>
            </w:r>
            <w:r w:rsidRPr="00C30B3B">
              <w:rPr>
                <w:sz w:val="18"/>
                <w:szCs w:val="18"/>
                <w:vertAlign w:val="superscript"/>
                <w:lang w:val="en-US"/>
              </w:rPr>
              <w:t>-</w:t>
            </w:r>
            <w:r w:rsidRPr="00C30B3B">
              <w:rPr>
                <w:sz w:val="18"/>
                <w:szCs w:val="18"/>
                <w:lang w:val="en-US"/>
              </w:rPr>
              <w:t>/kg resi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F2C86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8.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77" w:type="pct"/>
            <w:vMerge/>
            <w:vAlign w:val="center"/>
          </w:tcPr>
          <w:p w14:paraId="28BBF28A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D26C0" w:rsidRPr="00C30B3B" w14:paraId="39E6BEC9" w14:textId="77777777" w:rsidTr="00586118">
        <w:tc>
          <w:tcPr>
            <w:tcW w:w="918" w:type="pct"/>
            <w:vMerge/>
            <w:tcBorders>
              <w:bottom w:val="single" w:sz="4" w:space="0" w:color="auto"/>
            </w:tcBorders>
            <w:vAlign w:val="center"/>
          </w:tcPr>
          <w:p w14:paraId="372D229A" w14:textId="77777777" w:rsidR="001D26C0" w:rsidRPr="00C30B3B" w:rsidRDefault="001D26C0" w:rsidP="001D26C0">
            <w:pPr>
              <w:spacing w:beforeLines="0" w:before="0" w:afterLines="0" w:after="0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53DE4" w14:textId="77777777" w:rsidR="001D26C0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 </w:t>
            </w:r>
          </w:p>
          <w:p w14:paraId="4D744CC3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s</w:t>
            </w:r>
            <w:r w:rsidRPr="00C30B3B">
              <w:rPr>
                <w:sz w:val="18"/>
                <w:szCs w:val="18"/>
                <w:lang w:val="en-US"/>
              </w:rPr>
              <w:t>ynthetic sample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1B520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E4FC3" w14:textId="77777777" w:rsidR="001D26C0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&lt; 0.07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30B3B">
              <w:rPr>
                <w:sz w:val="18"/>
                <w:szCs w:val="18"/>
                <w:lang w:val="en-US"/>
              </w:rPr>
              <w:t>g F</w:t>
            </w:r>
            <w:r w:rsidRPr="00C30B3B">
              <w:rPr>
                <w:sz w:val="18"/>
                <w:szCs w:val="18"/>
                <w:vertAlign w:val="superscript"/>
                <w:lang w:val="en-US"/>
              </w:rPr>
              <w:t>-</w:t>
            </w:r>
            <w:r w:rsidRPr="00C30B3B">
              <w:rPr>
                <w:sz w:val="18"/>
                <w:szCs w:val="18"/>
                <w:lang w:val="en-US"/>
              </w:rPr>
              <w:t>/kg resi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6BC18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- 11</w:t>
            </w:r>
          </w:p>
        </w:tc>
        <w:tc>
          <w:tcPr>
            <w:tcW w:w="977" w:type="pct"/>
            <w:vMerge/>
            <w:tcBorders>
              <w:bottom w:val="single" w:sz="4" w:space="0" w:color="auto"/>
            </w:tcBorders>
            <w:vAlign w:val="center"/>
          </w:tcPr>
          <w:p w14:paraId="6C2A9D70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D26C0" w:rsidRPr="00C30B3B" w14:paraId="69083E71" w14:textId="77777777" w:rsidTr="00586118"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1EA7A" w14:textId="77777777" w:rsidR="001D26C0" w:rsidRPr="00C30B3B" w:rsidRDefault="001D26C0" w:rsidP="001D26C0">
            <w:pPr>
              <w:spacing w:beforeLines="0" w:before="0" w:afterLines="0" w:after="0"/>
              <w:jc w:val="left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Al-doped chelating resins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D32C5" w14:textId="77777777" w:rsidR="001D26C0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9</w:t>
            </w:r>
          </w:p>
          <w:p w14:paraId="31919159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field sample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1DEBF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B0FF0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2.6 g F</w:t>
            </w:r>
            <w:r w:rsidRPr="00C30B3B">
              <w:rPr>
                <w:sz w:val="18"/>
                <w:szCs w:val="18"/>
                <w:vertAlign w:val="superscript"/>
                <w:lang w:val="en-US"/>
              </w:rPr>
              <w:t>-</w:t>
            </w:r>
            <w:r w:rsidRPr="00C30B3B">
              <w:rPr>
                <w:sz w:val="18"/>
                <w:szCs w:val="18"/>
                <w:lang w:val="en-US"/>
              </w:rPr>
              <w:t>/L resi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F601F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>5.8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781B9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 xml:space="preserve">Oke et al. </w:t>
            </w:r>
            <w:r>
              <w:rPr>
                <w:sz w:val="18"/>
                <w:szCs w:val="18"/>
                <w:lang w:val="en-US"/>
              </w:rPr>
              <w:t>(</w:t>
            </w:r>
            <w:r w:rsidRPr="00C30B3B">
              <w:rPr>
                <w:sz w:val="18"/>
                <w:szCs w:val="18"/>
                <w:lang w:val="en-US"/>
              </w:rPr>
              <w:t>201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1D26C0" w:rsidRPr="00C30B3B" w14:paraId="2661ADA8" w14:textId="77777777" w:rsidTr="00586118">
        <w:tc>
          <w:tcPr>
            <w:tcW w:w="918" w:type="pct"/>
            <w:tcBorders>
              <w:top w:val="single" w:sz="4" w:space="0" w:color="auto"/>
            </w:tcBorders>
            <w:vAlign w:val="center"/>
          </w:tcPr>
          <w:p w14:paraId="3FFA281E" w14:textId="77777777" w:rsidR="001D26C0" w:rsidRDefault="001D26C0" w:rsidP="001D26C0">
            <w:pPr>
              <w:spacing w:beforeLines="0" w:before="0" w:afterLines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l </w:t>
            </w:r>
            <w:r w:rsidRPr="00184335">
              <w:rPr>
                <w:sz w:val="18"/>
                <w:szCs w:val="18"/>
                <w:lang w:val="en-GB"/>
              </w:rPr>
              <w:t>pre-loaded chelating resin</w:t>
            </w:r>
            <w:r>
              <w:rPr>
                <w:sz w:val="18"/>
                <w:szCs w:val="18"/>
                <w:lang w:val="en-GB"/>
              </w:rPr>
              <w:t xml:space="preserve"> with AMPA group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7AE1E65B" w14:textId="77777777" w:rsidR="001D26C0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  <w:p w14:paraId="474F1AA2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(s</w:t>
            </w:r>
            <w:r w:rsidRPr="00C30B3B">
              <w:rPr>
                <w:sz w:val="18"/>
                <w:szCs w:val="18"/>
                <w:lang w:val="en-US"/>
              </w:rPr>
              <w:t>ynthetic sample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40BD9025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45" w:type="pct"/>
            <w:tcBorders>
              <w:top w:val="single" w:sz="4" w:space="0" w:color="auto"/>
            </w:tcBorders>
            <w:vAlign w:val="center"/>
          </w:tcPr>
          <w:p w14:paraId="434FA65F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&lt; 6.5 </w:t>
            </w:r>
            <w:r w:rsidRPr="00C30B3B">
              <w:rPr>
                <w:sz w:val="18"/>
                <w:szCs w:val="18"/>
                <w:lang w:val="en-US"/>
              </w:rPr>
              <w:t>g F</w:t>
            </w:r>
            <w:r w:rsidRPr="00C30B3B">
              <w:rPr>
                <w:sz w:val="18"/>
                <w:szCs w:val="18"/>
                <w:vertAlign w:val="superscript"/>
                <w:lang w:val="en-US"/>
              </w:rPr>
              <w:t>-</w:t>
            </w:r>
            <w:r w:rsidRPr="00C30B3B">
              <w:rPr>
                <w:sz w:val="18"/>
                <w:szCs w:val="18"/>
                <w:lang w:val="en-US"/>
              </w:rPr>
              <w:t>/kg resin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</w:tcBorders>
            <w:vAlign w:val="center"/>
          </w:tcPr>
          <w:p w14:paraId="61AE5690" w14:textId="77777777" w:rsidR="001D26C0" w:rsidRDefault="001D26C0" w:rsidP="001D26C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</w:tcBorders>
            <w:vAlign w:val="center"/>
          </w:tcPr>
          <w:p w14:paraId="783BBA29" w14:textId="77777777" w:rsidR="001D26C0" w:rsidRPr="00C30B3B" w:rsidRDefault="001D26C0" w:rsidP="001D26C0">
            <w:pPr>
              <w:jc w:val="center"/>
              <w:rPr>
                <w:sz w:val="18"/>
                <w:szCs w:val="18"/>
                <w:lang w:val="en-US"/>
              </w:rPr>
            </w:pPr>
            <w:r w:rsidRPr="00C30B3B">
              <w:rPr>
                <w:sz w:val="18"/>
                <w:szCs w:val="18"/>
                <w:lang w:val="en-US"/>
              </w:rPr>
              <w:t xml:space="preserve">Shin et al. </w:t>
            </w:r>
            <w:r>
              <w:rPr>
                <w:sz w:val="18"/>
                <w:szCs w:val="18"/>
                <w:lang w:val="en-US"/>
              </w:rPr>
              <w:t>(</w:t>
            </w:r>
            <w:r w:rsidRPr="00C30B3B">
              <w:rPr>
                <w:sz w:val="18"/>
                <w:szCs w:val="18"/>
                <w:lang w:val="en-US"/>
              </w:rPr>
              <w:t>202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1D26C0" w:rsidRPr="00C30B3B" w14:paraId="06A46CEB" w14:textId="77777777" w:rsidTr="00586118">
        <w:tc>
          <w:tcPr>
            <w:tcW w:w="918" w:type="pct"/>
            <w:tcBorders>
              <w:top w:val="single" w:sz="4" w:space="0" w:color="auto"/>
            </w:tcBorders>
            <w:vAlign w:val="center"/>
          </w:tcPr>
          <w:p w14:paraId="0C4FDC21" w14:textId="77777777" w:rsidR="001D26C0" w:rsidRPr="00C30B3B" w:rsidRDefault="001D26C0" w:rsidP="001D26C0">
            <w:pPr>
              <w:spacing w:beforeLines="0" w:before="0" w:afterLines="0" w:after="0"/>
              <w:jc w:val="left"/>
              <w:rPr>
                <w:sz w:val="18"/>
                <w:szCs w:val="18"/>
                <w:highlight w:val="cyan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r </w:t>
            </w:r>
            <w:r w:rsidRPr="00184335">
              <w:rPr>
                <w:sz w:val="18"/>
                <w:szCs w:val="18"/>
                <w:lang w:val="en-GB"/>
              </w:rPr>
              <w:t>pre-loaded chelating resin</w:t>
            </w:r>
            <w:r>
              <w:rPr>
                <w:sz w:val="18"/>
                <w:szCs w:val="18"/>
                <w:lang w:val="en-GB"/>
              </w:rPr>
              <w:t xml:space="preserve"> with AMPA group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6EBC8626" w14:textId="77777777" w:rsidR="001D26C0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  <w:p w14:paraId="5173476E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s</w:t>
            </w:r>
            <w:r w:rsidRPr="00C30B3B">
              <w:rPr>
                <w:sz w:val="18"/>
                <w:szCs w:val="18"/>
                <w:lang w:val="en-US"/>
              </w:rPr>
              <w:t>ynthetic sample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4E8828E4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45" w:type="pct"/>
            <w:tcBorders>
              <w:top w:val="single" w:sz="4" w:space="0" w:color="auto"/>
            </w:tcBorders>
            <w:vAlign w:val="center"/>
          </w:tcPr>
          <w:p w14:paraId="58959C2D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&lt; 3.5 </w:t>
            </w:r>
            <w:r w:rsidRPr="00C30B3B">
              <w:rPr>
                <w:sz w:val="18"/>
                <w:szCs w:val="18"/>
                <w:lang w:val="en-US"/>
              </w:rPr>
              <w:t>g F</w:t>
            </w:r>
            <w:r w:rsidRPr="00C30B3B">
              <w:rPr>
                <w:sz w:val="18"/>
                <w:szCs w:val="18"/>
                <w:vertAlign w:val="superscript"/>
                <w:lang w:val="en-US"/>
              </w:rPr>
              <w:t>-</w:t>
            </w:r>
            <w:r w:rsidRPr="00C30B3B">
              <w:rPr>
                <w:sz w:val="18"/>
                <w:szCs w:val="18"/>
                <w:lang w:val="en-US"/>
              </w:rPr>
              <w:t>/kg resin</w:t>
            </w:r>
          </w:p>
        </w:tc>
        <w:tc>
          <w:tcPr>
            <w:tcW w:w="443" w:type="pct"/>
            <w:vMerge/>
            <w:vAlign w:val="center"/>
          </w:tcPr>
          <w:p w14:paraId="7E955305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7" w:type="pct"/>
            <w:vMerge/>
            <w:vAlign w:val="center"/>
          </w:tcPr>
          <w:p w14:paraId="419EDD81" w14:textId="77777777" w:rsidR="001D26C0" w:rsidRPr="00C30B3B" w:rsidRDefault="001D26C0" w:rsidP="001D26C0">
            <w:pPr>
              <w:spacing w:beforeLines="0" w:before="0" w:afterLines="0" w:after="0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6810282A" w14:textId="1D415BCE" w:rsidR="00A04FD7" w:rsidRDefault="00A04FD7" w:rsidP="00586118">
      <w:pPr>
        <w:rPr>
          <w:b/>
          <w:bCs/>
          <w:lang w:val="en-GB"/>
        </w:rPr>
      </w:pPr>
    </w:p>
    <w:p w14:paraId="0E7FF298" w14:textId="3DE5872B" w:rsidR="00525740" w:rsidRDefault="00525740" w:rsidP="00525740">
      <w:pPr>
        <w:tabs>
          <w:tab w:val="left" w:pos="1740"/>
        </w:tabs>
        <w:rPr>
          <w:b/>
          <w:bCs/>
          <w:lang w:val="en-GB"/>
        </w:rPr>
      </w:pPr>
      <w:r>
        <w:rPr>
          <w:b/>
          <w:bCs/>
          <w:lang w:val="en-GB"/>
        </w:rPr>
        <w:t>S.</w:t>
      </w:r>
      <w:r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 xml:space="preserve">Materials and </w:t>
      </w:r>
      <w:r w:rsidR="009604EE">
        <w:rPr>
          <w:b/>
          <w:bCs/>
          <w:lang w:val="en-GB"/>
        </w:rPr>
        <w:t>m</w:t>
      </w:r>
      <w:r>
        <w:rPr>
          <w:b/>
          <w:bCs/>
          <w:lang w:val="en-GB"/>
        </w:rPr>
        <w:t>ethods</w:t>
      </w:r>
    </w:p>
    <w:p w14:paraId="71AFC274" w14:textId="6A303B12" w:rsidR="00632614" w:rsidRDefault="00CE2B8D" w:rsidP="00586118">
      <w:pPr>
        <w:rPr>
          <w:lang w:val="en-GB"/>
        </w:rPr>
      </w:pPr>
      <w:r w:rsidRPr="00632614">
        <w:rPr>
          <w:lang w:val="en-GB"/>
        </w:rPr>
        <w:t>F</w:t>
      </w:r>
      <w:r w:rsidR="004827CD" w:rsidRPr="00632614">
        <w:rPr>
          <w:lang w:val="en-GB"/>
        </w:rPr>
        <w:t>igur</w:t>
      </w:r>
      <w:r w:rsidRPr="00632614">
        <w:rPr>
          <w:lang w:val="en-GB"/>
        </w:rPr>
        <w:t>e</w:t>
      </w:r>
      <w:r w:rsidR="004827CD" w:rsidRPr="00632614">
        <w:rPr>
          <w:lang w:val="en-GB"/>
        </w:rPr>
        <w:t xml:space="preserve"> </w:t>
      </w:r>
      <w:r w:rsidRPr="00632614">
        <w:rPr>
          <w:lang w:val="en-GB"/>
        </w:rPr>
        <w:t>S</w:t>
      </w:r>
      <w:r w:rsidR="004827CD" w:rsidRPr="00632614">
        <w:rPr>
          <w:lang w:val="en-GB"/>
        </w:rPr>
        <w:t xml:space="preserve">1 </w:t>
      </w:r>
      <w:r w:rsidRPr="00632614">
        <w:rPr>
          <w:lang w:val="en-GB"/>
        </w:rPr>
        <w:t>show</w:t>
      </w:r>
      <w:r w:rsidR="008E5C88" w:rsidRPr="00632614">
        <w:rPr>
          <w:lang w:val="en-GB"/>
        </w:rPr>
        <w:t>s</w:t>
      </w:r>
      <w:r w:rsidRPr="00632614">
        <w:rPr>
          <w:lang w:val="en-GB"/>
        </w:rPr>
        <w:t xml:space="preserve"> </w:t>
      </w:r>
      <w:r w:rsidR="008E5C88" w:rsidRPr="00632614">
        <w:rPr>
          <w:lang w:val="en-GB"/>
        </w:rPr>
        <w:t xml:space="preserve">how </w:t>
      </w:r>
      <w:r w:rsidRPr="00632614">
        <w:rPr>
          <w:lang w:val="en-GB"/>
        </w:rPr>
        <w:t>the</w:t>
      </w:r>
      <w:r w:rsidR="008E5C88">
        <w:rPr>
          <w:lang w:val="en-GB"/>
        </w:rPr>
        <w:t xml:space="preserve"> </w:t>
      </w:r>
      <w:r w:rsidR="008E5C88" w:rsidRPr="008E5C88">
        <w:rPr>
          <w:lang w:val="en-GB"/>
        </w:rPr>
        <w:t xml:space="preserve">AMPA and iminodiacetic acid groups </w:t>
      </w:r>
      <w:r w:rsidR="008E5C88">
        <w:rPr>
          <w:lang w:val="en-GB"/>
        </w:rPr>
        <w:t xml:space="preserve">of the ion-exchange resins are doped with Al </w:t>
      </w:r>
      <w:r w:rsidR="008E5C88" w:rsidRPr="008E5C88">
        <w:rPr>
          <w:lang w:val="en-GB"/>
        </w:rPr>
        <w:t>using a solution of AlCl</w:t>
      </w:r>
      <w:r w:rsidR="008E5C88" w:rsidRPr="008E5C88">
        <w:rPr>
          <w:vertAlign w:val="subscript"/>
          <w:lang w:val="en-GB"/>
        </w:rPr>
        <w:t>3</w:t>
      </w:r>
      <w:r w:rsidR="008E5C88" w:rsidRPr="008E5C88">
        <w:rPr>
          <w:lang w:val="en-GB"/>
        </w:rPr>
        <w:t>.</w:t>
      </w:r>
      <w:r w:rsidR="008E5C88">
        <w:rPr>
          <w:lang w:val="en-GB"/>
        </w:rPr>
        <w:t xml:space="preserve"> Figure S2 shows the replacement of Cl</w:t>
      </w:r>
      <w:r w:rsidR="008E5C88" w:rsidRPr="00632614">
        <w:rPr>
          <w:vertAlign w:val="superscript"/>
          <w:lang w:val="en-GB"/>
        </w:rPr>
        <w:t>-</w:t>
      </w:r>
      <w:r w:rsidR="008E5C88">
        <w:rPr>
          <w:lang w:val="en-GB"/>
        </w:rPr>
        <w:t xml:space="preserve"> in the resin by the F</w:t>
      </w:r>
      <w:r w:rsidR="008E5C88" w:rsidRPr="00632614">
        <w:rPr>
          <w:vertAlign w:val="superscript"/>
          <w:lang w:val="en-GB"/>
        </w:rPr>
        <w:t>-</w:t>
      </w:r>
      <w:r w:rsidR="008E5C88">
        <w:rPr>
          <w:lang w:val="en-GB"/>
        </w:rPr>
        <w:t xml:space="preserve"> </w:t>
      </w:r>
      <w:r w:rsidR="00632614">
        <w:rPr>
          <w:lang w:val="en-GB"/>
        </w:rPr>
        <w:t>removed from the wastewater during the ion exchange process.</w:t>
      </w:r>
      <w:r w:rsidR="00F03CB7">
        <w:rPr>
          <w:lang w:val="en-GB"/>
        </w:rPr>
        <w:t xml:space="preserve"> </w:t>
      </w:r>
    </w:p>
    <w:p w14:paraId="46CEF7F7" w14:textId="4EBC66E9" w:rsidR="00A97878" w:rsidRDefault="00A97878" w:rsidP="00586118">
      <w:pPr>
        <w:rPr>
          <w:b/>
          <w:bCs/>
          <w:lang w:val="en-GB"/>
        </w:rPr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03E9BF1C" wp14:editId="68632168">
                <wp:extent cx="5400000" cy="3182620"/>
                <wp:effectExtent l="0" t="0" r="0" b="0"/>
                <wp:docPr id="21" name="Grupo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00" cy="3182620"/>
                          <a:chOff x="0" y="0"/>
                          <a:chExt cx="5654873" cy="3499593"/>
                        </a:xfrm>
                      </wpg:grpSpPr>
                      <wps:wsp>
                        <wps:cNvPr id="16" name="Cuadro de texto 16"/>
                        <wps:cNvSpPr txBox="1"/>
                        <wps:spPr>
                          <a:xfrm>
                            <a:off x="2420497" y="0"/>
                            <a:ext cx="3234376" cy="5067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F819AE1" w14:textId="504B1D40" w:rsidR="00A97878" w:rsidRPr="00632614" w:rsidRDefault="00A97878" w:rsidP="00A97878">
                              <w:pPr>
                                <w:jc w:val="center"/>
                              </w:pPr>
                              <w:r w:rsidRPr="00632614">
                                <w:t xml:space="preserve">Functional group: iminodiacetic </w:t>
                              </w:r>
                              <w:r w:rsidR="00622DE2">
                                <w:t>aci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0" name="Grupo 20"/>
                        <wpg:cNvGrpSpPr/>
                        <wpg:grpSpPr>
                          <a:xfrm>
                            <a:off x="0" y="17253"/>
                            <a:ext cx="5588635" cy="3482340"/>
                            <a:chOff x="0" y="-43132"/>
                            <a:chExt cx="5588635" cy="3482927"/>
                          </a:xfrm>
                        </wpg:grpSpPr>
                        <wpg:grpSp>
                          <wpg:cNvPr id="19" name="Grupo 19"/>
                          <wpg:cNvGrpSpPr/>
                          <wpg:grpSpPr>
                            <a:xfrm>
                              <a:off x="0" y="-43132"/>
                              <a:ext cx="5588635" cy="3482927"/>
                              <a:chOff x="0" y="-43132"/>
                              <a:chExt cx="5588635" cy="3482927"/>
                            </a:xfrm>
                          </wpg:grpSpPr>
                          <wpg:grpSp>
                            <wpg:cNvPr id="14" name="Grupo 14"/>
                            <wpg:cNvGrpSpPr/>
                            <wpg:grpSpPr>
                              <a:xfrm>
                                <a:off x="0" y="569344"/>
                                <a:ext cx="5588635" cy="2870451"/>
                                <a:chOff x="478415" y="23052"/>
                                <a:chExt cx="5344984" cy="2704823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Imagen 2" descr="Esquemático&#10;&#10;Descripción generada automáticamente con confianza media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78415" y="23052"/>
                                  <a:ext cx="2428154" cy="242834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g:grpSp>
                              <wpg:cNvPr id="13" name="Grupo 13"/>
                              <wpg:cNvGrpSpPr/>
                              <wpg:grpSpPr>
                                <a:xfrm>
                                  <a:off x="1614849" y="46097"/>
                                  <a:ext cx="4208550" cy="2681778"/>
                                  <a:chOff x="140155" y="-7691"/>
                                  <a:chExt cx="4208550" cy="2681778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" name="Imagen 3" descr="Diagrama&#10;&#10;Descripción generada automáticamente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1666629" y="-7691"/>
                                    <a:ext cx="2682076" cy="2681778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g:grpSp>
                                <wpg:cNvPr id="12" name="Grupo 12"/>
                                <wpg:cNvGrpSpPr/>
                                <wpg:grpSpPr>
                                  <a:xfrm>
                                    <a:off x="140155" y="891182"/>
                                    <a:ext cx="2756726" cy="543170"/>
                                    <a:chOff x="140155" y="-23218"/>
                                    <a:chExt cx="2756726" cy="543170"/>
                                  </a:xfrm>
                                </wpg:grpSpPr>
                                <wps:wsp>
                                  <wps:cNvPr id="4" name="Conector recto de flecha 4"/>
                                  <wps:cNvCnPr/>
                                  <wps:spPr>
                                    <a:xfrm flipH="1">
                                      <a:off x="277744" y="99892"/>
                                      <a:ext cx="0" cy="360000"/>
                                    </a:xfrm>
                                    <a:prstGeom prst="straightConnector1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6" name="Conector recto de flecha 6"/>
                                  <wps:cNvCnPr/>
                                  <wps:spPr>
                                    <a:xfrm flipH="1">
                                      <a:off x="2896881" y="122945"/>
                                      <a:ext cx="0" cy="360000"/>
                                    </a:xfrm>
                                    <a:prstGeom prst="straightConnector1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8" name="Cuadro de texto 8"/>
                                  <wps:cNvSpPr txBox="1"/>
                                  <wps:spPr>
                                    <a:xfrm>
                                      <a:off x="140155" y="-23218"/>
                                      <a:ext cx="763545" cy="5431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2AC1D1C" w14:textId="77777777" w:rsidR="00A97878" w:rsidRPr="002B5614" w:rsidRDefault="00A97878" w:rsidP="00A97878">
                                        <w:pPr>
                                          <w:rPr>
                                            <w:b/>
                                            <w:bCs/>
                                            <w:iCs/>
                                            <w:color w:val="767171" w:themeColor="background2" w:themeShade="80"/>
                                            <w:sz w:val="20"/>
                                            <w:szCs w:val="20"/>
                                          </w:rPr>
                                        </w:pPr>
                                        <m:oMathPara>
                                          <m:oMath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767171" w:themeColor="background2" w:themeShade="80"/>
                                                <w:sz w:val="20"/>
                                                <w:szCs w:val="20"/>
                                              </w:rPr>
                                              <m:t>+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b/>
                                                    <w:bCs/>
                                                    <w:iCs/>
                                                    <w:color w:val="767171" w:themeColor="background2" w:themeShade="80"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m:rPr>
                                                    <m:sty m:val="b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767171" w:themeColor="background2" w:themeShade="80"/>
                                                    <w:sz w:val="20"/>
                                                    <w:szCs w:val="20"/>
                                                  </w:rPr>
                                                  <m:t>AlCl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b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767171" w:themeColor="background2" w:themeShade="80"/>
                                                    <w:sz w:val="20"/>
                                                    <w:szCs w:val="20"/>
                                                  </w:rPr>
                                                  <m:t>3</m:t>
                                                </m:r>
                                              </m:sub>
                                            </m:sSub>
                                          </m:oMath>
                                        </m:oMathPara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15" name="Cuadro de texto 15"/>
                            <wps:cNvSpPr txBox="1"/>
                            <wps:spPr>
                              <a:xfrm>
                                <a:off x="211397" y="-43132"/>
                                <a:ext cx="2109300" cy="5067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073A0BC" w14:textId="15A08341" w:rsidR="00A97878" w:rsidRPr="00632614" w:rsidRDefault="00A97878" w:rsidP="00A97878">
                                  <w:pPr>
                                    <w:jc w:val="center"/>
                                  </w:pPr>
                                  <w:r w:rsidRPr="00632614">
                                    <w:t>Functional group</w:t>
                                  </w:r>
                                  <w:r w:rsidR="00622DE2">
                                    <w:t>:</w:t>
                                  </w:r>
                                  <w:r w:rsidRPr="00632614">
                                    <w:t xml:space="preserve"> AMP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8" name="Cuadro de texto 18"/>
                          <wps:cNvSpPr txBox="1"/>
                          <wps:spPr>
                            <a:xfrm>
                              <a:off x="4002657" y="1544129"/>
                              <a:ext cx="622776" cy="54314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79DA033" w14:textId="77777777" w:rsidR="00A97878" w:rsidRPr="002B5614" w:rsidRDefault="00A97878" w:rsidP="00A97878">
                                <w:pPr>
                                  <w:rPr>
                                    <w:b/>
                                    <w:bCs/>
                                    <w:iCs/>
                                    <w:color w:val="767171" w:themeColor="background2" w:themeShade="80"/>
                                    <w:sz w:val="20"/>
                                    <w:szCs w:val="20"/>
                                  </w:rPr>
                                </w:pPr>
                                <m:oMathPara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olor w:val="767171" w:themeColor="background2" w:themeShade="80"/>
                                        <w:sz w:val="20"/>
                                        <w:szCs w:val="20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/>
                                            <w:bCs/>
                                            <w:iCs/>
                                            <w:color w:val="767171" w:themeColor="background2" w:themeShade="80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color w:val="767171" w:themeColor="background2" w:themeShade="80"/>
                                            <w:sz w:val="20"/>
                                            <w:szCs w:val="20"/>
                                          </w:rPr>
                                          <m:t>AlCl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color w:val="767171" w:themeColor="background2" w:themeShade="80"/>
                                            <w:sz w:val="20"/>
                                            <w:szCs w:val="20"/>
                                          </w:rPr>
                                          <m:t>3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3E9BF1C" id="Grupo 21" o:spid="_x0000_s1026" style="width:425.2pt;height:250.6pt;mso-position-horizontal-relative:char;mso-position-vertical-relative:line" coordsize="56548,3499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LA0su2BgAAsh0AAA4AAABkcnMvZTJvRG9jLnhtbOxZ627bNhT+P2Dv&#10;QGjA/qW2qLtXp8iSNCsQtEHTob8ZirKJSaJG0bHTt9kz7BH6Yju8SJYdO6vTLUWBBLBCirdzDs93&#10;bnr5alWV6JbJlot66vkvxh5iNRU5r2dT7/cPr49SD7WK1DkpRc2m3h1rvVfHP/7wctlMGBZzUeZM&#10;ItikbifLZurNlWomo1FL56wi7QvRsBoGCyEroqArZ6NckiXsXpUjPB7Ho6WQeSMFZW0Lb8/soHds&#10;9i8KRtW7omiZQuXUA9qUeUrzvNHP0fFLMplJ0sw5dWSQR1BREV7Dof1WZ0QRtJD83lYVp1K0olAv&#10;qKhGoig4ZYYH4MYfb3FzIcWiMbzMJstZ04sJRLslp0dvS9/eXknE86mHfQ/VpII7upCLRiDog3CW&#10;zWwCcy5kc91cSfdiZnua31UhK/0fOEErI9a7XqxspRCFl1E41n8eojAW+CmOsRM8ncPt3FtH5+fd&#10;yjgK0yRwK8Msi7JAUzXqDh5p+npylg0oUbuWU/t1crqek4YZ8bdaBk5OftzJ6XRBcilQzpACVgWC&#10;ESMgM1uLC6nVrwIE4CTZTlp4uUNqOMTjMEs8dF92AQ7CIIEjteyicZwERnS9AMikka26YKJCujH1&#10;JKi80URye9kqK6tuij66Fq95WcJ7MilrtJx6cRCNzYJ+BDYvaxCyFqelWLfU6mbl2LsR+R1wJ4WF&#10;U9vQ1xwOvyStuiIS8AN3DTZBvYNHUQo4RLiWh+ZCftr1Xs+H64JRDy0Bj1Ov/XNBJPNQ+aaGi8z8&#10;MNQANp0wSkCFkByO3AxH6kV1KgDyoNNAnWnq+arsmoUU1UcwHSf6VBgiNYWzp57qmqfKWgkwPZSd&#10;nJhJANmGqMv6uqF6ay1DLdoPq49ENk7+WhXeik51yGTrGuxcexEnCyUKbu5IC9hK1ckd1NiCzyh3&#10;j8MOq0DxBlaNUjwKq36CI4MpMunxGqUpaEWHuhRUcDdej8LAD7BWejIZgHZ7eYaTB0HrELzNpJ9t&#10;Mgl9o3+PMEhDQvdy6cjUrGxYpeHi/4HLcIvL8NFcRnEWhGb5nrvEaTIOI2ONBlyGSRr6cNtgYHAw&#10;ju7fJ2yapUCmNkEYdgCFeOA+G04n8HPOClr3jPC/O3VYpRYa+zYwqL5oj4rIPxbNkQUpv+ElV3cm&#10;RgCgaqLq2ytOtf3VnbU9x53831RkxmoE/Zy1FNB/DhaIVZ//UpyKn39anfxiHmd6kDeUf/67RrCA&#10;SZITRADLdiq40FoxREWtfwUn9SeCKpZzooXWnW0pAfvB6aWgf7SoFqdzUs/YSduABXc+Y7Q53XQ3&#10;2LgpeaPtuUagbjuBAfFbAcIOmdvg40zQhabYRlOSlURBKNfOedOCwZyw6obl4FXe5E5tWiWZonN9&#10;YAEHvwdigS1wGf2AoXJNmGZhj9/brXkdQMErpn7U6R10nBl6rO8zdFlKTBMIe8DE+hB1DE0s9A+3&#10;Pn7sh2kIdgyQE8ZjcPGwxxqc4PbTCLyvRVac+kmS2hm9CfLDsR9ZcB4lcdZj99xFSPu26IW0GSHp&#10;y4DfdwPO/hIcOKHvwHnGCYTtFTkUmN83CJ1x7rH2H4DQj+EPWx0dqFiPwjjF4y4AxWsd7RXswAj0&#10;QBT21tkmJb4RwIGBzgBDaeZD/rGJQpxEcYK7EBtCmmQ72hlscIQD7Pcg7VC4Z4teRpsgfJI0pQ8r&#10;TiHvpkpAuK7/6WylKBmdE+QCDZOtnNYuuesifptgwVTe/NbFui7Hw0mSQJihbVqWpdmWNJ01C2KT&#10;8lnX0CWJXR7iQmXQYsJncwUUWhJtSL0VMevcRhtNm61kEY5M4N2Kkued6zPlAnZaSnRLIOpXK2Mn&#10;QfwbsxTh5XmdI3XXQJarJLjmWcm0MsDMHRlPq+5KZo9+zwpIkk0qp19snUcoBQ/anVnWMFvPsv7R&#10;LbQ51oML3Xy9lJnSRX/qFyzuV5iTRa36xRWvhbQy01WVXWIq7Pwu57N8r3MSLSGntNpjPkGSvc6x&#10;92nvMNc+SHvTLE5TyAtBfX2MszDatAbP+vusv4fU6LpMX8NinVRA1dMGj9s1IuM63NzrA0pEe1xQ&#10;56UTyNdBk22VqHdhvf850Ed/ZZXIlBONNdSMPheLnqZYtI4xjLXuiyrD909iu3UtYbfywwi4kkdo&#10;P/b9wNVHh9WYTvuxP86CrsD8zYuktprecfqs/k+v/k+j5nttvM0PHqHm8J0Ex5H9DgCVj9CHtAwA&#10;sy4YxBiC70GmYoOXb2nmXVXk2cw/1TeBoTk3bfgwaBIY9xFTf3kc9o0zWH9qPf4HAAD//wMAUEsD&#10;BAoAAAAAAAAAIQDGMRMb2DsAANg7AAAVAAAAZHJzL21lZGlhL2ltYWdlMS5qcGVn/9j/4AAQSkZJ&#10;RgABAQAAAQABAAD/2wBDAAMCAgICAgMCAgIDAwMDBAYEBAQEBAgGBgUGCQgKCgkICQkKDA8MCgsO&#10;CwkJDRENDg8QEBEQCgwSExIQEw8QEBD/2wBDAQMDAwQDBAgEBAgQCwkLEBAQEBAQEBAQEBAQEBAQ&#10;EBAQEBAQEBAQEBAQEBAQEBAQEBAQEBAQEBAQEBAQEBAQEBD/wAARCAH0AfQDASIAAhEBAxEB/8QA&#10;HQABAAIDAQEBAQAAAAAAAAAAAAcIBQYJBAMCAf/EAFAQAAEDAwMCBAMDBQkOBAcAAAABAgMEBQYH&#10;CBESIQkTMUEUIlEVMmEjOEJSgRYXM3F2d5GztBgkJjQ2N2JydHWhorGyOUNjoyVEc4KSwcL/xAAU&#10;AQEAAAAAAAAAAAAAAAAAAAAA/8QAFBEBAAAAAAAAAAAAAAAAAAAAAP/aAAwDAQACEQMRAD8A6pgA&#10;AAAAAAAAAAAAAAAAAAAAAAAAAAAAAAAAAAAAAAAAAAQVqbvk2naP3uXG8+1sslJdaeTyqijo457h&#10;LTv92ytpY5FjcnujuFQCdQaRpZrbpLrbaJL5pRqBZsnpIFRs60NQjpKdVTlEliXh8aqnoj2opu4A&#10;AAAAAAAAAAAAAAAAAAAAAAAAAAAAAAAAAAAAAAAAAAAAAAAAAAAAAAAAAAAAAAAAAAAAAAAAAAAA&#10;AAAFVvER1eyvTzSKyYLp/dZbZlGqOQ0mJUFdEqpJSsndxNIxUVFR3SqNRUXsr+SV9C9tuku37D6T&#10;FsDxG3wTsha2vuclO19bcZuE65Z5lTrerl5XhV4T0REQgTxM7ZdbPh+mGttFTyz0GmGdUF5u7I4l&#10;kc2ic5GSScIir2VGpz7dRbzHchsuWWK35NjlyguFrulPHV0lVA9HxzRPaitc1U9UVFApLvn01tG3&#10;F1n3raI2WnxzJMWu1LFk9Na4EhgvlrnkSOVs8TOGOfy5vzqnPC8qvytVLuWG8UmQ2O3X+gVVprnS&#10;Q1kKr69EjEe3/gqFSvFEyiB23iPR20dFXlupd5oLNZLc1VWSZyTsfI/pTv0tRERXeiK5C1GC4+7E&#10;8JsGLPej3We10tC5yeirFE1ir/ygZwAAAAAAAAAAAAAAAAAAAAAAAAAAAAAAAAAAAAAAAAAAAAAA&#10;AAAAAAAAAAAAAAAAAAAAAAAAAAAAAAAAAGPv9mseQ2SvseS2+kr7TXU74K2mq2I+GWFyKjmvR3ZW&#10;qnPPJVil2O59po+ootr27LMNNMdqpnTpYK21U2Q0FL1Ly5tKypVqwtXn6uX6qpj/ABZ73PaNl2R0&#10;tPUyQrdrra6F/Q9W9bfiGyq1ePVF8r0JS2LUtTR7P9JIqqWSR7sXpJkdI5XL0var2pyvsjXIiJ7I&#10;iIBj9HtmuLae587WTUPPMl1R1G8tYYL/AJHK1W0EapwrKOmZ+Tp2ryvpyqcrwqcrzYU5xbGNTdRc&#10;88QbcXR3vOb5csct812gpLbU18ktLD5N2ZDTKyJyq1ishY9idKJwjlQ6OgAAAAAAAAAAAAAAAAAA&#10;AAAAAAAAAAAAAAAAAAAAAAAAAAAAAAAAAAAAAAAAAAAAAAAAAAAAAAAAAAAAAAUH8aC5/BbVbFQt&#10;d81wzahiVPq1tHWPVf6Wt/pLWbYrX9i7bdKbQrelaPCbHC5P9JtDCir/AE8lJvG7uflaR6cWbq/x&#10;rI6iq4+vlUqt5/8Ae/4l/wDEIIsT01slLM3pjs1jpo3p6cNip2ov/aBzi8JP/CDcJuKzP73m1sXz&#10;/wC0V1XJ/wAfKOoZzD8EKjllsGsORzd5LhcrRC931dGyqev9d/xOngAAAAAAAAAAAAAAAAAAAAAA&#10;AAAAAAAAAAAAAAAAAAAAAAAAAAAAAAAAAAAAAAAAAAAAAAAAAAAAAAAAAAFK/Ek2iaq7sI9MqLTe&#10;ezspceuNct3SvqlhVkVR8OjZWcNXqRqQyconzfM3hF7lts8t10uuCZFaLDEx1xrLTV01ExzkY1Z3&#10;wubGiqvZE6lTv7FRNxGe7n8i3mY7t30P1zg0+t1zxCS+SyzY5Q3NqzRyPR3aeNXpyiNTs5ETj0Mj&#10;cdH/ABKsZt9TfLJvExTL62kidLFZrngtFRQVaonPQs0DOtqrxwnHCd/VPUDw+Fdt41S2+aO5XbtX&#10;MVfj14vWRuqIaSSoilkWmjp4mNeqxOc1EV/mIic89ueOFRVusQds83F1O5jR+LNr1YY7JkVtr6iz&#10;X23xOVY4a2BUR/l8qq9CoqKiKqqnKpyvHKziAAAAAAAAAAAAAAAAAAAAAAAAAAAAAAAAAAAAAAAA&#10;AAAAAAAABEG7zPcs0v206hagYLdfsy/2OzvqqCr8iKbyZUc1Ed0Stcx3ZV7OaqGQ2wZlkmom3bTj&#10;OsxuX2hfL9jVBcLhVeTHF51RJC1z39EbWsbyqqvDWoieyGn7+vzN9Wf5PS/97Cue2e6+JRFt807i&#10;02xrQGbFW45QpZ5LvJdErXUnkt8tZ/LlRnmdPHV0oic+gEu759b9UNHMg0OodOMn+yIMwz2kst6b&#10;8FT1HxVE98aOi5mjerOUcvzM6Xd/UtccrN29dvFq9Q9vrdzNm0rorY3Ui2rbHYc6uWZ0/nw9SS/E&#10;PcnR0+nHC8nVMDwX+pnorFcaymf0TQUk0sbuEXpc1iqi8L2XuhQXw2N92oGtVbUaX7hbstVk9yjl&#10;umMXeS3w0TLpSxuVk0DWwsZG58b2PVFa3lURyLyrS+uU/wCTF3/2Co/q3HMDQHb1e9XfDq0+1C0w&#10;mWg1S03u93vmLVsScSSujr5XSUir25bIjeyL26kTnsqgXV32aoZ1o1tgy/UTTa+fY+Q2ttKtJWfD&#10;Q1Hl9dRGx35OZj2Ly1yp3avqTPiFfV3TErJc6+Xzamrt1NPM/pRvVI+JrnLwnCJyqr2ROCh24/cN&#10;ZNy3hlZXqBQxJR3aNtHQX62O7SW+4x1USTROavdE5+ZvKfdcn4l6cA/yDxv/AHRR/wBSwDPgAAAA&#10;AAAAAAAAAAAAAADE5VlmMYNj9bleZX+gstmtsSzVddXTthhhYnu5zlRE+iJ6qvCJ3KW4x4oNk1Z3&#10;L43onoRpVd8vx2urvhbpkSdcTooVVGrWRQdPLaeJV6nvlVqq1FRGtXjkNa3JZtqLp/4kWIZFpdpL&#10;PqPfWae1ETLHDdo7c58TppEfL50jHtTp7Lxx35JEum5Df/ktuqbLiWwhuO3WqjWKnul1z6iqKakc&#10;vZJXxJHGr0bzz0o7lePRfQ8+Uf8Ait4X/NpW/wBbIXRAgHaJoTNtZ0NltGfZRQVV7rKuryXKLp5i&#10;R0kdRL88qo96NRI2Nb3e5Gp2VeETskzYvmOI5xa2XzCsqs+QW6T7lZa66Krgd/E+NytX+k8epGn+&#10;OarYFftN8uinks2R0EturWwTLFJ5cjeFVr09HJ6p6p27oqcoc68p8H3MMDur8p2sbk71jlxZysEN&#10;0klpZk47tRa2i6Xf+yB04Byv/fV8XPa58udYG3VPHqX1qW0TbovlJ6u82iVlS369U7V4904N90z8&#10;Z3SK6VDbPrRplkuEXCN3lTzUipcaaN6LwqvTiOZn+qkb1T05X1A6Jgi7SzdDt61qSNumOr2N3upl&#10;4VtCyrSGt7+nNNL0zJ+1hKIAAAAAAAAAAAAAAAAAAAAAAAAAAAAAAAAAAAAAAAAAAAQBv6/M31Z/&#10;k9L/AN7DLbK/zSNIP5HWv+ztJpAFF/E0/wAq9tH86VB/WQllNS9Acf1gzW23bUm4OvmIWu3yQx4j&#10;PG9KGete9F+LqOJEbOrWJ0NjexWt5V3qpKhVHdvqZny5rZdGbXh+qNPhFxoXV+VZJhuKV9zqpolf&#10;0sttNNTxubA6RGuWWTnrYxURqIrkVA9u3p1uo6vW/GtO6qpm0ysNalDj7H1Ek9NTVjaRfj6eke9V&#10;/IMl6U6WqrWv60Tj0MF4UP5keHf7fd/7fMTVt9y/CLziqYnp9pXmWDWTGYoaSlosgxaqsrVYqLx5&#10;LahrVl44VXOTnu7lVVVJUA5N+Jxo3mOgSZdqJpdCjdPNYfIpcvtqMVYaK6xytliqmNTsxZFaqc+n&#10;UrkX7ycXD3L60a6aFbccQzfQrS2LNa2KO3pd45YJqhKO3pTdT5fJhc2R3Ko1vWiqjEVVcip6WhAF&#10;ONsPigaA6/LSY3lVY3T7MJkRn2fd6hvwdVJ27U9WvDFVVXhGSIx6qvDUd6lxyq25vw49ve5H4q+u&#10;tH7jcwn5f9vWWFrFmkX9Kpp+zJ/xX5Xr+uU7bkHiD+GlK2myCl/fT0jpFRrJuuWppaaFOezZeFno&#10;FROOz0dDyvDete4HW0Fbds2/zb5ucip7Xj2RfufyyROH43enthqnO9/Ifz0VCc88dC9fCcuY0skA&#10;AAAAAAAAANR1R1a040WxKpzjVDLqDH7NSp809U/5pHe0cUacvlevsxiK5foBtxVTdn4iWie1+Crx&#10;2KrZl2dsY5seP26dvFNJ7fGTJykCe/Tw6Re3y8L1JVLUnfDue3u5TWaMbJMMu1hx53MNxyJ7khq1&#10;gVePNkqPuUMapzwjXLM7j5V5VWFhNpvhiaUaDTU2damywahagdazrWVsXVb6KVV55ghfz1yIv/nS&#10;cu5+ZrY1ArVi23DeP4kWQ0mo+5XJK3AtM2yrU2y0RwLC5Y1ROPg6N/py3/5mdXOVF5aj29k6R6Ib&#10;fNI9u2KNxDSbD6Wz0rkatVU/wlXWyInHmTzO+aR3r2VelvKo1Gp2JGAAwOewZbVYNkVNgNfT0WTz&#10;WqrZZamojbJFDXLC5IHva7s5qSdCqi9lRO5ngBRbwvd1me62Y/mOletl8qLhn2F3B0yy1kbI6iai&#10;kcrHMe1rURXQzte1y+ySxp7F6TlFuXp59jPiN4tuKt8clNg+pUr5L0kbfkTzVbFcmqn6So50VWic&#10;93uT2Q6tQzQ1MMdRTyslilaj45GORzXtVOUVFTsqKnuB+zQdTNA9FdZKd0GqOl+N5I5W9LaiuoI3&#10;VMaccfJOiJIzt+q5DfgBQDVPwadvWUulrtLcqyTAa1VV0UXmfadFGvtwyZUm7L/65F39zX4qu1/8&#10;ro1rGmodhpe8dudcW1KpEn6PwtxTiP8A1YJFX6dzqgAOXtm8WXW/SO5Q43ux2wXC1VPPQ6roIZ7Z&#10;K5E/SbT1SOZLynflsrWr6p2UtBpV4lmz7VZYaan1Qixe4TcJ8Fk8K25zVX0RZnKtOq/gkqllL1Yr&#10;Jkluls+RWahulBOnEtLW07J4ZE+jmPRWr+1Cr+qvhg7PdUUmqItOnYfcJef77xaoWhRvP0p1R1On&#10;7IgLSWy6Wy9UEN0s1xpa+iqG9cNTTTNlikb9WvaqoqfxKQDrxuxqsBzyh0O0a06q9SdUrlTpV/Y9&#10;PUtpqS2Uy+lRW1DkVIm9+Ub6r9W8t51PZzsDo9n+c5Pk1l1fvOR2m/ULaKns9TRJTx07vMa9ZpFb&#10;I5k0nDEa1yMZwjnp357ap4dL3ZpqLuO1evjYpr9cdQamyLN6vjo6VPyUaKvdGojmp9Pl9OwGzXDU&#10;vxIMCpJMvzDQ3SbMrJC3zqiy4hd62G8QxJ3eqOqeqKZyJ+ixFVVThPUnLQPXvAdxmn9PqDgNTUJA&#10;6V9LXUFYxI6u3VTP4SnnjRV6Xp/GqKioqL3JHKR7cYW4F4iG4DTmwI+Gw3u2W7J5KVjUSKGtejPM&#10;e1E9Fcsr1X6/sAlLavuLzbXHOtZMYyy12OkpdPMpdY7W+3QTRyTQJ1/NOskr0c/5U7tRqevYlbWj&#10;NLppzpHmOe2SnpZ7hj1lq7lSx1THOhfLFE57UejXNcreU7ojkX8UOdu2/V7XfTPW3cTS6P7Y6zVO&#10;mrc7nkramDJ6e1JRPa6RGsVssT1f1IqrynHHBJevG5jeBfdFs4s2SbBLnYLVW2GtgrLq/PqOobRQ&#10;uhcj5ljbTor+lOV6UVFXgC0m1bVfItcdv+GarZZRW6ku2RUC1VVDbo5I6Zj/ADHN4Y2R73InDU9X&#10;KSuV08PH8zLS3/c6/wBdIWLAAAAAAAAAAAAAAAAAAAAAAAAAAAAAAAAAAAAAAAAAH4liinifBPG2&#10;SORqsex6IrXNVOFRUX1Q/YApHuY8KvRDWOWoy3S16aa5grlnbLbYebbUS8q7mSmRU8pyrx88Kt47&#10;qrXqV3su5/fZ4fd0pcP3OYbVahYC2RKelvXxDpnIxOET4e4dPzcJyqRVLUevHCKxO51kPHeLNaMh&#10;tlTZL/aqO526tjWKppKyBs0MzF9WvY9Fa5PwVOAIm2+butB9zVrSr0vzOGW5Mj8yqsdciU9ypU9+&#10;uFVXqRP141ez/SJlOeu4fwlsRvNzXUbatlM+m2WUr1qYLelRK23umROywSsXzqNyr7tV7E9EYxO5&#10;HODeIJuk2i5HTaW75NMrreLcjvKpcigjY2tfGi8eYyVv971zURPZzJPdznL2A6oAj7RrX7SHcBjj&#10;co0lzi336lajfiIYn9FTSOVOeieB3EkTv9ZERfZVTuSCABGGvW5PR3bXiy5TqxlsFubIipR0EX5W&#10;urn/AKsECL1P79lcvDG8p1Oanc5w5BrfvQ8TO91mCaFWCo090obL5FxuMk7omyx88L8TVtRHSuVF&#10;700CKnfh/UnzoFi91vij6Y6NVU+AaMU1PqNnr5PhWspHrJbaKdXdPRLJGvVPJ1dvKiX15RXsXsQh&#10;phsE3G7wstpta99WaXi2W53z0ONNckVakKu6vJSLjy6CFe3LURZV79SNd85bPah4fmiO1mmgvVDQ&#10;plGbLGjZ8kucLVkjd7pSxcq2mb7ctVXqnZz1TsWeA1jTnTPANI8UpcI00xO347Y6PlYqOii6Wq5f&#10;V71Xlz3rwnL3Krl91U2cAAAAAAAq74ju3/8Af+2w5BRWqiSfI8S/wjs3S3l75IGO86FPdfMhWVqN&#10;93pGvshgvC61/XWzbFa7Hd67z8j0/e3Hq/rcqvkpmN5o5l578LDxHyq8q6F6+5b85PaaouwnxNbl&#10;p3UKtDp3qy5GUHPywxR1cjnUapzwieTVJJTcqvZjnOUDrCAAAAAAAAUOjvs+wHcjnF9zey1iaJav&#10;XJt5ZkNHSvmjsF4dz5sdSyNFc1kiqqo7j3b68O4vifKqpKWuppaOtpoqinmarJYpWI9j2r6o5q9l&#10;RfooEBZnv42k4djT8jbrbjd+kcz+9rZYaxlwr6qRfuxNgiVXtc5VRPnRqIq91Q0vZHpjn9flmom6&#10;/V3HqjH8k1Vq4lttlqepJ7ZZ4U4gZK1fuPciNVW9l+VFVEVeEsDjuiOi+IXl+R4npDhVku0jup9f&#10;brBSU1Q5fqskcaOVf2m6gUi8PL/O5uf/AJwn/wDWUsVun/Nt1O/krcv7O83fHcFwnEKy6XDE8Osd&#10;lqr5UfF3Se3W+Gmkrp+/5Wd0bUWV/dfmdyvde5kbrarXfbbVWa922luFvronQVVJVQtlhnicnDmP&#10;Y5Fa5qovCoqKigV/8PH8zLS3/c6/10hYsxuO43juIWWlxvE7BbrLaaFnl0tBbqWOmpoGc89LI40R&#10;rU5VV4RE9TJAAAAAAAAAAAAAAAAAAAAAAAAAAAAAAAAAAAAAAAAAAAAAAAwOb4HhepWOVWI5/i1s&#10;yCzVicTUVxpmzxOXhURyI5PlcnK8OThyL3RUUzwA5oay+FRlmnmSLq1sd1JueL3ykcssViqbi+Jy&#10;JyirHTVnPPSvHCxz9TXfpP47Ee1PiYb4MLpHbfMw0Mik1iqJYqO3V8tvkZUzI/lEk+AY3y6iR3qy&#10;SNzYl456HJydcTxT2Wz1N0pr3U2mjluNEx8VNWPgY6eBj+OtrHqnU1HcJyiL34TkDm7oL4Ymbao5&#10;QzXLffmNxyO/VysqExz45ZH8J3bHWTtXhrE9oIFRrU4Tr45YdHccxvH8QsdFjGKWShs9otsKQUdD&#10;QwNhgp409GsY1Ea1P4kMkAAAAAAAAAAAAFDvF20Gm1B0JodY8cp3JkGmdUtXJLCnErrZMrWzcKnC&#10;8xvbDKi/otbKqeql8TwX6x2rJ7Hccav1FHWWy7Uk1DW00n3ZoJWKyRi/grXKi/xgQ9su15i3G7cs&#10;S1GnqWS3n4b7NvrW+rLlT8MmVU9uv5ZUTvw2VpOByt8Pe+XfaZvH1F2X5pWyJbL3UyT2KWdelJam&#10;Fnm08idkRFqKN3K8fpxManc6pAAAAAAAAAAAAAAAAAAAAAAAAAAAAAAAAAAAAAAAAAAAAAAAAAAA&#10;AAAAAAAAAAAAAAAAAAAAAAAAAAAAAAAABzS8XHS6/YXetPN5GnSfC3vEbhT265VEbe7VZL51DO/h&#10;U5RsiSRO59Ukjb6IX50Y1QsetWlWLaq445PgcmtkNc2NHcrBIqcSwuX9aORHxr+LFGs+l1j1q0py&#10;nSrI2p8Dk1smoXSK3lYJFTmKZqfrRyIyRPxYhQbwjtUb9hl51D2b6iqtLe8RuFRcbbTyO7tVkvk1&#10;0DOUTlGyJHK1E9Ulkd6IB0tAAAAAAAAAAAAAAAAAAAAAAAAAAAAAAAAAAAAAAAAAAAAAAAAAAAAA&#10;AAAAAAAAAAAAAAAAAAAAAAAAAAAAAAptqrtQwvCN3ls3zV+s1q0/sltha/IKWrYyFldUJA+nXiZ0&#10;jWNbLErEc3pc5VYqpyr+W3JKIYpjVp3p7zNQrrqfTpetPNEaiGx4/j1Q7roai6OR3n1U8P3ZFRWu&#10;REdynHTynbhQmSweIhsuyXIExm2a+WNtar0jR1ZTVVHTOcvoiVE8TIV/Y8sPT1FPWU8dXSTxzwTM&#10;SSOSNyOY9qpyjkVOyoqe6Gr5VpPplm+KyYPlmA2G6WCSLyfs+ooI3QsbxwnQ3j5FT2VvCp6oqFVN&#10;mtZetCtwupmyyuu9XccYsFPDk2FOq5lllpLdOqddL1KnKtY56cd19HfUCzuG636X6gZ5lumWI5P8&#10;fkuCyRRX+h+CqIvg3y9XQnmSRtjk56Hfwbnccd+Db7tdKGx2usvV0n8iit9PJVVMvS53RFG1XPdw&#10;1FVeERV4RFU59bb9U9MNMN9e6mfUrUfF8SjuFytrKR98vFPQNqHMSZXpGsz29at6m88c8dSc+pZb&#10;UzdNtjr9OMroaHcbpfU1NTZK6KGGLL7e98j3QPRrWtSblVVVRERO6qoElaT6t6e64YRR6jaXZB9t&#10;Y7cJJoqas+Enput0Ujo5E8udjJE4c1yd2pzx25Q3AqD4UP5keHf7fd/7fMW+AAAAAAAAAAAAAAAA&#10;AAAAAAAAAAAAAAAAAAAAAAAAAAAAAAAAAAAAAAAAAAAAAAAAAAAAAAAAAAAAUj2i19PpPu93BaG5&#10;TMlHc8nvUeZWHz1Rv2jRytcr1i/WVnUiKn4O+il3CHdwG1rTfcMy1XPIJrtYMqx2RZbHlNgqvhLp&#10;bn/RkqIvUznurHIqe6cL3AmL0KO6CSUOsniLaua14urarHMOsFNhbLjE7qhqa3ljpmsVF4d0rGqK&#10;v4J9TbavZ1uGymmkxbUXflnV2xCVvlSW+14/RWqvmh44dHJXxq6R6OTsvLe6c8+pYLSLR/T3QzBq&#10;DTrTLHorRZLeiq2Jrle+WRfvSyvd8z3uXurlX+hERAKMbfdGtKNX99W6an1S08sOVRWy5259Ey60&#10;TKhKdz0lR6s6kXp5RreePXhCxmpOzbalbNOspuVv29YHT1VJZa6eCaOywo6ORsD1a5F6eyoqIqGa&#10;0b2xfvSa8ata2/u3+1f30qikn+zPs3yPs7yfM7ed5rvO58z16Gcce/JL+V2P90+LXnGvivhvta31&#10;FD5/R1+V5sbmdXTynVx1c8cpzx6oBVbwofzI8O/2+7/2+Yt8RBtQ2/f3MGiNm0b/AHW/ul+yZ6uf&#10;7R+A+D83z53y8eV5knT09fH315457ehL4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GuZlqRp3p1SsrtQc9xzGKaX7k15ukFEx38TpXNRT1YtmeH5zbG&#10;3rCcrs2QW9y8Nq7VXxVcKr+D43Ob/wAQMyAAAAAAAAAAAAAAAAAAAAAAAAAAAAAAAAAAAAAAAAAA&#10;AAAAAAAAAAAAAAAAAAAAAAAAAAAAAAAAAAAAAARHuv1xj26aB5Zqu2GKattdKkVthl+5LWyuSOFr&#10;vw63Iq/gikuFSfFKxm65Fs8ySptVE2r+wbhb7zUwubyjqeGdPM5/BGu5X8EUDz7etj+nV1xqh1d3&#10;K2SDU/U3LaSK43auyVnxtPSea3rbTQU8nMTGRo7pT5eeUXjhOETV9022ax7b8cr9120+gZgeT4Y1&#10;lwvVotj3Q2q+WxjkWaGalRfLTpby5OlE9F7c8KlwNMsosubadYzluO1cNTbbtaaWrppYXIrFY+Jq&#10;pwqdu3p+wjbezmFmwfapqZer3UxxRS4/VUMDXPRqy1E7Fiijbz7q56ASHpPqJadWtM8Y1MsaK2hy&#10;W109yiYvqzzGIqsX8Wryn7DbCEdkuJ3jCdqGl+OX+nkp7hBj9PLPDJ96JZeZEYv4oj0Qm4AAAAAA&#10;AAAAAAAAAAAAAAAAAAAAAAAAAAAAAAAAAAAAAAAAAAAAAAAAAAAAAAAAAAAAAAAAAAAAAAAAHku1&#10;qtt9tdXZbzRQ1lBXwPpqmnmb1Mlie1WuY5PdFRVQ9ZDu8XKbnhe1nVPJbLcai33CkxeuSlqqeRY5&#10;YJXxrGx7HJ3a5Feioqd0XhUAh6z7V9zG3Weut+0LWPF34ZWVD6mmw3P6KonpLY968uSnqqfmZGKq&#10;rwxU4+vUvKnrpdo+smtOX2bL95WrNmyS149Usrrfg2K0ElLY0qmryks75l82pRPZr0/bwqtXz+FT&#10;fcryTaDZ7vl+RXO9VM15uTYJ7hVPqJGQNl6UYj3qq9KOR6onPblSPItfdX7j4uUmiVJnVwTA7dbV&#10;iqLGit+Fd/8AA0qutW8ffSokavV69unnjsB0BYxkbGxxtRrWoiNaicIifRD9AAAAAAAAAAAAAAAA&#10;AAAAAAAAAAAAAAAAAAAAAAAAAAAAAAAAAAAAAAAAAAAAAAAAAAAAAAAAAAAAAAAArL4lVz+ydkOq&#10;NT1cLJR0NKn4+dcKaLj/AJyzRBW9nQzLtx23HJtJcGultobxdZKKaB9xe9lO/wAiqjmVjnMa5zeU&#10;j7L0r3454TugaV4Xls+zNjunHU3h9V9q1T/x67nVdK//AIo0rLoP/hN4yWqF1+/9k0Vx7/TyoKWl&#10;/wD64L5bXdKLtobt+wfSi/VdHU3PHbW2nrZaNznQOnc90knlq5GuVvU9URVairxzwnoVr2u7VdZd&#10;Od+WtWveeWKjpsXydl0isNZHXwzOqm1VwhnjXymuV8atih4d1tb3XhOpO4F5gAAAAAAAAAAAAAAA&#10;AAAAAAAAAAAAAAAAAAAAAAAAAAAAAAAAAAAAK67dtxebaua562aZZJa7HTWvTe8QW+1TUMEzKiaN&#10;/Xys7nyua53yp9xrE9ewFiga7qLkVbiOn+S5XbYoJauzWmrr4GTtV0bpIoXPajkaqKreWpzwqLx7&#10;oRxs61pyncJt6xjVnM6C1UV3vSVC1ENrikjpm+XM9idDZHvcnZqc8uXuBNIBSbWHxArnohvYt2gm&#10;bWiyRaeV1BRLLeGwzJXUdVUovRJJJ5ixrCj0RFTy0VEdz1duFC7IPyx7JWNkje17HojmuavKKi+i&#10;opAu0PXzMNfrFnd0zG22ajlxjNLnjlGlshlja+mp3ojHyeZI9VkXnuqKifRqAT4AAAAAAAAAAAAA&#10;AAAAABS/xOclzmyYfpPZ8G1DyjDpcl1DoLLW12PXWagqXU00UrXN64nIrkReHIjuU5ai8di6BRPx&#10;YXXxmGaMOxhlG+8JqfbVt7a3q+HdU+VN5SS9PDujr6erjvxzwBtqeH/mES+ZT779yCSs+Ziy5hJI&#10;xHJ6dTVThyc+qL6jaVqhrRj2u+oe0zXDMUzasw+ip7zY8mfTthqauglVqdE7W9lcnW3uqqvPVyq9&#10;lP59qeK/N+R/c3tqp+v5fN8y8L0c/pfwq+n8S/xG37V9r+ZaU5Vl+tGtmd0uX6n54sTLlV0MTo6G&#10;hpo/uU1OjkRVaiondWt7NanHZVULIg5s51us8VSw5rfrXYdqVqqrTR3KpgoZI8dratslO2RyRu82&#10;KqRsnLEavU1EReeURPQwX9214rVP2n2Z0EiJ+rhd5Vf+WrUDqGfKrqqahpZq6snZDT08bpZZHrw1&#10;jGpy5yr7IiIqnMH+7z8T6D/GNkMj/wD6WE33/wDUyk957q9rVnfhyagaj6nad1On2aTY/coZrYsE&#10;0D44utY0lSKb8rF1Rqq9L1Ve3V6KgHwset26bd5drnXbYq/HdN9LrdVy0EGaXu2/aVwvE0bul8lH&#10;SuXykiRee7/Xt83PLU/OZ5tvf2lW398HUrKMd1107oOH3+oo7IyyXy2wKqc1EcUKrBJGxO6p3X/V&#10;TlyTNsptFrse03Smgs8kclOuL0U/mMb0pJJJGj3v4/FznKSnmNtoLxiN7tN1gZNRVluqYKiN6IrX&#10;RujcjkXn24VQPnhGaY3qLiFnzrELkyvst9o466iqWekkT05Tt7L7KnsqKhnCnXhRV1dU7RqCgqam&#10;WopbXf7rRUEkknWq07Z+Woi/RFc7jjt9C4oAAAAAAAAAAAAAAAAAAAAAAAAAAAAAAAAAAAAAAAAA&#10;5g6R6r63aZ7udyqaP7b6vVRK/JYvjlgySC1fA9KP6OfNjf5nVy70446fxOnxSLZJ+dvut/lNSf8A&#10;SUDzan7n95Nz02yq23jw+LpaqGqstbDU1ztQaKVKWJ0L0fKrEp0V3Siq7hFTnjg37wxPzK8A/wBW&#10;t/tUpOWt/wDmZzv+Tdy/szyreyGu1OoPDywv956y0NxympkmpaRa57Up6Rsle9slVI1z2eY2Jiuk&#10;8trkc/pRqeoF2igmcaQYlrvv41h0tzWkbNbb3pZbouvpRX08yTMWOZi+z2O4ci/hx7k3VWQ6xaIa&#10;pab43merT9RbRqPc57HNBWWOjoaq3VTKSWobUU7qVrEWD8i5rmSNe5Opq9fqaThf/ijaifza2z+u&#10;YB9tiur2W2ue/wC0HW2rX98LS7iCjqZOU+2rKnCU9TGru7+lqtRe69lbz36uPN4af+SGr386d+/r&#10;Gnu306NZYxLDuw0SpujUnS1VqpIYuU+2LQnK1FLIiff4ar1RFReyvRO6oaX4WOV3DKdBdS84tFna&#10;+uu+b3e60tvdOiIsssbJWQrIvCInU5G9S/xgXsBzGx3xWdZ9HMtXCt5u3assUkkrlZWWemkpZWR9&#10;Xq2Coe5lS1OfvxzNThE+8q8l4dE91WgO4akbLpTqTa7rWdHXJa5HrT3CFOOV6qaVGycJwvzIit7d&#10;lVO4EsAAAAAAAAAAAAAB/HORqK5yoiInKqvsRzrluE0l254i/MtWMsp7TSu6m0lMn5SrrpETny4I&#10;U+aR3pyv3W8orlanc5r5LrVvE8Ty/wBbp/obYqjANJI5UgudfNMsbJo+e/xdS1OZXKnf4WHlO6df&#10;UidaBYfct4qGnel+TwabaF46uqmXOq20tQygmd8FC/q4WGOSNrnVEy+iNjRWoq93KqKwzO/vF8/1&#10;QxDQS54vp1klbVU+olkvF0oKO3y1c1rg8p7pHVHlNd5bY1d0uevDUVPUkDajsR0V2o2+Oux6g+38&#10;ykidHV5PcYk+Jcjk4cyBnKtp419Olqq5U7Oc7sWPAAHOjQfcbrLpn4iWf7btfM6uF5tGWVcz8YfW&#10;KiQUzlRaiiSBqJ0xskp3OjVreyytai8uRQOi4AAGGzLE7PneJXnCshp0ntl9oZ7fVx/rRSsVjv28&#10;KZkAUO0e1gzPYZZXaD7l8SyOswSwySJiuoNntcldQut6vVzIKxIUV8MjOVRPlVeO3HCI5crqbvLu&#10;O5DFqzSfZTh2TZZdsngfQVGXVNpnt9lslPInTLM+aoY1XSI1V6W9P4p1KiNW7gAjfbtorZNvWjeM&#10;6SWKZKiKx0nRUVKM6Fqql6q+aZU9up7nL/FwSQUo8Sa7bsdOrLi2t+3vLaqDHsKlkqsks1LF1ec3&#10;qarZ52es9MjUc17O3Qjuv6uZL+0Ddvgu7bTePKsfVluyG3IyDILE+TqloKhU+833fC/hVY/3RFRe&#10;HNciBPAAAAAAAAAAAAAAAAAAAAAAAAAAAAAAAAAAAAAAAABg7JguE4zd7tkGN4dY7VdL9Kk91raG&#10;3wwVFfInPD55GNR0rk5Xu9VXupnAB8K6hornRT225UcFXSVUboZ4J40kjljcnDmOa7lHNVFVFRey&#10;opHee5jpVtX0iq8hSwW7H8asqNio7RZqKGlZLUTP4jggiYjWI+SR3HsnKqq+6klmDzHBcI1Ds649&#10;n+HWPJrUsjZvgbxb4a2n8xv3X+XK1zepOV4XjlOQIL0Yt1Jmee02tesedYxWZzVU76THMYt93hnp&#10;8apJeFfDH0u5nq3oiebNx7dLERqd53hwzD6bKajOafFLPFkdZTNoqi8MoYm101O1eWxPnRvmOYip&#10;yjVdwn0NUx3blt7xC9UmS4loRp3ZLvQPWSluFuxehpqmncqKnVHLHEjmLwqpyip2VSRAP45rXtVj&#10;2o5rk4VFTlFQweJYJg+AUU9twTDbHjlJVVDquentFuho45Z3cdUjmxNajnrwnLl7rwZ0AYPMsFwv&#10;USxT4xnuKWnIbTUJ+UornSR1EKrxxz0vRURU57KndPZSi2tng+aSZHVPyjQDL7ppxfopPPgpnSyV&#10;dvSRF5ToVXJPAvPPzI96J24YnB0FAHKFNYvE62LolPqziq6rYJRdnXN7pLgxkSfpJXRolRD6etUx&#10;U+idyzOg/in7XtZFprTkV8m08v8ANw1aTIVaykc9V9I6xv5LjuneTy1X9UuKVn148O3a5r58Tcbv&#10;gkeNZBPy77axzpop1eqfekjRFhmXnjlXsV3bs5ALJUlZSXClirqCqhqaaoYkkU0L0eyRipyjmuTs&#10;qKnuh9jlPVbLN/2zKpmvm1DVuXM8ZikdM+xIrWPc3nleugqFdA9eFVOuJ/mL3VEavBuWlni+ssF4&#10;TAt3Gj15wm/Urkiqq630cqMjd7umopuJ4k7L910qrz2agHSYGl6Ya0aUa02VMg0q1AsuTUaIiyLQ&#10;VTXywc+iSxLxJE7/AEXtav4G6AACONctwmku3PEX5lqxllPaaV3U2kpk/KVddIic+XBCnzSO9OV+&#10;63lFcrU7gSM5yNRXOVERE5VV9ihm7DxSMO05uEulm3C3x6iZ/USLRNqKVjp7fRVCr0oxvl/NVy89&#10;kZGvTz6uVUVhAmS61bxPE7v9bp/oZYqjANJI5UgudfNMsbJY+e/xdS1OZXKnf4WHlO6dfUidaXg2&#10;o7EdFdqNvjrsfoPt/MpInR1eT3GJPiVRycOZAzlW08a+nS1VcqdnOd2AqloZ4b2quvuYM17375Xc&#10;7hXVjmTw4utTxNJF6tjqHxqjaWJOe1PDwqcryrFRWr0oxjF8cwrH6HFMRsdDZrNbIUgo6GigbDBB&#10;Gn6LWNRET3X8VVVXuplAAAAA5v8Ai96Q3a127CN3GBdVJkGB3Gmoq+qhb88cKzJJRVCrx/5VTy31&#10;9ahv0OkBq2qWndg1b05yPTPKIuu15LbZ7dUKicujSRqokjf9JjuHtX2VqAYfQDV+za9aN4nq3Y/L&#10;bDkVuZUTQsdylNVN5ZUQ+v6ErZGf/aSCcyPCh1Ev+lWoupOyjUeXybpYbjU3G1MevyrNC5IayONV&#10;9Wua2GZiJ2VPMcnrydNwAAAAAD8TQw1EL6eoiZLFK1WPY9qOa5qpwqKi9lRU9jlNum20ajbCtV49&#10;4G06F7MQSfnILAxrnQUEcjk8yJ8afeoZF4494XdPCoiMVvVw+FdQ0Vzoqi23Kjgq6SrifBUU88aS&#10;RzRuRWuY9ruUc1UVUVF7KigRXtl3L6d7ptNKXULA6rypm9MF2tM0iLU2ur45dFIierV7qx6Jw9vd&#10;OF5aktnJTcLopqf4aWs8W5zbbDNVaZXeobBebG973QUjZH8rRz+q+Q5V/IzLy6N3DVVV48zpPoDr&#10;phG43S20arYDNN9nXNrmS09Q3pmo6lnaWnkT06mO7cpyipw5FVFRQJEAAAAAAAAAAAAAAAAAAAAA&#10;AAAAAAAAAAAAAAAAAAAAAAAAAAAAAAAADR9VND9ItbrP9hasae2XJqVqKkS1tMizQc+qxTN4kiXu&#10;vdjmr3N4AHNbU/whqrFr0uf7QtZrxht9pVWWloLjVysRi+vTDXQcSxp2Ts9knPPdycGo0G+Dfns6&#10;q4bBu40dny3Ho5EgZfelkMj288IrK6nR1NKvCovRI1JF7dTkVVOq58K6gobpRzW650UFXSVLFjmg&#10;njSSORi+rXNdyiov0UDnHqx4xmG3DEbfattun9+vud35vkQ012oullumd2anlxOctVIqr8rGKjV7&#10;Krv0Fw2hnhvaq6+5gzXzfvldzuFdWOZPDi61PE0kXq2OofGqNpYk57U8PCpyvKsXlq3i072m7c9J&#10;s/uOp+nOktksOS3Rjo5qulSRGRNd95IIVcsVMi+ipCxnKdl7EtAYvGMWxvCsfocUxCx0Nms1shSC&#10;joaKBsMMEafotY1ERPdfxVVVe5lAAAAAAAAAAOWniU4reNs+6HTTe9glEqMqa6GjvbI06Ulq4GK3&#10;oeqcf4xReZF6+kLl9zpriOU2POcVs+Z41WtrLTfaGC40M7fSSCZiPY79rXIRtu00LpNxugGW6WPj&#10;j+0K+jWps8r1REhuMP5Sndyv3UV7UY5f1Hu+pV3wgtc6vKtI73oBlcksWQ6a1j0poKjlJfs6aRy9&#10;CovfmKdJWL+q18Te3AHQEAAAAAAAGPyDH7Hlljr8Zya00l0tN0p30tbRVcSSQ1EL04cx7V7Kiovo&#10;aTNRaXbXtGLrVYzj1txrEsQt1VcvhKViRxtRqOkcvKry5z3e6qqqq+pIxSjxNdRLQmLYJt3rMrtl&#10;gZqhkVNBea+4XBlHDR2aCRr6iR8j1RrWqvQ3uqIvdOQPDsh3Ma8ZdqS7Adx97gqp88xeDOMNRLfD&#10;S/D0j5HpJR/ko2eYrG9DuX8u4RV5LDbvM9yzS/bTqFqBgt1+zL/Y7O+qoKvyIpvJlRzUR3RK1zHd&#10;lXs5qoVH3q6w6BYkmkGuuiusen16vmkt6pqN9qs2R0dVVVVkmRsU0LIoZVe5GoiLwiKiIqqvZFLE&#10;73L3bsl2NakZFZ6hs9DdMUSsppW+j4pFjc1f2oqATLpZernkmmeJ5Deqn4i4XOyUVXVTdDWeZNJA&#10;xz3dLURqcqqrwiIn0Q2k0nRD/Mzgn8m7b/ZmG7AAAAAAAAAAAAAAAAAAAAAAAAAAAAAAAAAAAAAA&#10;AAAAAAAAAAAAAAAAAAAAAAAAAAAAAAOUGvkS7D/Elx3XWijWkwPVB0kl36G9MTWzvbHcWrxxyrJV&#10;hrOPq5qHV8rH4he2K47oNv1XjuJ2+KqzKwVUd3x9j5WRedKnyS0/mPVrWpJE53HUqN62xqqpxygW&#10;ajkjmjbLE9r2PRHNc1eUci+iovuh+iJdp+Paq4jt0wPFNbIIIcxs1qbb69kVU2o6WRPcynR8jVVr&#10;5PIbF1qiuRX9XdfUloAAQVr/AL2due22KWm1DzyCa9xt5ZYLSiVlyevsixNVEi54Xh0rmNXj1AnU&#10;jHWvctoft5tS3TVrUO2WV741kp6BX+dXVSf+lTM5kenPbq6elFVOVQ57Xfe3vl3pXKoxPaBpVWYh&#10;jSyLBPf16XTMb7rJXSokEC8Iq9ESLKnfpc5SQNEfCFxmO6pnu6zUG4ahZHVPSoq6Cmq5m0j5e3Pn&#10;1T1SoqfT1/JfRUUDa9C/EyuO5DcVatMdLNCL3NhEyzMuOQVL1Woo2pG90c8scbXRQxq5jW8OkVV6&#10;uy88NXxaeYThm9HehqrqNqFjVtynAtNKeLCbFSV0bamklrUd11MvQ5Fb1Ncju/0c0u7hmDYZpzj9&#10;PimBYta8es9Kn5KittKynhavCIruliIiuXhOXL3X3VTOAV+y7YhtTyHFbvYbfoRhVrqrhQz00FdS&#10;WiGOamkexUbKxyJy1zVVFRU+hT7BtR7vdPDU1v0MzSZyZXo/TVmN1cUiK160rZk+HeiL3VvCPYi/&#10;RiHUIAVS1Y3N1+1HaPp3qTQ6aXDM0loLPQTwU06wRUkLqTrfPNKkcnQ3iPpTlvCue3lU98vtz8Qj&#10;bbuPSltNjyxMcyifhv7n78raapfIv6MD+VjqO/PCMcr+E5VjSyc8ENTDJTVMLJYpWqySN7Uc17VT&#10;hUVF7Kip7FMNx3hV7d9a/ir9hFIunGTzdT/ibPA1aCaReV5lo+UYndfWJY1915AukDnLtswzxKtu&#10;OtON6Q5fNDqFpXW1XlT3ipq/i4aCiaiq58c8itqIHtaidMUiOYq8NYi/eSy+57c5eNJbxjOkuk+I&#10;xZhqrnUisstpmkdHS0sDV/KVlW9vdsLOF7IqKvC9045AsGCpdRpV4jiUzsqg3WYE67tZ5qYomERJ&#10;aHP9fK+NVfiun26uOTdtpm5uu18teR4xneLx4tqRgVf9l5RZY5FfEyTv0Twqvfyn9LuOVXhUXu5O&#10;FUJ+BXfZBqvn+r+mOR5DqLfvta4UGZ3m0083wsMHRSQT9MUfTCxjV6W9upUVy+6qWIAAAAAAAAAA&#10;AAAAAAAAAAAAAAAAAAAAAAAAAAAAAAAAAAAAAAAAAAAAAAAAAAQfvD3CVG3HRypy2xW6K5ZRd6yC&#10;yY5Qy/dnuFQvTH1JynLWoiuVOe/Tx7k4FJfEvhZR1e3/ACq60zpLDZdTre+5P6lRkSOVOh7/AMEV&#10;rv8Ap7gZTGPDuxPUK1Q5Ru8zPK9UczuLW1NYypvlTSW23SuRFWGkgp3sRjGenrwvdUROeDUdQrTm&#10;vh0ZDjuoGH5/kmS6G3i6w2jIsbyCuWtfj/nL0x1NJPJ8zIkX1Yq+vqrupFbfNrkciOaqKipyip7l&#10;SvFNr7dS7M8soa1iSz3Ost1HQwozrfLUrVRuajU91RGqvbv2AzG9zTXdLrNhuL4/td1MocXo6+pl&#10;bkU7qx9JLNSSsZ5MjKiNjpGxt4k62x8Od5jPVGqhFu3/AMI7Q7TqeLJtZrlU6m5GrvOkjrGrBa2S&#10;r3VfIRyvnXlV5WV6td69CKXJ0woK+1aa4nbLr1fG0lkoYKjqTukjYGI5F/aimzgeS02i02C209ms&#10;VrpLdb6NiRU9JSQNhhhYno1jGojWp+CIesAAAAAAAAAAUkwiJbx4ref1d6b1zWTT6jhtPWv8HFI6&#10;JXq1PxVz+6fVfqXbKgbqdM9TtOtcsU3m6IYbNllwsdvksOX47Sf43crQ53UklO39OSNeV6URVXhn&#10;CLwoFvzHUGOY9arhXXe12K3Uddc3pJW1UFKyOWqeiIiOle1EV68IicuVeyIVVl8UHbUlB8LSUWeV&#10;OYOZ8mHMxWsS7LL6JFwrPK557cpIv7TIbMtOtZKrKs/3J650lfYL1qRVRLbMUmqXK20W6JqNiSSP&#10;npbM5qMReU6kRnfhVVEDy+Gr/mXy/wDnEyL+0ltSpXhq/wCZfL/5xMi/tJbUAAAAAAAAAAAAAAAA&#10;AAAAAAAAAAAAAAAAAAAAAAAAAAAAAAAAAAAAAAAAAAABout2jeGa+6Z3rSvPKV0tqvMSNWSPhJae&#10;Vq9Uc0aqioj2ORFT+j0U3oAU5xWfxB9vdmgwCLTLF9ebJbUSmtF7iyaOx3NtK3sxKxtUise5qIic&#10;sVV+rnL3PtaNuuvm4fU7HtT93s+OWbG8Oq0uOPafWCd9VElYn3aiuqXcJK9q+iM5avH6KdSOuAAA&#10;AAAAAAAAAAAAAAAAAAAAAAAAAAAAAAAAAAAAAAAAAAAAAAAAAAAAAAAAAAAAAAAAAAAAAAAAAAAA&#10;AAAAAAAAAAAAAAAAAAAAAAAAAAAAAAAAAAAAAAAAAAAP/9lQSwMECgAAAAAAAAAhAMhCKMDwPwAA&#10;8D8AABUAAABkcnMvbWVkaWEvaW1hZ2UyLmpwZWf/2P/gABBKRklGAAEBAAABAAEAAP/bAEMAAwIC&#10;AgICAwICAgMDAwMEBgQEBAQECAYGBQYJCAoKCQgJCQoMDwwKCw4LCQkNEQ0ODxAQERAKDBITEhAT&#10;DxAQEP/bAEMBAwMDBAMECAQECBALCQsQEBAQEBAQEBAQEBAQEBAQEBAQEBAQEBAQEBAQEBAQEBAQ&#10;EBAQEBAQEBAQEBAQEBAQEP/AABEIAfQB9AMBIgACEQEDEQH/xAAdAAEAAwADAQEBAAAAAAAAAAAA&#10;BgcIBAUJAwIB/8QAVBAAAQMDAwMBBAUFCgkJCQAAAAECAwQFBgcIERITITEJFCJBFRYyUWEXIyRC&#10;cRgzQ1JTYoGCksElJzQ1c3axssM3OGN0g5GztMIZNmR3lKGl0/D/xAAUAQEAAAAAAAAAAAAAAAAA&#10;AAAA/8QAFBEBAAAAAAAAAAAAAAAAAAAAAP/aAAwDAQACEQMRAD8A9UwAAAAAAAAAAAAAFeat676f&#10;aMR22nymouNbeL3I6G0WKzUElfc7k9v2khp4kVyonPl68MT5uQiVh3a4RUZJbcU1BwbPdM66+TJT&#10;Wl+Y2ZtJS18y+kUdVDJLAki/KN72vXlEROfAF4AAAAAAAAAAAAAAAAAAAAAAAAAAAAAAAAAAAAAA&#10;AAAAAAAAAAAAAAAAAAAAAAAAAAAAAAAAAAAAAAAAAAAADL2iEbMt3na9ZZfo+9ccUjsuM2fu/EtL&#10;QvpfeJFiRU+FJJXr1KnqrPXwWPuyxGx5ttw1Dst/YzsMsFXWQzO8Op6iCNZYpmO45a5j2NVFTynB&#10;GtR9J9T8O1fm3C6B0tou1zu9uhtWVYrdat1HFeIYFVYJ4KlGuSGpjRzmp1tVjmrwqpxyR7P7TuY3&#10;MWCbSy+6YU+keGXdUgyS41uQU1yulZRdX5ymo4qNXRx9xE6VlkkRUa5eGcgWvtryu9Zzt906zDI2&#10;vS6XfGbfV1nXz1LK6BquVeUTyq+V/aWSdDUWmtxnBpbHp5QW+OstdqdS2Smq1c2lSWOFW07JVZ8S&#10;R9SMRyp54548mSNum/S8/X2o257yMfpdO9UaSZIaOqcnatl5a53Efbeqq1j3fqqjljk4+FyOVGAb&#10;VAAAAAACDava26V6D4tJmOrGaW/Hra3qSL3h/M1U9E5WOCJvL5n8fqsaq/NfHkCclEbk96eg+12g&#10;ezP8nbV5C+PrpcctnTPcZuU5armcokLF+T5Fai+eOpfBmK4bnt3u9+tmxnZ3hdRp3p6srqer1Bvz&#10;e3PM1HcO93VEcjHcfqxJJIi8Kr4i79tvs89FtBa6PN7/AO8ahahyP95qcnyBO89tQvPVJTxOVyRK&#10;qr9tyvk9fj88AZ6uutntR9SpIdxWnmkMGM4JYXpPSYLVNa+4X6jd5e97HtSaVejhUVnaX0WJj15V&#10;dUbVt6uk+6e0vprHM/H8zt6OS64pcpEbW0zmrw90fKJ3o0Xx1NRFTwj2sVUQ0EZQ3T7BsR1su8er&#10;OlN5dpvq7bZkrKPJLb1Qtq5mp8PvSR8KrvHHeb8aIvnuNRGgavBhHQzflmenGaU23Tffj64Zmca9&#10;m35a9rY7TeWc9LJHvbxGxXfyrPzSryjkiVOF3XFLFPEyeCVkkcjUex7HIrXNVOUVFT1RQP2AAAAA&#10;AAAAAAAAAGb90O+3RrbKiY9Wzy5ZndV0MocTs70fVvkevDO85EckCKqpxyivXlOljgNAX/ILFitm&#10;rMjye80VptVviWerra2dsMEEaernveqNan4qpn3Sf2hu1TWLNblgON6iR0Fzo6taWjdeGJRQXbjl&#10;O5SSPdw9FVPDXdD18cMVPJnyxbWd0G+O80moG9TI6zCMCil94tenNne6nlc3q5atSi89tePCuk6p&#10;vLkRIfBojUL2eu0bUTCaTB6nSC02KG3QrDQXGxMSir6b+cs6IqzLzyv59JEVVVVRVXkDRoPO/wDJ&#10;H7QHZN+kaI5g3XXTak8/Vm8o76TpIU/VhTq6/HPCJC9yKqcrB8i4dBPaSaAaxXBuH5bU1WmWbxye&#10;7z2HKFSnTv8AzjiqXI1jl54RGvSORVXhGKBq8H8RUVOUXlFP6AAAAAAAAB0uYZpiOn2PVeWZzklu&#10;sNmoW9dRXXCobBDGny5c5UTlV8Inqq+EKzxXeNttzK/UWNWbU6mhr7m9I7e252+stsde5eOG00tV&#10;FHHOq8pwkbnc8+Cv8zoqTVzfXZNPMtgbXY3pxhrcsp7XO1HU091qql0EVQ9i+HuiZG/p5ThFdynk&#10;vfVjTTEtW9Pr1gOZ2inr7bc6SSJWysRVhk6V6JY19WPY7hzXJwqKgEvBQmxnPsg1E2zYpdcprpa6&#10;7Wx1ZYqqslVFfVOoqmSmSVyoq8q5IkVV58r5L7AAAAAAAAAAAAAAAAAAAAAAAAAAAAAAMP7ns+3g&#10;bV9XrhuEs1SupGiNc2njvOMRwoyox+GONrXyxqiKqIrke/veW/ErZGoiMeTzI8V2p+0y0VZc6Crg&#10;uSRNWOkucDWxXjHqtyIqxvavKsX06o3cxvROU5+F6aikjjmjfDNG18b2q1zXJyjkX1RU+aGC9dNk&#10;+pGi2dVe5jYVco8fyBGLLfMHRv8Ag68xovU9sMXKMTnyvZXhOfMTo3IiKEbwHcTrtsDy616I7xpK&#10;jJ9M61yUmMaiUsT5nU7E+zFUer3I1vqx3MrERelZWI3j0Kx/IbFllkoclxi8Ud1tNygbU0dbRzNl&#10;hnicnLXse1VRyL96GXdBd0Og++3B7lpHqVidJQ5YyF8GR4NfGKkiPjXiSSn6uHORrk55Tplid6o1&#10;Ua5aHveD7hfZhXurzTSl9fqPt4qqtam7Y7UPV9bYGuX4pWO/VRP5VqdDuOJWtXpkA9KjrshyKwYl&#10;ZKzJMpvdDaLTb4lmq66uqGQQQRp6ufI9Ua1PxVTGGfe1X0dktFmtO3nGL/qjneTQNW32CkoZoVpZ&#10;XIqIypXpVyvaqeWRI/lE56mtVHEUx3ZPuN3aXik1B36ajVNBZI5EqaDTvHpuzT06KicJM5qq2Nfk&#10;vCySqi8LKxU4A7bUL2iWaau5PU6RbCNNKvPL+xUjq8qraZ0dptzVcrVlRH9KKn3SSuYzlPDZUXg7&#10;HSL2bMF7yWPV/elnlVq5nU3TJ7hUSuW0UX/RoxUTvNRfRvTHEnlO2vqa+0800wHSbGKbDNNsRtmO&#10;2Wl8x0lBAkbVcvq9y+r3r83uVXL81UkwHwoaChtdFBbbZRQUlJSxtigp4I0jjiY1OGta1vCNRE8I&#10;ieD7gAAABXmuGgWlW4nDJcH1XxaC7UK9T6Wf7FVQzKnHep5U+KN6fh4XjhyOTlDDNNetznswa+C2&#10;ZQlx1c27rIsdPWwR83HHI1d8LXc+I0Tx8Ll7Ll46XROcrT0pPjWUdJcaSe33ClhqaWpjdDPBMxHx&#10;yxuThzHNXw5qoqoqL4VFAiOkmsWm+ueF0efaXZTSXu0VjU+OF3EtPJx5imjX4opE+bXIi+i+ioqz&#10;QwDq1se1P29ZnV7g/Z/3hLLcVYsl6wKod12+6RoquVkDHKjfmvELlTpVVWJ7F4atxbUN9une5F78&#10;IvlDPhGp1sasd0xW68xSulZ4kWmV6IsiIqLyxUSRnnqbwnUoacAAAAAAAAI7n2oeD6W4vV5rqJlN&#10;ux+yUKcz1tdMkcaKvo1OfLnr6IxqK5y+ERVM27lPaGae6QX1NKdKLPUao6qVsvudLj1l6po6eoVF&#10;4SokjR3LkXysUfL/AAqO7afEVhgGxbWLcplFFrN7QHM5ri6NWz2zT61zrFQUDf4k/bXpb445bGqv&#10;dwnXK7y0DgZDuv3Mb3L3WadbIcaq8RwmGVILrqReI1p3o3nh6U3r21VPRrEfPwqL+Z8qX7td2GaO&#10;7aXfWhI5cw1Aq+qSvyu8t7lQ6Vyqr1gY5XJAiqq8qirI7lep7vQ0HjmN4/h9iosYxSyUNntFthSC&#10;joaGBsMEEaejWMaiI1P2IdkAAAAp7XvaToJuTt7qfVLA6SquDY+3BeaT9GuVOny6Z2p1OROPDH9T&#10;P5pcIA87XaBb89lS++bbdQE1i06pF5+p2Qea2mhTj4IOXJ6J1cdh7OVXnsu9C1NCfaY6HanXRMF1&#10;Op67SbO4ZEp6mzZOiww9/wAcsZUva1qLyqIjZWxOVfRqmviqNddrWhW4+1/R+rGA0NzqY41jprpE&#10;nYuFKny7dQzh6JzwvQqqxePLVAtWOSOaNs0MjXxvajmuavKORfRUX5ofo87nbY97+zGR1y2n6nLq&#10;fgdMvW7B8nci1EMScctgVVaxV4RfMLoVVVREjeWXon7TTR7N71+T3Wy0XHR3PKd6U9VbMlY6GlWb&#10;wnS2oe1vbXlfSZsf4K4DYxF9RdT9PNJMbmy/UvMbVjdog8Oqq+oSNHO+TGJ9qR6/JrUVy/JDGOee&#10;0I1P1fyu4aTbEtHbhl92o53Uldll3plhtdA5HdKva1ytTj5o6ZzPKeI3p6/bTn2addnWSQaq74dV&#10;LnqrlXiRlnjqZIrTR+i9tOOlz2oqfYjbDH6orHIB1mQb+tcdyV5qsB2DaP1tzhif2KvOsgp0hoKP&#10;wi9TGScRtXjlUSVVeqekKqXDtS2lZ5ovld51l1t13vuoGfZFbfcLh11L0tdLD3GydMbH+Xq1WIjX&#10;cRta1z0RicqpGtXvaAbb9udPTaQ6J49FneU0ye5WzE8Kp2e6U8nniJ0sLVjZ55RWRNkei+rE9Sso&#10;9uW97e3K26bqM/k0o06qHdbMIx5UbWVEXK8Nn8uRFVFReZ3SKiov5lgGkdbtPNQ8b1dx3cxpBjqZ&#10;LdLTa5sfyPG21MdPNdrU96SNfTySKjPeIZE6mte5EciqnKLwcDKNxWpuf4/V4hort31JpMrucLqR&#10;tfl1kWzWu0K9vSs808rvz/RzyjKdJOpW8c/MvrD8XtuD4lZMLs0lU+32C3U1spXVU7ppnQwRtjYs&#10;kjvL3dLU5cvqvKncAQHQbSag0O0kxrS+grXVv0JSJHUVjm8Oqqlyq+aZU+XVI5zuPxJ8AAAAAAAA&#10;AAAAAAAAAAAAAAAAAAAAAAAAABlfdpsWxzXmupdUtNL2un+rtke2otmS0HVClTIz7DKrt/EvHokr&#10;eXtTx8bU6DEeperm7vcNqDprsS1iivWC5RLeZ6PLLnaZ1giyC1Kxjm1Pbj4ZK1sMVU9elywvd0r0&#10;tVqo32EPP/bx/j59plrPrLJ+kWbS23sw+0v9Wx1KqsL1a70VOYa9fHymT+kNS7f9q+iG2ayLadKc&#10;NgoqqaNI6y71PE9xrURefzs6pzxz56G9LEX0ahbYAAAAAAAAAAAADNO7DYvpruZjZltHUTYfqVbG&#10;NdacrtnMczZI+FjbUI1UWVrVROHcpIzx0uROWrpYAefulm9nVjbRmVLoD7QC1OopX9MNh1BpIlko&#10;bjEio1HVD2oiO+XMqIjm8p3WN8vN9UFfQ3Whp7na62Cso6uJs9PUU8iSRTRuTlr2Oaqo5qoqKiov&#10;CopGNVdJNO9bcLrdP9TsXpL5Za5vxQzt4fE/hemWJ6cOikbyvD2qip58+VM4aY7cc32UaU6xS4lr&#10;Zd75i0Noqrnh9puNKyR9imigle53W7qY9Vd0fC1jWL0dSt5coGvgZX2HbmMz1nwhcM1rjSl1LslF&#10;S3KpV0UUKXe2VTEfTV8TIkRnCovQ5GIiI5vonPCS/F891RyjWDXjALTkFF1YzQ2tuKx11Iz3aiq6&#10;mhkf1SrG1JJI1mRjnIrlXhFRvAE+1j1x0s0CxKXNdV8worFbm9TYWyu6p6uRE57UEScvlf8AzWov&#10;HqvCcqYcqtU93/tE6qax6GUFdo3oo+V0FZldcitud2hVOHNiRrkVyKnPwQuRqeUfMvPSTfST2dd2&#10;zHM/y275c4/Khmcj1fT2NJFdZaBvqjO2rWpIifybWsiTzy2Tnk3FS0tLQ0sNDQ00VPT08bYoYYmI&#10;xkbGpw1rWp4RERERETwiAUpto2daJbV7H7np5jyT3uojay4ZBcESW4Va8eU6+OIo1X+DjRrfRVRV&#10;8reAAAAAAAAAAAAACtNbNuGiu4ey/QureA2699uNWU1a5naraTnn95qGcSMTleelHdKr9pFLLAHk&#10;DbNTKn2Zu7jJdIrLkWfZvgDrG2eyYn7w2VZ7jV9l0TenjoY5Ol6LLHGj3IiJ0u54W7PyQb9d8n6T&#10;rrlL9DdMKvz9VbSjkulbCv6s7VVH+ePKTuREXykB3U0cdP7YuJZI2qtXp11N5TnhUYvlPx+BTfAF&#10;P6BbTNB9tNsSj0swempa98fbqbzV8VFyqU+fXO5OURf4jOln3NQuAAAAAAAAAAAAAAAAAAAAAAAA&#10;AAAAAAAAAAAAAAAAh2seoVFpNpRl+plerO1jNlq7mjH+kj4onOZH+1z0a1PxchmH2T2ntbi+1xuf&#10;31HyXrUi91uQ1U8v77JH19iLq/Be0+RP9Mv3nD9rPnFxt23e06RY4rpL5qlklDY6enYvDpIY5Emd&#10;x8/MraZi/eknBrbTTB7dpnp1jGndoRvueM2iktMKtTjqbBC2PqX8V6eVX1VVVQJKAAAAAAAAAAAA&#10;AAAAV3uL/wCQLUb/AFWun/lpCxCI6vU1hrNKswpcpWvSzS2KubcFt/R7z7usD+52uv4O5089PV45&#10;458AZOrNOMoo9t+i25fSKgWbP9NcUoJpKOPwt8sroGLWW9/H2lVqK+P7ntT7yW7QtTMS1i1z1p1H&#10;wi5MrbRe6bGKiFzV+KNy0L+qJ6fqvY7lrmr5RUUuvblW4hdNA9P67AmXdMbqMcoXWpt4SL333VYW&#10;9vv9rmPudPHV0/DzzwVjtpw7QvTzXfW/EtJrXklvvDrhb7lkNPWJTpbI5Z4nyMShSP8AOI1epyuS&#10;T0Vfh8AaVAAAAAAAAAAAAAAAAAAGCcs/Q/bF4X8vftOJf6eGVv8A+s3sYJ1V/RfbE6NuTwlbp1Vs&#10;X8VSO8r/ALGob2AAAAAAAAAAAAAAAAAAAAAAAAAAAAAAAAAAAAAAAB+JpoaeJ9RUSsiiiar3ve5G&#10;ta1E5VVVfRET5gYC1g/x+e1P0y00b+kWfRexvyi4x/a7Na/pmY7j5fG62f8A9wegBgL2ZcM2rOpG&#10;ve7a4RPcmaZQ+z2Z8jVRY6KFe6rE58qnRJSM5++FU+S8b9AAAAAAAAAAAAAAAAAEJ1v/AORnO/8A&#10;Vu5f+WeTYi2qdlueSaZ5Zj1lpveLhc7JW0lLD1tZ3JpIHtY3qcqNTlVROVVE+9QMX7YNc949j27a&#10;cWfDtiv1msdFjVBBb7z+U61UXv8ATthajJ+xJGr4upOF6HLynPCkp2XZFnmV7mtwN81K05+ouQ1C&#10;2H3qxfTEN0914p3o39JhRGP6mojvCeOePkaB2wYbkmne3bTjBcxtv0ffLDjVBb7hS96OXs1EcLWv&#10;Z1xucx3CoqctcqL8lIlo/phnOLbm9bNQr9Y/dcfy76G+hqz3mF/vXYp3Ml+Br1ezpcqJ8bW8/LkC&#10;/AAAAAAAAAAAAAAAAAABgnXf9E9rbt6rvTu4jcKfn/sLsn/EN7GCdz36J7TzbRXendtdfT8/1apP&#10;+Ib2AAAAAAAAAAAAAAAAAAAAAAAAAAAAAAAAAAAACsL3rX9D7iMZ0D+rXe+sWN1+Q/S3vvT2PdpY&#10;4+z2e2vV1dznq604444Xk/W5LWj9z1orkusH1b+n/q7BHN9He+e69/qlZHx3eiTp46+fsL6AWaZ9&#10;386pfki2k6iZNBU9mvrrW6yUCovD/eK1yU6Ob/OY2R8n/ZqT/UzXHDtJcCoc5y1la911dT01stNv&#10;hWprrjWToix0tPGnCySL5+5ERFVVREMsbq7XqhuH05tVJrXtezSxYFZLzT5FWfVnLbfX3lYYmSNc&#10;2ot/bRrm9ErlVsMz3tVEVEXhUULs2G6W/kg2madYrPTdivqrU283Bqpw/wB5rFWoc1385iSNj/qI&#10;X8R/Ac0xDUTDLRmmBXWmuOP3alZUUFRTpwx0Sp4RG8IrVTjhWqiKioqKicEgAAAAAAAAAAAAAAAA&#10;AAAAAAAAAAAAAAAAAAAAAAAAAwTvE/RPaF7Va707s9bT8/10T/iG9jB2+akq49620S5w0sr2PyGs&#10;p1e1iqicTUaqnKfc1yr+xFU3iAAAAAAAAAAAAAAAAAAAAAAAAAAAAAAAAAAAGKty/wCW793Dpn+5&#10;/wDqP9avqDef/fH3v6P9296h7n+SfnO5z09Py9efkVvvb/8AaBfuYc4/LB+57+qPusP0l9Wvpv6S&#10;6O/H09n3j81z1dPPV8ufma7yLRzJrturw/XKmrrW2w4/iVzsNTTvlkSrfUVE8UjHMajFYrERi8qr&#10;0XnjhFP1u30fyXXrb3l2k+H11so7vf6eKKmmuUskdMxWzMevW6Nj3InDV9Gr54AqzPW+/wC77bZb&#10;ryiutNNi98r6JsjeY1ubaaBrVRfTrSJ0nHz4VxrJURyK1yIqL4VFKn1b0EptVcOxuijyOoxvLsNm&#10;guGO5FQxNlkt1dHH0K7ofwksT28tfGvHU1fVF4VIjXY5vnyW2S4fcs30kxylnj93nymzUdwqLksa&#10;+HPhopuIIZVT0VZpWtVeUavgDp9haNpcV1Pstrersftepl/p7Nx9hkPeRz2M8r8KSuk8J4ReTT5D&#10;tI9K8V0W0/tWnOHRTpbrWx356of1z1Mz3K+WeV/60j3uc5y/epMQAAAAAAAAAAAAAAAAAAAAAAAA&#10;AAAAAAAAAAAAAAQrWjVCz6K6VZRqpfYXz0eNW6WudCxeHTOanDI0X5K5ytbz8uSalL7ycByLUzbP&#10;nuI4lS+9Xma2+80NNxz7xLBI2ZsXHzV3b6U/FQIZhWgWqGq+OUGoWuOveolsyG9QsuENlw69us1t&#10;sjZG9TIGNiaj6hzGu4c+dXo5efh4Ox0ez3UXAtb7ntj1byt+WOfZkyPEMlqaeOGsrqBsnanpqtsT&#10;WxvmhcrPzjWt62u5VOeSzNDNUcT1g0usGbYhcoKmmqaOKOoiY785R1LGo2WnlZ9qORj0VqtciKnH&#10;oUrQVlFq/v2psmw+pirrLpJiFXZ7vcIOHwrdK6VqpSJInhz4441c9vPw9SfeB3uyPKcnyzCtQKvK&#10;cjul5notSsloKaS4VklQ+GmirHNihYr1VWxsb4axPCJ4REONneWZTR799L8OpMlusFguGD3urq7V&#10;HWSNo6ieOViMlkhReh72oq8OVFVPkUFtk2SbYdfKLUrPNWtMvp2+rqZk1ItX9NXCl/Mx1r+hvRBO&#10;xnjlfPTz96nfYntw0Y24e0G02sujGG/V6ivGD3yqrYvpGrq+7K17GtdzUyyK3hPHDVRAN5gAAAAA&#10;AAAAAAAAAAAAAAAAAAAAAAAAAAAAAAAAAAAAAAAAAAAAAAAAAAAAAAAAAAAAAAAAAAAAAAAAAAp7&#10;Mtoe3TPMiq8tv+mtPHdri7qr6m13Crti16/fUpSSxNqOefPcR3PzLDwjA8L01x2mxHT/ABa2Y9Zq&#10;Tns0NupmwRNVfV3S1E5cq+VcvlV8qqnfACL4BpnhGl1BcrZgtk+jKa73Wrvdaz3mabu1tS/rnl5l&#10;e5W9Tl56UVGp8kRD83HS7BbrqPaNWrhY+7ldit9Ra7fcPepm9mlnVFlj7SPSJ3UqJ5c1XJ8lQlQ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FC3jcxkmRZdecK296OVuo8+NVDqK83ea8Q2i&#10;zUlW1E6qZtVIyR00refibFE5Gr4VyKXNlU1bT4xeKi2o5auKgqH06N9VkSNyt4/p4KH9nrT0UW0L&#10;T+pp+Fqq6lqKy5PVOHvrpKmR1Q5/8/rVeefmBJ9ONxf1izxdIdUNPrpp3nj6V9fRW2uqoqykutMx&#10;eHy0VZF8E/RynUxWse3lOW8eS5TMG9FrKTLNAb3bHdGQ0+plDTUCs/fHwTQytqmeFTlqxIquT04Q&#10;0+AAAAAAAAAAAAAAAAAAAAAAAAAAAAAAAAAAAAAAAAAAAAAjWoGpOA6U47Lluo+XWvHbRC5GLVV9&#10;Q2Jrnr6MYi+XvX5NaiuX5IBJQVHgu7Lb5qNkdPiGM6jQNvdairRUF0oKu1z1qJ6rTtrIolnT5/m+&#10;rx5LcAAAAAAAAAAAAAAAAAAAAAAAAAAAAAAAAA/ioipwqeDOdLodrbopfb1VbaMlw+pxXIK6a6TY&#10;fl0dTDT26smd1TSUVXSte+Nj3KrlifE9EVVVFTk0aAKHwzQrUPIdT7ZrTuHy6y3i947DLFjdgx+l&#10;litFldK3plnR8yrLU1Dm/D3HIxGpyjWpydvurvO4fHdI6rINstntF2y221cNVNQXCJZXVVAxHLNH&#10;AxFb1TKqM4byiq3rRvxq0tO+UFVdbLcLXRXSe2VFZSy08NbAiLLTPexWtlYjuUVzVVHJynHKHn3g&#10;G5DXXY1qNSaIb07xW5VgV7qHtxnUp6yTuby7noqnuVz3InPxNcqyReqLJGrVaGkto+8bAN1mLSvt&#10;0a2HNbK3t5BjFW/ipopEXpc9nKIskPV4R3CK1eGvRq8IugDGO6XZQ7Uy90e5/allcGI6tUcTbhS1&#10;9una2iyFis5b3HJyzrexURJF5ZI13TIitVHN7/Z7vfodbqqq0e1htCYRrNjiuprpYqtqwNr3Rp8c&#10;tM16888fE6LlVRF6mq5nxIGrwAAAM7blt9mhO2dj7Nfry/Isxk4ZS4vZFbPWve7w1JV+zAirx9te&#10;pUXlrX+gGh5ZY4Y3zTSNjjjarnvcvCNRPVVX5IY0119pPhGM5F+SfbZjFVrFqPUvWCGkszXS2+mk&#10;ReF7k0aKsvT6qkXLURF6pGcFZRaS73N/vRcddr5UaJaR1So+LFLby253GBU8JOjuHKi8eVn4ai8K&#10;2D5mzNC9tujO3HHUxzSXCqO0pI1Eq69yd2urV++aod8b/PlG8oxvPwtangDEVbpZ7VXHKuDdRU6g&#10;2695VB5q9MKeoc6iS3ccrA2FjkgfKnHpG5ZPRWyvf8Jpzafvi0v3QUbrAxH4rqHbmvbdsSuTumpi&#10;kjXiR0CuRveY1UXnwj28fG1vhV0eZd3W7DsE3CVcOomHXWbT/VO1Kk9uyi0osL5pWJ8CVSRqjn8L&#10;wiStVJGpxwrmp0KGogYH0b30aiaI5lS7et/1kbjF8azt2nOUT/Bt3javS2SZ7U6E58J3m8NRV4kb&#10;EqKq7zpqmmraaKso6iKennY2WKWJ6OZIxyctc1yeFRUVFRUA+oAAAAAAAAAAArLXjcho9ttxVcr1&#10;Yy2C2RyIqUdDH+dra56fqQQJ8T/xd4Y3nlzmp5MVLdd4/tI1WGxMq9ENBatWqtXJyt0v9P1cL0qn&#10;S6Rrk+SKyDyqK6ZU4AtXcL7TTTXS3J2ae6OYnW6wZZBK51zo7DO73ahgi5WbmeOOXrkaiLy1jVa3&#10;4le5qt6Vsvbtvp267lY4KDC8xZbMjkanXjt56aWvR3jlI2qqsn459YnO/FEJRt72t6MbY8b+r+le&#10;Kx0s8zEZXXep4muNeqeeZpuEVU58oxqNYnyahCdw+wLbpuKknvl6xdcby1692PJMfVtJWLL6o+Zq&#10;J251545V7VfwnDXt9QNIA87+57RPZB4la3cZpdRfrJ3EvdFTt/tzJw1v/wAQxqfNhoTbvv4267jX&#10;QWXH8p+r+VvVI5Mbv/TSVqy+EVkKqvROvPPCRuV/Ccq1oGjAAAAAAEezzULBtL8aqcw1Eyu147Za&#10;T99rbhUNhjRy88MRV+09eF4a3lyr4RFUw7k2/wD1n3GX6r052B6TVt5SJ/Zq85vtL2bfRei9bGSc&#10;MavC8p3l614XiFwHoGZasVsg1Z31ZnU5jTxXC26R2C1wY3RTp1xU1fXI+WesRi/D3ehrGNeqconP&#10;HHz7/aTt01U0SgyPJNZ9d73qLlmYOp5bg2eaR1voXxdaI2mbJ8XlHoiuRsacMYiMTpQ42peE6iaT&#10;a8S7k9LcLqMytuQ2eCyZpjtBNHHcXsp3OdTV1GkrmxyvYj3sdErmuc1U6V58ATrc9pfjmq+ieU2G&#10;+0kfvFHbqi42qtREbPb66CNZIaiGT1je17UXqRU+fyP7tY1Du+q+3TTzUPIF6rne7DTT1jv486N6&#10;Xv8A6zmqv9JWOo+r2quu+I3HSvRPRPP8ersjgfbLhk2Z2Z1mobLTSJ0TStZMvdqpUYrkY2Jjmqqo&#10;qvRC/dNcDsul2n+PadY6xW23HLbBbabn1cyJiN6l/FeFVfxUCSgAAAAAAAAAAAAAAAAAAAAAAAAA&#10;AAAAAAAAARLVTSrAtasHuOnWpWO095sdzZ0ywSpw6N6fZljenxRyNXy17VRUUloA80rdedbfZY5Z&#10;TWHLqm6ahbbbxV9qiuKM7lbjcj3eGuRPDfXlWeI5PLmdD+pi31uK2r6Q73cMs2sulGY0tpzSCmZW&#10;Yvm9mlVO50L1RxVDo+Hq1rk458Swu549HMdqDJcax/MbBX4tldmo7tZ7pA+lraKriSWGeJycOa5q&#10;+FQ86sy0w1k9mRl1Xq3oQy5ZpoLcqjvZNiM0zpJ7Kirws8bl5VGtT0m+5EbMiojZALK2s72MqtWa&#10;LtX3l0bcV1Ttasprdd6jpjo8iYviNyPThiSv4+Fzfgl8onS/4F0vrbuH0d28Y2uTatZtQ2WF7XLS&#10;0qr3KuscifYggby+RefHKJ0pz8Sonk87N6utuG77b5ptoTtw09sOZ5FlFs+m6TJK2pdTVmP8SS9+&#10;lkRFb2nNZTPdI2Rz2uR0asY5yxuW/tv3sxsJxO60mo+5bK63WDO4o4mtdeJ5ai20fbThjGMmVX1C&#10;NTwizfBxxxG1U5Agcut+9bftLLaNuWOVOjelNQqxTZnd+WXGui8c+7q3yir54Sn54Xw6dvPBofbR&#10;sJ0L22PbkVvtkmV5tIqyVOU3xEnq1lcvLnQNXlsHKqvlvxqi8Oe40bBBDTQx01NCyKGJqMjjY1Gt&#10;Y1E4RERPCIifI+gAAAAABBtY9E9Mte8MqcD1TxWlvVrnRVjWRvTPSy8cJNBKnxRSJ/Gav4Lyiqi4&#10;PdDuf9mDcFkpfpXWDbqi8ua5U+kcbjV3lfujROfX94evr2XOPSk+dRTwVcElLVQRzQzMWOSORqOa&#10;9qpwrVRfCoqeFRQINovrnpduBwyDOtKsqpbzbpOls7Gr01FHKqcrDPEvxRSJ9yp59UVUVFWemCta&#10;tiefaP5jVbh9g1++qeStb3LphSORtsvEaL1OjiY5ehvV/Iu4ZyvMbolRObO2q788J16uM2mWoFnl&#10;071Ytb1prhjF1VYVqJmp8a0qycOcvqqxO/ONT+O1OtQ1OAAABRu5jeRoltYsvvOoOQe832pjV1vx&#10;63Kktwql48KrOeIo1X+EkVrfVE6l8AXZV1dLQUs1dXVMVNTU0bpZppXoxkbGpy5znL4RERFVVXwi&#10;IYa1f9ohfM5y6TQ7Yrhj9SczmXtT5CkXVZra1eUWVHqqNkRq/wAI9zYeeOFk56SGUek+732iNXBf&#10;9eq+t0d0WfK2oo8RoHKy5XWFU5a6VXIiqipx8czUanhWQ+eo3Jo9ohpboJiUOFaU4fQ2K2sRqzLC&#10;zmeqkROO7PKvL5X/AM5yrx6JwnCAZi0G9nRQU+Ux637u8tk1a1Mqe3M5le5ZbXbntXlrGRuREn6f&#10;1eprY2/qxpwjjarGMjY2ONiNY1Ea1rU4RET0REP0AAAAGe9xOxPbtuTZPccvxBtpyWRFVmR2Tppa&#10;9H+eHSKiKyfz/KNcv3KhoQAedjrF7RTZAiyY1cG7idMKLz7jU9z6aooE58M+3MnCIiJ0rUMRE8Rs&#10;L428+0N267gaiLHIb/Jh2YK/sSY7kfTS1CzIqorIZFXtzLyi8NRUk8eWN9DTZQ24fZHt33MU81Rn&#10;+FRUt/ezpjyG09NLcWLxwiukRFbMic+Gyte1PkiAXTf8gsOKWaryLJ71Q2i1UEazVddXVDIIIGJ6&#10;ufI9Ua1PxVTD+o3tJrrqBk0+k2xnS+46oZSvMUl8lpnxWih55TuL1dKuaip9uR0Ufpw56LwZl3c7&#10;Qdyeh+G2u7Zxn9brTodg1clc62Vl3koa2igke2Ptycq5ys5WNiOjc9W/ErWRIrudV2be9s52zaA4&#10;dV4tjNBYrlkljorvTYFjKR1ddHLUQtejaiVvCc8uRO7MqSPThyMVfhA6rBPZzZfq1klNqrvy1Wr9&#10;Qr61e7T4xQ1L4bTQIqo7tctRvKc+FZC2NvKeXSIvJNNXt9m2fa1Q0+kWkdggy7KKX9DtuHYXTs7M&#10;EvjiOWSJqsjVV55axsknPqzzyVP9Vt/e/Re9mdwk2/aR1io5LXTI/wCmLjTrwvEnPRK5HJynL+zG&#10;qKi9qQ1bt32eaCbYrayHTTDYvpd0fbqb/ceKm51PjheZlRO21fmyJGMX+Lz5Ayzb9vm+DepcKfI9&#10;z+oFTpFp93m1NNheNvWKvlajlVveXleh32V6pnSKjk8Qs+XoZS06UlLDSpLLKkMbY0fK9XvdwnHL&#10;nL5VV+a/NT6gAAAAAAAAAAAAAAAAAAAAAAAAAAAAAAAAAAAAAAAAAfOeCCqgkpqmFksMrFZJG9qO&#10;a9qpwqKi+FRU+R9Ct9yGp0ejOg2eanLKkc1gsdVUUar6Oq1YrKZv9aZ0bf6QMQez10ywK8b0NwWr&#10;2nuL0dnxHF66XGMfp6VF93R8ky96WFFVelFSl6ulOEa2pRrUROET0nMj+y10xk062g45dK+JW3PN&#10;6qpyesc7y5yTORkCq5fK8wQwu/a9f2rrgAAAAAAAAAAABnXdbsi0r3RW9LvWMdjGfW9rHWnLbazp&#10;q4HxrzG2ZEVvejReFRFVHN/Uc3zzooAYn14yPdptu2q6d2a06mwZdqrLlNHZai5rQwvbdY5ZJljp&#10;nd9i8qrEijWX4ZHKiu6kVVU0foXrVZdddJ6DUWyRPoqmWKSnudul/frbcIeWz00jfk5j0VPPqnC/&#10;MrLfB/mvSH/5qWD/AH5CNanr+5D1yk1lpE7Gleqk7LfmkTfENmvSp0U1z4Tw2OXxHKv39KqB8rdm&#10;W7vWDZjj9/0VyKxy6k365T0ldd7rHFTpTUCVNRE6aFrGdpJWdMKJyx3wo9Uar+DnbavZ66d6O3xd&#10;VNUrvUaoaqVsvvlVkV76pmU9QqJ1Op45Fd8SL6SyK5/hFb0IvSS7YPLFPtVw6eCRskcj7i9j2Ly1&#10;zVrp1RUVPVDQgAAAAAAAAAAAAABnf2hVP7zsv1Wj454srZP7NRE7+4rb2dW07QXC9EsE1qtmEU9f&#10;mmR2amuVReLmvvM1NK9qK5tMjk6YEReeFYiP4XhXKW3vrp/edn2rcfHPGMVcn9lEd/ccXYHUe87N&#10;tJ5OeeMfjj/syPb/AHAaAAAAAAAAAAAAAAAAAAAAAAAAAAAAAAAAAAAAAAAAAAAAAADCntZMkud4&#10;0z0+264zL/hvVnL6S3xxJ566eF7PCtTyqe8TUi/1VN1nn/ff8f3tZrRZ0/SLFoVi61s7fWP6QlYj&#10;kXn+Oj6yn8J86ZfuUDdeKY3bMNxaz4hZIu1brHb6e20jP4kMMbY2J/Q1qHagAAAAAAAAAAAAAAFF&#10;7s5dM6Ow4BcdTkydaamz+yJa0sPu/WtyfMsdP3+94936n/H0/Hx9ktDUfDsV1BwO/YZm9sbcLFdq&#10;CanrqdURVfErV5VvPo5PVq/JURTOntHq2723SLCbjYLJ9M3Sl1Jxueit3vLaf32obVcxwd1/wx9b&#10;kRvW7w3nlfCHyum4XfPJbKtk3s7+1G6CRHv/ACt2d3S3pXleEj88fcBYWyn8mke23E6PSFMmTFKN&#10;KqmoPrH2PpBUZUyI/u9j839vq46f1eOfPJeRmP2br5ZNoWHSVEPZldPcnPj6kd0OWtm5bynrwvjk&#10;04AAAAAAAAAAAAAAU1vMp/edpmsEfHPGF3eT+zSvd/cRL2cdR7zsn0sk554ttTH/AGaydv8AcT/d&#10;XT+9bX9X6fjlZMDv7U/b9Hzcf/cq72YlR7zsZ0xk556YrrH/AGbrVt/uA1IAAAAAAAAAAAAAAAAA&#10;AAAAAAAAAAAAAAAAAAAAAAAAAAB/HOaxqve5GtanKqq8IiAcW7XSgsdrrL1daltPRW+nkqqmZ32Y&#10;4o2q57l/BERVMK+yrtdfnVJrBunyCmcy4an5hOlN3PLmUkLnScNX0RvXUuj4T+QT7kLJ3Gbmtu+f&#10;aXZ5o/Z9fKC0XC82yrsc98pbVW3G2298jVZI2erp41gjRWuc1VdKit6lX5cFobS9NcY0i26YNgGI&#10;5Lbcit1utqP+l7a9r6avmme6WaeNzVVFY6SR6ovK+OALcAAAAAAAAAAAAAAABRG73TPN9UcSwi2Y&#10;LZPpOptGoGP3utZ7zDD2qKmqkfPLzK9qO6Wpz0oquX5Iql23SGWptlXTwt6pJYJGMTnjlytVETyc&#10;oAUbss02zXSXbvj2C6g2X6KvlDPXPqKX3mKfobJVSvYvXE5zF5a5q+HLxz58l5AAAAAAAAAAAAAA&#10;AFfbh6f3vQDUyl4572HXmPj9tFKhRfsq6jvbHMCj5/eKi8R//k6l3/qNDaw061ekeb0iJys2OXKP&#10;j7+aWRP7zM/sl51l2VY1Gv8AA3W7MT/6t7v/AFAbHAAAAAAAAAAAAAAAAAAAAAAAAAAAAAAAAAAA&#10;AAAAAAAAzjvtvV9i0lsmCWG5TW9dQsutGJ1tVBIsckdDUzfpKNciorVdG1zOU/jL6epo4qrcvoxU&#10;a56WVOJ2i5xWzILfW0t7sFfM1XR01zpJUlgc9E89Cub0u488OXgCeYvh2L4XjFFhmLWGittkt1Ol&#10;LTUNPC1sLIkTjp6UThefnz68qq+pnHbxTU+lu6vWPQXGoW02JPobZmtrt8aokNunq1fHVRRMTxGx&#10;72JJ0oiIiq5fmd9bN0meWe2R2TUPa3qvFmcMfampbDZW3O11cyJx1wXBj0gbE5fKLM6NyIvCpyh+&#10;NHNGdT6t+p+r+olZDiOomqVMlDQxUT2VrsXoYYHR0cfWioyaZjnrK/helXfCiqicgaMB58+9+1L2&#10;tOctXSWPcTh9Ovh0KKy8MiT8ERsznrwvyqfX1+6eaVe1P26ZjclxXVGG96T5PC9Iaigyalc2Bkvj&#10;lvvDU4Ynn1mbF6fs5DZQOBY7/YsntcF8xq9UF2t1U3rgrKGpZPBK372vYqtcn7FOeAAAAAAAAAAA&#10;AAAAAAAAAAAAAAAAAH5kkjhjfNNI1kbGq5znLwjUT1VV+SFHXHe3tgodT7Ho9S6sWu7ZTkFwjtlN&#10;TWlH1sUdQ9eljJZ4kdFGqvVG8K7lFXyicKqB1+faq6qZ/rFXaAaBV9psc+OUMFfluW3OiWtbbEn5&#10;WClpabqa2Woc1quVXu6GN45RVXgiuW1evu0LFmZ9cs8tupmnFmka7Iba/GqOz3G1Uj5PzlXSOokZ&#10;BI1ivV74nxdStRVR/JzNvrmYlu23CYbf1bDdslrrVlVr6+UWrty0jYFcxV+125I3Ncic8cp6ck73&#10;kZRZcT2x6iVt7Vr21tiqbbS0/Px1VVUMWKGFiernue9qIiAW5a7lQ3q20l4tlSyoo66BlTTysXls&#10;kb2o5rk/BUVFOUQXQnHLtiGi2C4tfupLlaseoKSqRy8q2VkDEc1f2Kip/QToAAAAAAAAAAAAAAAA&#10;AAAAAAAAAAAAAAAAAAAAAAAAAAAAAAEC1V0G0b1vtqWvVfTex5LE1vRFLWUqe8Qp/wBFO3iWL1X7&#10;DkJ6AMEXz2YmQaYXSfLdl+4rKtNbjI7uOtFfUvqbbUO+THK34ujwn76yf0/ZxwP3XO+zbL+jbq9t&#10;6ZvjtP4fluGKi9MaessrI0dGnovh7ab1T8OfQYAZ50U39bWNd+xR4pqdRWu8T8NbZ7/xb6xXr+ox&#10;JF7crvwie/5mhjP+tmw/a5r13qzMtMKChvE3KrebGn0fW9a/rvdEiMmd5/hWv+X3IZ4XZzve2zql&#10;VtL3KvyvHqZeWYjmSI5qRp6RROf1Rfd5YtN8/P3h6DgwLZ/abZdpRc6fFd6e2/KNO66V/aberXTu&#10;qbbO75ua1y8q1OF/epZ1Nc6UbgdFdcrf9I6T6l2PJGo3rkgpalG1UKffJTv6ZY/X9diAWCAAAAAA&#10;AAAAAAAAHEul1tdjt893vdypbfQ0rFknqqqZsUUTE/Wc9yojU/FVA5YMd6t+1I234HcPqtpxJddV&#10;comf2aa34tAs0EkvnhvvKp0vRePWFJV/Arvve1E3XcdmG0bc8MqfVX9Tr1JEv7UWdr05+6l9P+8N&#10;j6s7gNFtC7b9Kas6k2TG43N644aqo6qmZPvip2dUsvp+oxTIl49pVqJrHcanFNke27Is6q2PWFcg&#10;vUK01sgd8lc1HNREXlOFlmhX8CaaS+y0264TclyvU9931Yymd/eqbhlE6yQSS+OXe7IvD0Xj0mdL&#10;+30415aLPabBbaezWK10ltt9Izt09JSQNhhhZ/FYxqI1qfgiAYFj2MbstycrLlvO3L11FZJlR78N&#10;w9yRU6N5+w9yNbB1InKcrHMvn7frzqDRLZ7tz29xxS6Z6Y2ulucScLeKxnvdxcvzVKiXqezn5tZ0&#10;t/DwXMAK61Z0F091jfbLjktPcbffrG5z7RkFlr5KC6W5zvtdmoiVHdK/Njupi/NqkXxzabg9Bk9s&#10;zHPc1zrUu62KX3i0PzK8Nq4LdN8pYqaGOKn7iJ6SOjc9Pk7ku0AAAAAAAAAAAAAAAAAAAAAAAAAA&#10;AAAAAAAAAAAAAAAAAAAAAAAAAAAAAAAcK82WzZFbJ7LkFpornb6pvRPSVkDJoZW/c5j0Vrk/BUMj&#10;6sey0225zcPrPpzHd9K8mhf3qa4YvUrFBHL8ne7uXpYic+kKxft+/YoA8+fof2pO1n4rRerLuIw+&#10;l8rFWcsvDYk8KvLnNmc9fHhH1Pr6epMtM/aqaFX26ph+tmO5Jo/lMbkjqKLIaOR1NG9f1e81iPZ8&#10;/MsUafibUIZqXo1pTrJaVsmqWn1iyalRqtj+kKNkkkPPzik464l/FjkX8QO+xnK8XzWzwZFh2R2u&#10;+2qpTmGuttXHU08ifzZI1Vq+qeinamDcl9lzDgl3mzLZ9rxl2lN5VetLe+slqrfNx6RuVHJL0ef4&#10;TvJ4+ydUm5j2he2BEp9yWgNLqhjNKnEuVYcvEyMTwssjYmdKIn8+CBPP2gPQcFVbbtyOnm6XTtdS&#10;dNortDb4a59tqYLnSdieCpZHHI5i8Ocx3DZWfExzm+VTnlFRKxdu2yZm6P8AJu+y2dNMlvH1L+mu&#10;1N759ZPdEqkj6+vtdnpXtfY57njq+QGowVHuW1cyTRvEcbv+MUVtqqi8ZlY8dnbXxyPY2mratsMr&#10;mox7FSRGuVWqqqiL6ovoVduY35UeiOobdEtP9Gsv1G1FqKOKshttupnMpmxy89Dlka18j/Pr0Rq3&#10;wqK5q+gatKd1s3ebddvkMrdTtT7VRXGNvKWiletXcXr8k93i6ntRfk56Nb+PhTLKaTe0u3WJ3dW9&#10;TrboTh9UvxWTHeXXKSFf1XuikV/lvhUfUNTz5i9WlxaKezY2saNTRXiXDHZtkDXJK+7ZU9tc5ZfV&#10;XtgVqQNXq8ovQr08fEqpyBUEu+/dPuQnktOy3bNcIrRK5WNzHLkSKma3leXMb1NhRyInPHdlXz9j&#10;7+Ra/Zuaoa1XGDKt7u5TIM0nR6TJjlilWmtsDvXhrla1qJ54VIoIl8faX5b6hhip4mQQRMjijajG&#10;MY1Ea1qJwiIieiIh+wK60j28aJaEW5LbpNprZcdToSOSpgg66uZPulqZFdNJ6frPUsUAAAAAAAAA&#10;AAAAAAAAAAAAAAAAAAAAAAAAAAAAAAAAAAAAAAAAAAAAAAAAAAAAAAAAAAAAAAAACDat55j+ielG&#10;WakVdPBTUlht9Tc3xxxo3vT8KrU4T1c+RWp96q489FyHMJdnrtOE2ua8t1CkrVzb6xMxeH3JMhWp&#10;98947vvXdWHq+Dno6u3+r8jeuv2isuu2PWPEKrKltNko7/Q3i8UzaNZ3XSnppO4lJ1dxnba56MVz&#10;lR/hvHT55Oz1m1r0x2/YV9e9Vb8lmsXvcNvSZtLLPzLKqo1qMia53HDXKvjhEaoGbNetUrbrVtX0&#10;a1Ptbk6L9n2GVE0fHCw1H0hG2aNU+StkR7ePwNmdqJJVnSNvcVqMV/HxK1F5ROfu8r/3mX6HZX7t&#10;hFXgVp1TRmNSakUWollpvobr+jo46ptVJQtd307jJHoqpJw3o6l+BxqMAAAAAAAAAAAAAAAAAAAA&#10;AAAAAAAAAAAAAAAAAAAAAAAAAAAAAAAAAAAAAAAAAAAAAAAAAAAAAAAAAAAAAYY9sf8A80Wn/wBb&#10;rd/4NSbnMMe2P/5otP8A63W7/wAGpA2xYP8AMVu/6pD/ALiHPOBYP8xW7/qkP+4hzwAAAAAAAAAA&#10;AAAAAAAAAAAAAAAAAAAAAAAAAAAAAAAAAAAAAAAAAAAAAAAAAAAAAAAAAAAAAAAAAAAAAABkH2pG&#10;luoer22SLFtM8RuGR3ePJrfVOoqCPuS9lGTMc/p+aIsjeV+SLyvhFVLR3eas5PpLpIlRgj448rym&#10;8UGL2KaWNJGU1XWzJGk6sXw5I2q5/HoqtTnxydJTbEtAqy1RyZtar1lWVui/ScuuV9rHXh9QqfFN&#10;HUNlRYF6vKNj6WJ4Tp4Av20QS0tqoqadvTJDTxxvbzzw5Goip4OWY418w7U7ANkOX4jqjm8WXVdu&#10;udNFbLsvWtVNbfpGD3ZKpzkTrnazhrnpz1cc8qvKrsCi/wAjg/0TP9iAfcAAAAAAAAAAAAAAAAAA&#10;AAAAAAAAAAAAAAAAAAAAAAAAAAAAAAAAAAAAAAAAAAAAAAAAAAAAAAAAAAAAAGf97WCZTl+j9Jf8&#10;It1Rcr7geQ2zL6WgpuVlrW0cyPlgjRPV7oleiJ814T5knsO63btf8E/KLDrBi1LaIoO7Ve+XOKCe&#10;jcifFDNC9ySRyovjoVvVz4RF5Qtkhdy0T0ZvOSNzK8aR4XXX9j+4261NgpJaxHfxkmdGr+fx5Ay3&#10;rNqrmOtGyfPdQcixRlhs9wvVMmMMfFJFU1dpbcIEgqpmPVVa6ROXIicfDwvCcm0aL/I4P9Ez/Yhx&#10;b7jmPZTaZbDk9it13tk/T3aKvpWVEEnS5HN6o3orV4ciKnKeFRFOwa1rWo1qIiInCInoiAf0AAAA&#10;AAAAAAAAAAAAAAAAAAAAAAAAAAAAAAAAAAAAAAAAAAAAAAAAAAAAAAAAAAAAAAAAAAAAAAAAAAAA&#10;AAAAAAAAAAAAAAAAAAAAAAAAAAAAAAAAAAAAAAAAAAAAAAAH/9lQSwMEFAAGAAgAAAAhAGs1StPd&#10;AAAABQEAAA8AAABkcnMvZG93bnJldi54bWxMj0FLw0AQhe+C/2EZwZvdTTVS0mxKKeqpCLaC9DbN&#10;TpPQ7GzIbpP037t60cvA4z3e+yZfTbYVA/W+cawhmSkQxKUzDVcaPvevDwsQPiAbbB2Thit5WBW3&#10;Nzlmxo38QcMuVCKWsM9QQx1Cl0npy5os+pnriKN3cr3FEGVfSdPjGMttK+dKPUuLDceFGjva1FSe&#10;dxer4W3Ecf2YvAzb82lzPezT969tQlrf303rJYhAU/gLww9+RIciMh3dhY0XrYb4SPi90Vuk6gnE&#10;UUOqkjnIIpf/6YtvAAAA//8DAFBLAwQUAAYACAAAACEAGZS7ycMAAACnAQAAGQAAAGRycy9fcmVs&#10;cy9lMm9Eb2MueG1sLnJlbHO8kMsKwjAQRfeC/xBmb9N2ISKmbkRwK/oBQzJNo82DJIr+vQFBFAR3&#10;LmeGe+5hVuubHdmVYjLeCWiqGhg56ZVxWsDxsJ0tgKWMTuHoHQm4U4J1N52s9jRiLqE0mJBYobgk&#10;YMg5LDlPciCLqfKBXLn0PlrMZYyaB5Rn1MTbup7z+M6A7oPJdkpA3KkW2OEeSvNvtu97I2nj5cWS&#10;y18quLGluwAxasoCLCmDz2VbnQJp4N8lmv9INC8J/vHe7gEAAP//AwBQSwECLQAUAAYACAAAACEA&#10;ihU/mAwBAAAVAgAAEwAAAAAAAAAAAAAAAAAAAAAAW0NvbnRlbnRfVHlwZXNdLnhtbFBLAQItABQA&#10;BgAIAAAAIQA4/SH/1gAAAJQBAAALAAAAAAAAAAAAAAAAAD0BAABfcmVscy8ucmVsc1BLAQItABQA&#10;BgAIAAAAIQBywNLLtgYAALIdAAAOAAAAAAAAAAAAAAAAADwCAABkcnMvZTJvRG9jLnhtbFBLAQIt&#10;AAoAAAAAAAAAIQDGMRMb2DsAANg7AAAVAAAAAAAAAAAAAAAAAB4JAABkcnMvbWVkaWEvaW1hZ2Ux&#10;LmpwZWdQSwECLQAKAAAAAAAAACEAyEIowPA/AADwPwAAFQAAAAAAAAAAAAAAAAApRQAAZHJzL21l&#10;ZGlhL2ltYWdlMi5qcGVnUEsBAi0AFAAGAAgAAAAhAGs1StPdAAAABQEAAA8AAAAAAAAAAAAAAAAA&#10;TIUAAGRycy9kb3ducmV2LnhtbFBLAQItABQABgAIAAAAIQAZlLvJwwAAAKcBAAAZAAAAAAAAAAAA&#10;AAAAAFaGAABkcnMvX3JlbHMvZTJvRG9jLnhtbC5yZWxzUEsFBgAAAAAHAAcAwAEAAFC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16" o:spid="_x0000_s1027" type="#_x0000_t202" style="position:absolute;left:24204;width:32344;height:5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<v:textbox>
                    <w:txbxContent>
                      <w:p w14:paraId="0F819AE1" w14:textId="504B1D40" w:rsidR="00A97878" w:rsidRPr="00632614" w:rsidRDefault="00A97878" w:rsidP="00A97878">
                        <w:pPr>
                          <w:jc w:val="center"/>
                        </w:pPr>
                        <w:r w:rsidRPr="00632614">
                          <w:t xml:space="preserve">Functional group: iminodiacetic </w:t>
                        </w:r>
                        <w:r w:rsidR="00622DE2">
                          <w:t>acid</w:t>
                        </w:r>
                      </w:p>
                    </w:txbxContent>
                  </v:textbox>
                </v:shape>
                <v:group id="Grupo 20" o:spid="_x0000_s1028" style="position:absolute;top:172;width:55886;height:34823" coordorigin=",-431" coordsize="55886,34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group id="Grupo 19" o:spid="_x0000_s1029" style="position:absolute;top:-431;width:55886;height:34828" coordorigin=",-431" coordsize="55886,34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group id="Grupo 14" o:spid="_x0000_s1030" style="position:absolute;top:5693;width:55886;height:28704" coordorigin="4784,230" coordsize="53449,270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n 2" o:spid="_x0000_s1031" type="#_x0000_t75" alt="Esquemático&#10;&#10;Descripción generada automáticamente con confianza media" style="position:absolute;left:4784;top:230;width:24281;height:242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VS8wgAAANoAAAAPAAAAZHJzL2Rvd25yZXYueG1sRI9Bi8Iw&#10;FITvgv8hPGEvoqmCslTTIgsLuiyiXcHrs3m2xealNFmt/94IgsdhZr5hlmlnanGl1lWWFUzGEQji&#10;3OqKCwWHv+/RJwjnkTXWlknBnRykSb+3xFjbG+/pmvlCBAi7GBWU3jexlC4vyaAb24Y4eGfbGvRB&#10;toXULd4C3NRyGkVzabDisFBiQ18l5Zfs3yjY6Hw3tMft6ZeKevbj9WZu7jOlPgbdagHCU+ff4Vd7&#10;rRVM4Xkl3ACZPAAAAP//AwBQSwECLQAUAAYACAAAACEA2+H2y+4AAACFAQAAEwAAAAAAAAAAAAAA&#10;AAAAAAAAW0NvbnRlbnRfVHlwZXNdLnhtbFBLAQItABQABgAIAAAAIQBa9CxbvwAAABUBAAALAAAA&#10;AAAAAAAAAAAAAB8BAABfcmVscy8ucmVsc1BLAQItABQABgAIAAAAIQB0XVS8wgAAANoAAAAPAAAA&#10;AAAAAAAAAAAAAAcCAABkcnMvZG93bnJldi54bWxQSwUGAAAAAAMAAwC3AAAA9gIAAAAA&#10;">
                        <v:imagedata r:id="rId18" o:title="Esquemático&#10;&#10;Descripción generada automáticamente con confianza media"/>
                      </v:shape>
                      <v:group id="Grupo 13" o:spid="_x0000_s1032" style="position:absolute;left:16148;top:460;width:42085;height:26818" coordorigin="1401,-76" coordsize="42085,26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<v:shape id="Imagen 3" o:spid="_x0000_s1033" type="#_x0000_t75" alt="Diagrama&#10;&#10;Descripción generada automáticamente" style="position:absolute;left:16666;top:-76;width:26821;height:268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CXbwwAAANoAAAAPAAAAZHJzL2Rvd25yZXYueG1sRI/disIw&#10;FITvhX2HcBa803QtqFuNIi6KV+LPPsCxObbF5qQkUatPbxYWvBxm5htmOm9NLW7kfGVZwVc/AUGc&#10;W11xoeD3uOqNQfiArLG2TAoe5GE+++hMMdP2znu6HUIhIoR9hgrKEJpMSp+XZND3bUMcvbN1BkOU&#10;rpDa4T3CTS0HSTKUBiuOCyU2tCwpvxyuRgFeNoPFdndept/Hn/X4ORwlp9Qp1f1sFxMQgdrwDv+3&#10;N1pBCn9X4g2QsxcAAAD//wMAUEsBAi0AFAAGAAgAAAAhANvh9svuAAAAhQEAABMAAAAAAAAAAAAA&#10;AAAAAAAAAFtDb250ZW50X1R5cGVzXS54bWxQSwECLQAUAAYACAAAACEAWvQsW78AAAAVAQAACwAA&#10;AAAAAAAAAAAAAAAfAQAAX3JlbHMvLnJlbHNQSwECLQAUAAYACAAAACEAcHgl28MAAADaAAAADwAA&#10;AAAAAAAAAAAAAAAHAgAAZHJzL2Rvd25yZXYueG1sUEsFBgAAAAADAAMAtwAAAPcCAAAAAA==&#10;">
                          <v:imagedata r:id="rId19" o:title="Diagrama&#10;&#10;Descripción generada automáticamente"/>
                        </v:shape>
                        <v:group id="Grupo 12" o:spid="_x0000_s1034" style="position:absolute;left:1401;top:8911;width:27567;height:5432" coordorigin="1401,-232" coordsize="27567,5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Conector recto de flecha 4" o:spid="_x0000_s1035" type="#_x0000_t32" style="position:absolute;left:2777;top:998;width:0;height:36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lEMwgAAANoAAAAPAAAAZHJzL2Rvd25yZXYueG1sRI9Pi8Iw&#10;FMTvgt8hPGFvmiqLLF1jqYrgwcP657DHR/Nsi8lL20St334jCHscZuY3zCLrrRF36nztWMF0koAg&#10;LpyuuVRwPm3HXyB8QNZoHJOCJ3nIlsPBAlPtHnyg+zGUIkLYp6igCqFJpfRFRRb9xDXE0bu4zmKI&#10;siul7vAR4dbIWZLMpcWa40KFDa0rKq7Hm1Uwb875vpXtBuXP76Elt9oas1LqY9Tn3yAC9eE//G7v&#10;tIJPeF2JN0Au/wAAAP//AwBQSwECLQAUAAYACAAAACEA2+H2y+4AAACFAQAAEwAAAAAAAAAAAAAA&#10;AAAAAAAAW0NvbnRlbnRfVHlwZXNdLnhtbFBLAQItABQABgAIAAAAIQBa9CxbvwAAABUBAAALAAAA&#10;AAAAAAAAAAAAAB8BAABfcmVscy8ucmVsc1BLAQItABQABgAIAAAAIQCxHlEMwgAAANoAAAAPAAAA&#10;AAAAAAAAAAAAAAcCAABkcnMvZG93bnJldi54bWxQSwUGAAAAAAMAAwC3AAAA9gIAAAAA&#10;" strokecolor="black [3213]">
                            <v:stroke endarrow="block" joinstyle="miter"/>
                          </v:shape>
                          <v:shape id="Conector recto de flecha 6" o:spid="_x0000_s1036" type="#_x0000_t32" style="position:absolute;left:28968;top:1229;width:0;height:36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GrgwAAAANoAAAAPAAAAZHJzL2Rvd25yZXYueG1sRI9Lq8Iw&#10;FIT3gv8hHMGdprqQSzWKD4S7cOGjC5eH5tgWk5O2ydX6741wweUw880wi1VnjXhQ6yvHCibjBARx&#10;7nTFhYLssh/9gPABWaNxTApe5GG17PcWmGr35BM9zqEQsYR9igrKEOpUSp+XZNGPXU0cvZtrLYYo&#10;20LqFp+x3Bo5TZKZtFhxXCixpm1J+f38ZxXM6mx9aGSzQ3m8nhpym70xG6WGg249BxGoC9/wP/2r&#10;IwefK/EGyOUbAAD//wMAUEsBAi0AFAAGAAgAAAAhANvh9svuAAAAhQEAABMAAAAAAAAAAAAAAAAA&#10;AAAAAFtDb250ZW50X1R5cGVzXS54bWxQSwECLQAUAAYACAAAACEAWvQsW78AAAAVAQAACwAAAAAA&#10;AAAAAAAAAAAfAQAAX3JlbHMvLnJlbHNQSwECLQAUAAYACAAAACEALoBq4MAAAADaAAAADwAAAAAA&#10;AAAAAAAAAAAHAgAAZHJzL2Rvd25yZXYueG1sUEsFBgAAAAADAAMAtwAAAPQCAAAAAA==&#10;" strokecolor="black [3213]">
                            <v:stroke endarrow="block" joinstyle="miter"/>
                          </v:shape>
                          <v:shape id="Cuadro de texto 8" o:spid="_x0000_s1037" type="#_x0000_t202" style="position:absolute;left:1401;top:-232;width:7636;height:54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          <v:textbox>
                              <w:txbxContent>
                                <w:p w14:paraId="22AC1D1C" w14:textId="77777777" w:rsidR="00A97878" w:rsidRPr="002B5614" w:rsidRDefault="00A97878" w:rsidP="00A97878">
                                  <w:pPr>
                                    <w:rPr>
                                      <w:b/>
                                      <w:bCs/>
                                      <w:iCs/>
                                      <w:color w:val="767171" w:themeColor="background2" w:themeShade="80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color w:val="767171" w:themeColor="background2" w:themeShade="80"/>
                                          <w:sz w:val="20"/>
                                          <w:szCs w:val="20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b/>
                                              <w:bCs/>
                                              <w:iCs/>
                                              <w:color w:val="767171" w:themeColor="background2" w:themeShade="80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hAnsi="Cambria Math"/>
                                              <w:color w:val="767171" w:themeColor="background2" w:themeShade="80"/>
                                              <w:sz w:val="20"/>
                                              <w:szCs w:val="20"/>
                                            </w:rPr>
                                            <m:t>AlCl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hAnsi="Cambria Math"/>
                                              <w:color w:val="767171" w:themeColor="background2" w:themeShade="80"/>
                                              <w:sz w:val="20"/>
                                              <w:szCs w:val="20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Cuadro de texto 15" o:spid="_x0000_s1038" type="#_x0000_t202" style="position:absolute;left:2113;top:-431;width:21093;height:50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LkXwgAAANsAAAAPAAAAZHJzL2Rvd25yZXYueG1sRE9Li8Iw&#10;EL4v+B/CCN7WdAVFuqZFCqKIe/Bx8TbbjG3ZZlKbqHV/vREEb/PxPWeWdqYWV2pdZVnB1zACQZxb&#10;XXGh4LBffE5BOI+ssbZMCu7kIE16HzOMtb3xlq47X4gQwi5GBaX3TSyly0sy6Ia2IQ7cybYGfYBt&#10;IXWLtxBuajmKook0WHFoKLGhrKT8b3cxCtbZ4ge3vyMz/a+z5eY0b86H41ipQb+bf4Pw1Pm3+OVe&#10;6TB/DM9fwgEyeQAAAP//AwBQSwECLQAUAAYACAAAACEA2+H2y+4AAACFAQAAEwAAAAAAAAAAAAAA&#10;AAAAAAAAW0NvbnRlbnRfVHlwZXNdLnhtbFBLAQItABQABgAIAAAAIQBa9CxbvwAAABUBAAALAAAA&#10;AAAAAAAAAAAAAB8BAABfcmVscy8ucmVsc1BLAQItABQABgAIAAAAIQDEYLkXwgAAANsAAAAPAAAA&#10;AAAAAAAAAAAAAAcCAABkcnMvZG93bnJldi54bWxQSwUGAAAAAAMAAwC3AAAA9gIAAAAA&#10;" filled="f" stroked="f" strokeweight=".5pt">
                      <v:textbox>
                        <w:txbxContent>
                          <w:p w14:paraId="6073A0BC" w14:textId="15A08341" w:rsidR="00A97878" w:rsidRPr="00632614" w:rsidRDefault="00A97878" w:rsidP="00A97878">
                            <w:pPr>
                              <w:jc w:val="center"/>
                            </w:pPr>
                            <w:r w:rsidRPr="00632614">
                              <w:t>Functional group</w:t>
                            </w:r>
                            <w:r w:rsidR="00622DE2">
                              <w:t>:</w:t>
                            </w:r>
                            <w:r w:rsidRPr="00632614">
                              <w:t xml:space="preserve"> AMPA</w:t>
                            </w:r>
                          </w:p>
                        </w:txbxContent>
                      </v:textbox>
                    </v:shape>
                  </v:group>
                  <v:shape id="Cuadro de texto 18" o:spid="_x0000_s1039" type="#_x0000_t202" style="position:absolute;left:40026;top:15441;width:6228;height:54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RaJ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gZVfZAC9fAEAAP//AwBQSwECLQAUAAYACAAAACEA2+H2y+4AAACFAQAAEwAAAAAAAAAA&#10;AAAAAAAAAAAAW0NvbnRlbnRfVHlwZXNdLnhtbFBLAQItABQABgAIAAAAIQBa9CxbvwAAABUBAAAL&#10;AAAAAAAAAAAAAAAAAB8BAABfcmVscy8ucmVsc1BLAQItABQABgAIAAAAIQAqYRaJxQAAANsAAAAP&#10;AAAAAAAAAAAAAAAAAAcCAABkcnMvZG93bnJldi54bWxQSwUGAAAAAAMAAwC3AAAA+QIAAAAA&#10;" filled="f" stroked="f" strokeweight=".5pt">
                    <v:textbox>
                      <w:txbxContent>
                        <w:p w14:paraId="079DA033" w14:textId="77777777" w:rsidR="00A97878" w:rsidRPr="002B5614" w:rsidRDefault="00A97878" w:rsidP="00A97878">
                          <w:pPr>
                            <w:rPr>
                              <w:b/>
                              <w:bCs/>
                              <w:iCs/>
                              <w:color w:val="767171" w:themeColor="background2" w:themeShade="80"/>
                              <w:sz w:val="20"/>
                              <w:szCs w:val="20"/>
                            </w:rPr>
                          </w:pPr>
                          <m:oMathPara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767171" w:themeColor="background2" w:themeShade="80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Cs/>
                                      <w:color w:val="767171" w:themeColor="background2" w:themeShade="8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/>
                                      <w:color w:val="767171" w:themeColor="background2" w:themeShade="80"/>
                                      <w:sz w:val="20"/>
                                      <w:szCs w:val="20"/>
                                    </w:rPr>
                                    <m:t>AlCl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/>
                                      <w:color w:val="767171" w:themeColor="background2" w:themeShade="80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sub>
                              </m:sSub>
                            </m:oMath>
                          </m:oMathPara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2CC4DFAC" w14:textId="624632E5" w:rsidR="00A97878" w:rsidRDefault="00A97878" w:rsidP="00A97878">
      <w:pPr>
        <w:jc w:val="center"/>
        <w:rPr>
          <w:lang w:val="en-GB"/>
        </w:rPr>
      </w:pPr>
      <w:r>
        <w:rPr>
          <w:lang w:val="en-GB"/>
        </w:rPr>
        <w:t xml:space="preserve">Figure S1. </w:t>
      </w:r>
      <w:r w:rsidR="004827CD" w:rsidRPr="008E5C88">
        <w:rPr>
          <w:lang w:val="en-GB"/>
        </w:rPr>
        <w:t xml:space="preserve">AMPA and iminodiacetic acid </w:t>
      </w:r>
      <w:r w:rsidR="003B44BB" w:rsidRPr="008E5C88">
        <w:rPr>
          <w:lang w:val="en-GB"/>
        </w:rPr>
        <w:t>groups doped</w:t>
      </w:r>
      <w:r w:rsidR="00307198" w:rsidRPr="008E5C88">
        <w:rPr>
          <w:lang w:val="en-GB"/>
        </w:rPr>
        <w:t xml:space="preserve"> with Al</w:t>
      </w:r>
      <w:r w:rsidR="003B44BB" w:rsidRPr="008E5C88">
        <w:rPr>
          <w:lang w:val="en-GB"/>
        </w:rPr>
        <w:t xml:space="preserve"> using a solution of AlCl</w:t>
      </w:r>
      <w:r w:rsidR="003B44BB" w:rsidRPr="008E5C88">
        <w:rPr>
          <w:vertAlign w:val="subscript"/>
          <w:lang w:val="en-GB"/>
        </w:rPr>
        <w:t>3</w:t>
      </w:r>
      <w:r w:rsidR="004827CD" w:rsidRPr="008E5C88">
        <w:rPr>
          <w:lang w:val="en-GB"/>
        </w:rPr>
        <w:t>.</w:t>
      </w:r>
    </w:p>
    <w:p w14:paraId="2FC2D664" w14:textId="60A78F85" w:rsidR="004827CD" w:rsidRDefault="004827CD" w:rsidP="00A97878">
      <w:pPr>
        <w:jc w:val="center"/>
        <w:rPr>
          <w:lang w:val="en-GB"/>
        </w:rPr>
      </w:pPr>
    </w:p>
    <w:p w14:paraId="1739CF50" w14:textId="4DD28CD7" w:rsidR="004827CD" w:rsidRDefault="005B0814" w:rsidP="00A97878">
      <w:pPr>
        <w:jc w:val="center"/>
        <w:rPr>
          <w:lang w:val="en-GB"/>
        </w:rPr>
      </w:pPr>
      <w:r>
        <w:rPr>
          <w:noProof/>
        </w:rPr>
        <mc:AlternateContent>
          <mc:Choice Requires="wpg">
            <w:drawing>
              <wp:inline distT="0" distB="0" distL="0" distR="0" wp14:anchorId="13F45287" wp14:editId="5A37DAA7">
                <wp:extent cx="5701665" cy="2594475"/>
                <wp:effectExtent l="0" t="0" r="0" b="0"/>
                <wp:docPr id="42" name="Grupo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1665" cy="2594475"/>
                          <a:chOff x="270451" y="0"/>
                          <a:chExt cx="6164420" cy="2789279"/>
                        </a:xfrm>
                      </wpg:grpSpPr>
                      <wpg:grpSp>
                        <wpg:cNvPr id="41" name="Grupo 41"/>
                        <wpg:cNvGrpSpPr/>
                        <wpg:grpSpPr>
                          <a:xfrm>
                            <a:off x="270451" y="0"/>
                            <a:ext cx="6164420" cy="2789279"/>
                            <a:chOff x="270451" y="0"/>
                            <a:chExt cx="6164420" cy="2789279"/>
                          </a:xfrm>
                        </wpg:grpSpPr>
                        <wpg:grpSp>
                          <wpg:cNvPr id="40" name="Grupo 40"/>
                          <wpg:cNvGrpSpPr/>
                          <wpg:grpSpPr>
                            <a:xfrm>
                              <a:off x="270451" y="0"/>
                              <a:ext cx="6164420" cy="2789279"/>
                              <a:chOff x="270451" y="0"/>
                              <a:chExt cx="6164420" cy="2789279"/>
                            </a:xfrm>
                          </wpg:grpSpPr>
                          <wps:wsp>
                            <wps:cNvPr id="36" name="Cuadro de texto 36"/>
                            <wps:cNvSpPr txBox="1"/>
                            <wps:spPr>
                              <a:xfrm>
                                <a:off x="3303686" y="0"/>
                                <a:ext cx="3131185" cy="4737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CE15FF" w14:textId="77777777" w:rsidR="005B0814" w:rsidRPr="006E6844" w:rsidRDefault="005B0814" w:rsidP="005B0814">
                                  <w:r w:rsidRPr="006E6844">
                                    <w:t>Functional group:  iminodiacetic aci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39" name="Grupo 39"/>
                            <wpg:cNvGrpSpPr/>
                            <wpg:grpSpPr>
                              <a:xfrm>
                                <a:off x="270451" y="3534"/>
                                <a:ext cx="5581025" cy="2785745"/>
                                <a:chOff x="270451" y="3534"/>
                                <a:chExt cx="5581025" cy="2785745"/>
                              </a:xfrm>
                            </wpg:grpSpPr>
                            <wps:wsp>
                              <wps:cNvPr id="35" name="Cuadro de texto 35"/>
                              <wps:cNvSpPr txBox="1"/>
                              <wps:spPr>
                                <a:xfrm>
                                  <a:off x="332240" y="3534"/>
                                  <a:ext cx="2164089" cy="43941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D6F5A94" w14:textId="77777777" w:rsidR="005B0814" w:rsidRPr="006E6844" w:rsidRDefault="005B0814" w:rsidP="005B0814">
                                    <w:pPr>
                                      <w:jc w:val="center"/>
                                    </w:pPr>
                                    <w:r w:rsidRPr="006E6844">
                                      <w:t>Functional group AMPA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34" name="Grupo 34"/>
                              <wpg:cNvGrpSpPr/>
                              <wpg:grpSpPr>
                                <a:xfrm>
                                  <a:off x="270451" y="442954"/>
                                  <a:ext cx="5581025" cy="2346325"/>
                                  <a:chOff x="1753055" y="-40644"/>
                                  <a:chExt cx="5556240" cy="2367915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2" name="Imagen 32" descr="Forma&#10;&#10;Descripción generada automáticamente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20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941380" y="-40644"/>
                                    <a:ext cx="2367915" cy="236791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3" name="Imagen 33" descr="Esquemático&#10;&#10;Descripción generada automáticamente con confianza baja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2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1753055" y="65587"/>
                                    <a:ext cx="2104085" cy="2103908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wpg:grpSp>
                          </wpg:grpSp>
                        </wpg:grpSp>
                        <wps:wsp>
                          <wps:cNvPr id="37" name="Cuadro de texto 37"/>
                          <wps:cNvSpPr txBox="1"/>
                          <wps:spPr>
                            <a:xfrm>
                              <a:off x="1082033" y="1752454"/>
                              <a:ext cx="207033" cy="51645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FEA1673" w14:textId="77777777" w:rsidR="005B0814" w:rsidRDefault="005B0814" w:rsidP="005B0814">
                                <m:oMathPara>
                                  <m:oMath>
                                    <m:r>
                                      <w:rPr>
                                        <w:rFonts w:ascii="Cambria Math" w:hAnsi="Cambria Math"/>
                                      </w:rPr>
                                      <m:t>+</m:t>
                                    </m:r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8" name="Cuadro de texto 38"/>
                        <wps:cNvSpPr txBox="1"/>
                        <wps:spPr>
                          <a:xfrm>
                            <a:off x="4548923" y="1962305"/>
                            <a:ext cx="250166" cy="58591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630F1F8" w14:textId="77777777" w:rsidR="005B0814" w:rsidRDefault="005B0814" w:rsidP="005B0814">
                              <m:oMathPara>
                                <m:oMath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</m:oMath>
                              </m:oMathPara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3F45287" id="Grupo 42" o:spid="_x0000_s1040" style="width:448.95pt;height:204.3pt;mso-position-horizontal-relative:char;mso-position-vertical-relative:line" coordorigin="2704" coordsize="61644,2789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0uwn5vBQAAkhcAAA4AAABkcnMvZTJvRG9jLnhtbOxY23LbNhB970z/&#10;AcPO9C0W75RYyxnXt/GMm3jqdPIMgaDEhgRQALLk/E2/oZ+QH+sCIKmL7bRWUrmZ8YMo3LG7OHt2&#10;gcPXy6ZGt1SqirOxFxz4HqKM8KJi07H327vzV0MPKY1ZgWvO6Ni7o8p7ffT9d4cLkdOQz3hdUIlg&#10;EabyhRh7M61FPhgoMqMNVgdcUAadJZcN1lCV00Eh8QJWb+pB6PvpYMFlISQnVCloPXWd3pFdvywp&#10;0W/LUlGN6rEHsmn7lfY7Md/B0SHOpxKLWUVaMfAOUjS4YrBpv9Qp1hjNZXVvqaYikite6gPCmwEv&#10;y4pQqwNoE/hb2lxIPhdWl2m+mIreTGDaLTvtvCx5c3stUVWMvTj0EMMNnNGFnAuOoA7GWYhpDmMu&#10;pLgR17JtmLqa0XdZysb8gyZoac1615uVLjUi0JhkfpCmiYcI9IXJKI6zxBmezOB0zLww8+Mk8NBq&#10;MpmdtdPTII3jEA7PTs+GozAbmemDbveBEbKXqa/0wncKwvobCgY7KHhf0E7Lx8TE+X61BENtaGkx&#10;/sRj/P9oCaygVsBXXwb8mxkW1PqTMqBucRGlncVO5riQHBUUaThVjqDHIt6ONvhHevkzB7i2yFG5&#10;gsYH3CCK/CgdwrorPHcwiYIoCIatM8RZlAX2gHow41xIpS8ob5ApjD0JHGapBd9eKe1w3w0xWzN+&#10;XtU1tOO8Zmgx9tIo8e2EvgcWrxk4zEJ0EpuSXk6WzvM7LSe8uAMlJXc0qQQ5r0CGK6z0NZbAi4At&#10;4Hr9Fj5lzWEv3pY8NOPy40PtZjycGvR6aAE8O/bUH3MsqYfqSwbnOQri2BCzrcRJZhxdrvdM1nvY&#10;vDnhQOXgyiCdLZrxuu6KpeTNewgJx2ZX6MKMwN5jT3fFE+3YH0IKocfHdhBQscD6it0IYpY2pjQW&#10;frd8j6Voj8Eg4g3vEITzrdNwY915HM81Lyt7VMbOzqqt+QHNjpcsX21TVDTqoOg4GOoWgE/i4DXn&#10;jZIoNivgvINfkgwDP+y4OBsmWfwZLl7NX9HxYyv0CN6m4324MCjkSO+eC1vtzDGAwz/NhcPQABM8&#10;eGWFzoohhCR/CIdlQlIcjeJgMyI9gxP3er448XM7cdyBsXVi64K7R2BIfkbJZ904itMIfNo6ep9s&#10;BFkS+Qk4BkD0VexDDtUNOOvysiRJLcZtYhWl2SiwizziyaIiOfzaLBRK94LxP2frMEvPDfm7jL/5&#10;V2s0WH6Yi1eOpatJVVf6zib/wNRGKHZ7XRETh01lLa73Ce1lg6eUoQgaCqoIBIBzc6H48Yfl8U/2&#10;c2paK0GqT38xBEOpxAVGGHi8+fSnrgikxUxTY79uC7ch+HlFrjj5oBDjJzPMpvRYCQjYbYow2Bxu&#10;qxvSTupKmPBtKNqUW7uAhFsJ/gOmdZeHU07mRjp3G5K0xhquYmpWCQWBMafNhBaQRFwWNmfBuZLk&#10;VxDQYkVpSTWZmc1LEKJth+PvO6zEKyGNOiblQZPFL7yAq4IxkY2XW/eAGCgxGjr6XAdfT6At2lxO&#10;/wD0nsigVk6XjNkiCOrOCgrfDmCjjjg6wEJDC9gzyJqoAyN/Km4R4cz8ygqzjxhN8O/424Yy+DGB&#10;RwUNABSyYtoR236QvU6rKeRCmdu8B3bgQ2bQ5VeBH438oRnRc+rXAPYqw7JZZXv53SyblOe/vzpl&#10;HWLv5V3WLjvkXYE/DP0IgA9hC2wdxtuhL/Qz22+CVgJ5WPLsqVd/S3xJvfaTeq3jfz84h1fMR+4X&#10;1rt3wDngGl6yWpyP0hBytS0mScyrmbtiJMNkFERfwiNf452gd+kXnO8R5/Dwa8NH+0htXpbX65b1&#10;V0/pR38DAAD//wMAUEsDBAoAAAAAAAAAIQBZydDGbTsAAG07AAAVAAAAZHJzL21lZGlhL2ltYWdl&#10;MS5qcGVn/9j/4AAQSkZJRgABAQAAAQABAAD/2wBDAAMCAgICAgMCAgIDAwMDBAYEBAQEBAgGBgUG&#10;CQgKCgkICQkKDA8MCgsOCwkJDRENDg8QEBEQCgwSExIQEw8QEBD/2wBDAQMDAwQDBAgEBAgQCwkL&#10;EBAQEBAQEBAQEBAQEBAQEBAQEBAQEBAQEBAQEBAQEBAQEBAQEBAQEBAQEBAQEBAQEBD/wAARCAH0&#10;AfQDASIAAhEBAxEB/8QAHgABAAIDAQEBAQEAAAAAAAAAAAgJBQYHBAMCAQr/xABYEAABAwMDAgQD&#10;BQIGCBILAAAAAQIDBAUGBwgREiEJEzFBFCJRFSMyQmFSYhYXM0NxgRgkNHJ3kbLCGSUnNTY5RFlj&#10;doKTlJahs8HUOFVXWGRzdJXD0tP/xAAUAQEAAAAAAAAAAAAAAAAAAAAA/8QAFBEBAAAAAAAAAAAA&#10;AAAAAAAAAP/aAAwDAQACEQMRAD8AtTAAAAAAAAAAAAAAAAAAAAAAAAAAAAAAAAAAAAAAAAAAAAAA&#10;AAAAAAAAAAAAAAAAAAAAAAAAAAAAAAAAAAAAAAAAAAAAAAAAAAAAAAAAAAAAAAAAAAAAAAAAAAAA&#10;AAAAAAAAAAAAAAAAAAAAAAAAAAAAAAAAAAAAAAAAAAAAAAAAAAAARO1s3VapXfV6XbRtHxC0ZJnN&#10;vhbUZHfLzI9LTjsTvRJehUV8vCovSirxyidL15RMRV6b+J1itG/KLTuQ07za4Rt81+MXDFoqKjeq&#10;JyscVTE1sqqvoivVifVUAmQDgO1HdZQ7ibde8eyTGJsO1Fw2o+CyfGal/U+lk5VEljVeFdE5UXhf&#10;Ze3KoqOXvwAAAAAAAAAAAAAAAAAAAAAAAAAAAAAAAAAAAAAAAAAAAAAAAAAAAAAAAAAAAAAAAAAA&#10;AAAAAAAAAAAAPxM9Y4nyNbyrWq5E+vCH7AEFvCth+2se1k1Hukq1F9yPUKu+NllT71rI0RWxqvKr&#10;wiyPVE9uePYnSV8UV6ufhx7gM1uGYY/canQbVS6Leor7b6V9QmPXN6/OyoYxFVGOVVROE5VEZ0oq&#10;tcid6yfxDtnWMYy/J11wsd1b5fXDQ2pz6qtmdx2YkDU6muVe3zo1E91QDjt0iZh/i52hcelSNuZ4&#10;A915pouERzo/M6JXoi91XyI0RVT8q/VSd5CbaBp/qJrBr3le+PVrFKnGG32gbY8Lsda1W1VNa0VP&#10;v5Wr+FXoicdu/W9U+VUVZcahZ9imluE3nUPOLo23WKwUj62uqVY5/RG36Naiuc5VVERqIqqqoieo&#10;Gwg51oZuB0p3G4amc6TZPHdaBkq09TE5ixVNHMn83NE75mLx3Tns5O7VVO50UAAAAAAAAAAAAAAA&#10;8F9v1jxe0VeQZLeaG02ugjWaqra6oZBBBGnq58j1RrU/VVIHakeMhoPiGpVDiWHYpdcwxts6Q3fJ&#10;Kao+GZTp18OdTQPjV1UjU5XlXRIv5Vci8gWAA1nTnUvA9XMSos702ymhyCxXBFWCso5OpvUn4mOR&#10;eHMe30cxyI5q9lRDZgAAAAAAAAAAAAAAAAAAAAAAAAAAAAAAAAAAAAAAAAAAAAAAAfGsq6W30k9f&#10;XVEcFNTRummlkd0tjY1OXOVV9EREVVUD7AhHQbiN1O7fIrtDtEpcbwzTWz1b6Bc9yOldVTXOdi8P&#10;WiplRWq1P32qi9uXNX5T+5ddvEV2zWiXUHIMtxLXrE7Y1ai80UNlZZ7xDTJ3fJA2nakbkanKryj3&#10;cJ+H1VAm2DRtFNZMJ1802s+qOAV61Npu8XUjX8JLTyt7SQyJ7PY7lFT+tOyobyAAAAAAfKppqatp&#10;5KSsp454JmqySKViOY9q+qKi9lT9DS7HoVojjF7dk2N6OYPabw5/mOuFDj1JBUq76rKyNHc/ryby&#10;APFer1Z8ctFZf8gulJbbZboH1NXWVczYoaeJicue97lRGtREVVVV4Q12nrNL9edO5koqyx5phmS0&#10;slNK6CVlVSVcLuWvYqtVU5ReUVOytVPZUPvqhpviur+n190zzalmqLJkVG+irGQyrFIjV4VHMcno&#10;5rka5PVOUTlFTlFqVmotyPhIauuraNKrMtGsjq0R/Kq2mq2+yO9UpK5jU7O/DIjfzIiowMxrZtl1&#10;38NrUabcdtfutZdtPHSIlzoJ+qf4Onc7n4aujTvNT8rwydOHMXjlWu4e+f20feNpnu3wxbxi0qWv&#10;JLdG37bx2olRaiievbrYvbzYHL+GRE/RyNdy03XRfW/Sfczp0zM9O7vTXqzVzFpq6iqGN86le5vz&#10;01VCvPS7heFReWuReUVzVRVr23X7CNQ9tmYv3VbJK2vt32TI+uuGPUPL5qBi95XUzO/n0qpz107k&#10;Xpaq8I5nZgWoAiPsZ3/4XuvszMWyJtJj2pVBCrqy0o/iG4ManzVFGrl5c3ju6NVVzO/4mp1EuAAA&#10;AAAAAcH3Kb1NBtrlve3UDJ21eQPi8ylxy2K2e4zcpy1XM5RIWL7PkVqL346l7Ad4IY7pfFD0L0CW&#10;sxfCp49QczhR0a0dtqE+Ao5O6f2xVJy3lFTvHH1O5Th3R6kS7trBvv8AExu9Ti2kljlwHS90qwVc&#10;8c76ejWLq4VKqt6UfVPT3hgbxwqdTPzEwdrHhl6Ebd0pMlyKkZnuaw9Mn2pdadvwtJJx3+FpV5Yz&#10;he6Pf1vRe6Ob6ARBsOgO+rxI7xS5rrrklRgmnDpUqKKkmp308Hl8p/cdv6kfIvHpPO7ui9nuT5Sb&#10;+G+G3tHxHS+u0xl0zpr026QtZXXy5qkt1kkRO0sdQiItOqL3RsKMb9UXleZQACnvP9A91Xhg5pUa&#10;taB3+uy/S2R7ZbpDNGskTYkXjy7jTs4ROOeG1UfTx7rH1dCz32k75tIN2NkjgsVayxZnTwrJcMYr&#10;ZkWojRvHVJA7hEqIe/4moip262t5TmRM8EFVBJTVMLJoZmLHJHI1HNe1U4VFReyoqexXHu28L6dl&#10;7frrs2rZMTzC2ypcEx6iqPhIpJm9/MoJUVPhpf8Ag1VI19lj9FCyAFb20rxQaiK9s0K3lUMmJ5fb&#10;ZVt65DW0/wAJFJM3t5dfEqJ8NL/wiIka+6R+q2OwTwVUEdTTTMmhmYkkckbkc17VTlHIqdlRU78g&#10;fQAAAAAAAAAAAAAAAAAAAarqXqnp5o7idVnGp2W2/HrJSdn1VZJx1OX0ZGxOXSPX2YxFcvshWLq9&#10;4gW4veFls2h2yLDL3a7ZVcw1V6Y1GXGWFXcec6bnot8PH5ld1r24e1V6AJebs/EO0U2u09Vj6VjM&#10;tztsapDj1unavw8nt8ZMnKU6e/Tw6Re3DOF6kghTS+KjukuDt0eEvvlhorSnnY7bKOubbqaWBVVX&#10;NpKSZ3TVN4ROp8yO81OGor+EY2Uu0vwrNOdJZqbUHXiem1AzhzkqvhpmrJa6CfnqVzWv71UnP85K&#10;nTz3RiKiOJ4ta1jUYxqNa1OERE4REArH0Y8XO+YhfF023l6Y3HHLzQvSnqbvQUEkMkTk96qgk+dv&#10;1V0Srzz2jRCw/TjVTTnV7HYss0yzS05JapeE+IoKhsnlu/Ykb+KN/wBWvRHJ7oYLWjbroxuEsn2F&#10;q3gNtvrGMVlPVvZ5dZSc894ahnEkfdeeEd0qvqild+pHhf6/7e8im1Q2R6s3WWWDl6WmasbSXHoT&#10;lfLSTtBVt/ckRnP0coFq4KvdIPFpzfTm/wD8WW9PSu52i60bkhnu9DQOpqmPuqddRQv4RUX164VR&#10;OE+WNSxHS/WHS/WrHWZXpXnFpyW2O4R8tDOjnwuXnhksa8Phf2X5Xta79ANxAAAAAAAAAAAGi6u6&#10;4aUaD4y7LdWc4tuO2/5khSpk5mqntTlWQQt5kmfx+VjVX39CuLVLxN9fNxWSy6S7HtMbvC+p6o1v&#10;MlI2ouL4+6LI1i8wUbP+EkVyp2XligWmJdrUt0WyJcqVbikHxK0fnN89Ierp8zo56unq7dXHHPY4&#10;Tv7v90xrZ7qjcrPLNFUusjqVJIlVHsZM9sb1RU9Ple7v7HBtknh66l6TapR7lNwOqdZeM8nhqEW3&#10;U9W+pRXTxrG91ZVSKq1Dka7sxqdLXNavW/hCZ+q+ndn1b01ybTPIOpLfktsnt0zm+rEkYqI9P1av&#10;Dk/VAOf7K8dtmLbUdLbTakj8n+DVHUPfG1GpJLKxJJH9vdXvcp2iWKOaN8MzGvZI1Wua5OUci+qK&#10;QG2zbnoNpNsp9p+8HzcQr8VV1JjGTzU0jrVerajl8pWzNaqMc1F45d2ROEVWuRUOkaz+IvofjFkf&#10;YdE7/FqjqFd2LTWGxY0x9YklS5OGOllYisaxqqiqiKrlROyeqoGjeGNzj+S7htOLZULLYMe1BqFt&#10;rWr93Cj3SNdG1EVUThImIqJ7p+qk7SNuw/btkW37SCqXUCWOXOM2uk2SZG6N3UkdTN6Q8+iqxPXj&#10;t1Odx9VkkAAAAAAAAAMLmWGYrqHi9xwvN7BR3qx3aB1PW0NXGj4pWL9U9lReFRycK1URUVFRFM0A&#10;KfdYNvWv3hkaoy6/7cq+svmmdTI1txpJ+qVsECv/ALkuDG8dUXK8R1KcK1V4VWuVOuxHaru80s3Z&#10;4YuQYRWfA3qgYxLzj9VIi1dvkX39vMiVeemVqcL6KjXIrU7VXUNFc6Kottyo4Kukq4nwVFPPGkkc&#10;0bkVHMe1eUc1UVUVF7KilVe6bYtqjtSzx26rZTWV1LQWtz6242GkRZZrbH6y+XGvPxFGqJ88TkVW&#10;J3+ZqcsDo+9zw3am73efcTtOWXHc+t0/2pVWa3SfDNrpmr1LUUbmqnk1PPdWpw2ReVTpfz15vYb4&#10;j1Nq9VQ6H7hHxY/qXRyLRU1ZUR/DQ3mRi9KxPYvCQ1aKiosfZHqi9KIq9B07ZLv5wDdpZUsNwZT4&#10;7qJb4PMr7G6T7uqaifNUUbnLy+P6sXl7PflOHu1jfR4deKbkaOq1I00ZS45qjSsSVtS37qmvKsT5&#10;Y6nj8MvZEZOndOER3KcKwJpArG2W+IflWA5Qu1/em+sst9tM6W2hyG7p5ckUidmU9e5eyoqcdFTy&#10;qORWq9VRfMWye+5LjuL2GqynJb9b7VZqGH4ipuFZUshp4Yv23yOVGtb3Tuq+4GSNG1e1t0r0HxaT&#10;MdWM0t+PW1vUkXxD+Zqp6JyscETeXzP4/Kxqr7r27kE9xfi20kl1dpjs/wASqczySslWkhvU1DLL&#10;AsvdOKSkanm1L/dHORreU56ZEU07STwy9dNxWTxaw75dRbxHJVdMqWVlW2W4yR9nJHI9OYaOPjt5&#10;UaK5OVTiNQPNqh4jO5HdZlUuj2x7Ty822nqF8uW8pE11ydGqqnmukVfIt8Sp263OV3pw9i9jpG2z&#10;wkMYstxj1G3VZE/PMmqX/FS2dlRI6gbM7hVdUzO4lq3ovr3axV5RUkTuTp0w0k010YxiHDdLcMtu&#10;OWiHv5FHFw6V37csi8vlf++9znL9TbgPHabRabBbKay2K10ltt9HGkNNSUkDYYYWJ6NYxqI1qJ9E&#10;Tg9gAAAAAABHPdrsa0g3Y2SSa/UTLFmVPEjLfk9FCi1MaJz0xzt5RKiHv+Fyoqd+lzeV5gPgOvW6&#10;vwwM0p9J9e7BXZfpbLI6K1zQyK+JsSLz5luqHoiN455dSydPHskfV1rcIazqLprgereJVuC6k4tQ&#10;ZBYrgiJPR1kfU3lPwvaqcOY9vq17VRzV7oqAY3R7WrTPXnDKXPdLMqpL1aqlER/lu4mpZOOViniX&#10;5opE92uRPqnKKirvBUVrDs+3I+H3mdVr7tFya53vD0crrjbfKWoqKWlRepYq2BO1VTp3+9aiPZ3V&#10;UYqeYsyNnHiFaVbqqKHHKx0OKagQxItRYqqdOisVE+aSikXjzW+qrGv3jU55RUTrUJWgAAAAAAAA&#10;AAAc51w3CaR7dcUdl+rOX0tnpnI5KWm/lKuukROfLghb80jvTuidLeUVytTuB0YhJu38UTSXQRaz&#10;C9MUpc/zuNfKdDTTdVst8nPCpUTsX53ov81H355Rzo1IvZ1uk3heI1k1ZpVtjxS4YfgPUkVwrEnW&#10;Fyxr6rX1zU4ja5O/w8XLnJyn3qEvdo/hr6Nbam0eWZDFFm2exdMqXeugRKegk47pSQLyjFRf513V&#10;J25RWIqtAidpjsl3T77MtpNZ942YXjHsYc5JKG2SMSGtlpnfN5dJSqnRRRL2Trkar3cIqtfz1lnO&#10;kOiumGhGIwYRpViFDYbXCiLIkDOZqmRE48yeVeXyvX9p6qvsnCIiG7gAAAAAA0DWDQXSDXuwLjmr&#10;WBWvIaVGuSGSePpqaZVTu6GdnEkS/qxyfqV3apeFbrLonkT9UdkerN1iraXqkjtFVXpRXBre6rFF&#10;VN6Yp2r2Ty5kYionzOeWoACrPSrxXNWNH8ibpfva0mulLcKVUjlu9HQfB1zW88JLNRv6Y5mr3XzI&#10;VYnSnysfyWI6R66aR674+mTaS55a8jokRqzNppeJ6ZVTlGzQO4khd+j2op9tVNF9Ktb8edi2q+CW&#10;nJbd38tlZDzJA5fV0MreJIXfvRuav6ld+rfhNahaYZB/Gfsp1WultulGqyw2iuuC0tWzuiqyCtZ0&#10;te1V7eXMjU4T5nuAtFBVXpn4o+uugmRRaXb3NJrqtRT9LHXenoko7ijOyea6FemCpb79cSsRU9Oo&#10;sQ0a3CaN7gLEl/0lz22X6JjEdUU8UnRV0vPHaanfxJH68fM1EX2VQOiAx+QZDYcUs1XkeUXugtFq&#10;oI1mqq6uqGQQQMT8z5HqjWp+qqV6bifF3xe118mAbVsUmzvI6iRaWG71FNL8Ekq8tRKeBqJNVO59&#10;PwNXsqK9AJ857qHgul2NVOYai5Za8dstJ/K1twqGwx9S+jG893PXjs1vLlXsiKVza3eLPk+dX9NL&#10;dlGnlxv14rnrT098q7c+eaV3b5qWhRFVf7+ZOE94+O5qmC+Hxux3hZLTapb09SLvYLa9VfBaXua+&#10;4ticqqscNOieRQNXt6tV3P4o+e5Yzojtx0V25Y8ti0nwegsrHMRKuvVPNravjjl09Q/l705Tnp56&#10;W9+lrU7AV+aR+FtrFrlkrNW98Wpl2lq6vpkdZYK5Km4SM7K2OaoXqjp2J3TyoUdwi8I6NULGdPdL&#10;9I9AcNfYtPsWsmH4/RRrNUOiRsTVRqLzLUTvXqkVE55fI5V49yM25vxS9AtC/i8cwipZqJl0PVGt&#10;JaqhPgKWROU4nq0RWqqKndkaPdynC9PqRPo9KPEC8SmugveqN5k0+0wmlbNT088ElLRLHyqtdT0K&#10;KktW5PVsszkb3+WRPQCQm5PxcNJtOpp8Q0EtrdSMnV3kMrGK5tohlVURER7fnql5X0i4avtJ7HZN&#10;iGebrNRdN7tku6bFY7NWVdwbPYOuibRVElE9iKrZKdO8bWu4RiyIj1RV55REVfbtr2F7e9scNPcc&#10;VxlL3lMbU8zI7yjZ6xHcJz5KcIynbzzx5bUdwvDnO9SRYGLyPFcYzG2PsuXY5a75b5O76S5UcdTC&#10;7+lkiK1f8RisL0r0v03bIzTzTfFsXbMnEiWWz09Cj0557+SxvPc2kAAAAAAAAAAAAAAAAAVv71fD&#10;fvLMjk3J7P3z4/mltn+1Kuw21/w61E7V6lqKBW8eXP6q6L8L+/Tw5Va/dNiXiP2zXOpg0b1xbBju&#10;p1Kq0sEsjEp6e9SM7OajF48mqRUXqh7I5eVZ7sbOwhBvp8OLHtwS1WrGkLqfG9UKZqTucx3k016e&#10;zu1JVT+SqOyI2dPVeEf24cwOLeL9qDtdqnM09vmK3Su1hoKOCpoLtbGRwx0VPIqqkNZK7vKxW8ub&#10;GjVVvUio9nUqO4xt92QbyN2OIYzadWc5yLFNKbE1EtUV+mlkldDzz/alE5UVU4XhkkvS1G8IxXNT&#10;pPzsExnPdxW/WPJ9c6p+SXXT62zVN1kr1jqEfNRRsoKZr3N5ZI9kjmSI9FVXOiV/Ll5VbsQOLbdN&#10;oOhW2Czso9M8Sj+1XxJHWX+v4nuVX9eqVUToav7EaMZ2/Dz3O0gAAAAAAAAAAAAAAAgBvH8LnG9T&#10;K2bVjbdNTYVnsEq18lBE9aehuM7V60fGrf7kqOpEVHt+RXcKqNVVeT/AFX+2DxMs10wyddAd81pu&#10;Vou9tlbQxZJVUixzwKnytSvYifO1eypUsRUVFRzkcirIWb2y5229W+mu9nuFNX0NZE2emqqaVssU&#10;0bk5a9j2qqOaqd0VF4U43uf2haPbrcYS0ahWhYLxRRPZar/RIjK6gcvKoiO9JIuV5WJ/LV7qnS7h&#10;yVv2bL93XhP5nBi2YUbs30fudWroXRq9aKRFVVVaaReVoqnj5nQu5Y9UVeH9pEC40HMtAdx2k25b&#10;DGZrpVkjK6BioytoZkSKtt8q/wA3UQ8qrF7Lwqctdwqtc5O500AAAB86iop6Onlq6ueOCCBjpJZZ&#10;HI1jGInKucq9kRETlVU4zuT3eaKbWrAtz1JyRrrtUROkt9goeJbhXKnp0x88MZz/ADj1azsqcqvC&#10;LXBdc03t+Kdf57DhVufgekUVSrJ3LLJFQeWioipUToiOr5kTv5TERiL0qrWfjA79uq8V7FMOrpdM&#10;9r1uiz3MJ5Vo0urI3T26nld8rUp2s+asl6l4RG8R88fM/u05tob4a2su4vK265b7MxvKyV3EjbA+&#10;pT7RqGJ3YyZ7fko4e/aGNEciKqfdKTG2rbENENqlDFXY5bPt/MHRqypye5xNWqVHJ8zIGd208fqn&#10;DPmVF4c5/YkcBgcHwLC9NMZo8NwDGLdYLJQM6KeioIGxRt+rlRPxOX1Vy8ucvdVVe5ngAAAAAAAA&#10;AAAAAADUtS9JtNdY8dkxPVDCbTktrk5VIK+nR6xOX88b/wAcT/3mKjv1K79ZPCQyfB77/GXsx1Ru&#10;VhvFE9Z6e0V9e+CaJey9NNXM4cn0Rsqd/eQs9AH+fvcpqhuTzDLcP013w1OX2GhxpyxTup7Wzzqq&#10;BXN6qhkXmR01TKjflSZruFTjlVXnm1rYRpJtAsmltu1I2z2dLn8ej6WpyG7w9d4WdnyyxSue1PIX&#10;unLIkbG5Fa5Ecio5ehbyNNrNqjtl1Hx+52WjuFVDjVxrrYs8DZHQVsNO+SF8aqnLHdbGp1J34VSn&#10;nanVb4dZ9OKjbdtwrqq1YfFcZa29XSmelDHC6pYiKyorU+8RitjX7qL5nIruWuT0C03cz4ie3rbV&#10;8VY62+fwsy+Dln8H7JI2SSGRPy1M3eOn9U5R3L+O6MUg7Nf/ABCfEznfRWOkXT7SiqerJHNfJR22&#10;WHlOUfLx51wdx+VqLF1J3SP1JObY/Cf0R0dWlyjVl8epGVxqkqNrIOm00snPPyUyqvnKnp1TK5F9&#10;UYxSccEEFLBHS0sMcMMLEjjjjajWsaicI1ETsiInbgCJe2Pw0Nvm3htJf7rbUzzMYOl63i9QNWGn&#10;kT3pqXuyL2VHOV8iKnZ6ehLgAAAAAAAAAAAAAAAAAAAAAAAGha+ajxaQ6KZxqbI9rX45Yqyup0dx&#10;w+obE7yWd/2pFY3+s30gj4xWpn8D9rtLgtLUKyrzq+01G9iLwrqSm5qZF/oSRlOnH74Gi+CjpxLR&#10;adag6xXKN76nJLxDZ6eaVVV7oqWNZJHIq91R0lSiKvusX6FlBwfYtpl/FLtN02xKam8msls0d2rm&#10;qnzJU1irUva79WrN0f8AIRPRDvAAAAAAAAAAAAAAAAAAAADEZZiWM53jlfiOZWKivNlukK09ZQ1s&#10;KSwzRr7Oav68Ki+qKiKnCoZcARc23eH1pTte1iyPVbTvIb+6nvNudbaSy1U/XDQRPkjkkTzPxTfN&#10;E1GdfKtTnlXLw5ImzbutYNC9+Wpd6y+/5JetGqTJocdu8FTXy1FFYfiGIsE0MTnKkHDmvVelERyd&#10;SevShaqQF0K02xTV/cLvJ02za3trLNfrtRUlQxfxN5if0vYvs9ruHNX2VEAnnRVtJcqOC42+pjqK&#10;WqibNDNG5HMkjcnLXNVOyoqKiopDTw4c11C1FwvWdMs1Av8Adq2i1CulttlXdK6SufQQpFH5bIkm&#10;c5GsYq8oxPl/TueXY/qTlekGc3zYnrVcHSX3EGuqsMucy8Jd7KqqrGtVfVzG90T2RHN/IePwpv8A&#10;YprZ/hSuf/dxAaXot4SrqnUK56n7vdSP4xrlNWuqIqKkqKhYq1Ud8stZPKjZX8oifct4anHHW9vY&#10;sPstks2N2mlsOO2mitdsoYkhpaOjgbDBBGno1jGIjWon0ROD2gAAAAAAAAAAAAAAAAAAAAAA+FdR&#10;U1yoqi3VsSSU9VE+CVi+jmORUcn9aKpVf4NdbU4Vqzrbo3cJVWelbTTdDuyo+iqZ6eVeP1WdnP8A&#10;QhauVQ7dv9SbxitRcN/kGZbLe2oz0RUqomXVqIn0+7RU/qAteAAAAAAAAAAAAAAAAAAAAAAAAAAA&#10;qc8SKWbcJvt0i2z0UjpqK3JRU9cxrl+5kr52yVTuE9Omkigfz6lsZU1sdT+yR8S3U7cFMiVNrxxb&#10;jV26dfmREkclDRJ/0RJF5/c7AWxRRRQRMggjbHHG1GMYxERrWonCIiJ6IfsAAAAAAAAAAAAAAAAA&#10;AAAAAAELtnX/AKYu67/jDb/+6eTRIz6CbmM71S3R62aJZBabDT2PTeWmjtVRRwTMq5kkVyO89z5X&#10;Md6duhjAMfvw275DqZiVq1j0kc6j1V0vm+2LBUQp95VxMXqlpF/aRyIqtT3Xlvo5Tkvg33W4X3SD&#10;U293eJsVdcM+qaqqY1isRsslLA56I1e6cOVey+hYERu2T7kc53IWTUO5ZxarFQy4lmdZjtElpgmi&#10;bJTRMY5rpPNlk5kVXLyrelPT5UAkiAAAAAAAAAAAAAAAAAAAAAAAAVQ7sf8AUo8W/SrO/wCRhyeS&#10;wSTTeidM0sltkVV/SNic/pwWvFV3jTWmrxvL9GNWbUzippH19Isnp0yU8tPPAnP9L5V/qAtRB4rJ&#10;dqS/WagvtA7qprjSxVcLvrHIxHNX/EqHtAAAAAAAAAAAAAAAAAAAAAAABw/czusxHbhQ2m2vsVxy&#10;7NsomWmx3FLQnVWXCTnhXL2VY40VURX9K/oiryBlt2eoVTpVtp1Jzyh8z4y247Vto3RoqqyplZ5M&#10;L+3s2SRjl/RF9PUil4MGmSYzt8yPUupp+iqzW/LFC/p/HR0TPLYvP/zpKpP6jfZdQPE5vlulvsm3&#10;PR2GzVMTvMxa4XqaW6SxOTvG6dJfheVavCo5vHrynsb7tU3T4bq3Pc9Iq7Tuo0uz7DmI25YXVxsj&#10;SCPnvJSq1rWyRcu9Ua38SLwqORyhI0AAAAAAAAAAAAAAAAAAAAAAAAqtwXV3V3SXfnuTrNJdvNy1&#10;WqLjcKaKtpqK8NoFoGN5Vr3K6GTrRyqqccJx0lqRA3Z3/tgu6z/6mg/yngbB/Zm7y/8Ae2so/wCu&#10;cX/kzXPCLra25adauXG5Wx1uq6rUiumqKNz+t1NI6CFXRK7hOpWqqt54TngnqQX8Kb/YprZ/hSuf&#10;/dxAToAAAAAAAAAAAAAAAAAAAAAAAAIE+MziX23tbtGSxRcy45ldJM9/H4YJoZ4XJ/W98P8AiJ7H&#10;Bd9ml181j2n6hYHi9olud5qaCGst9JCiLLNNTVEVQjI093OSJWoid154T1AyWy/Lf4b7T9KMgdL5&#10;kjsVoKOZ/PKulpo0p5FX9VfE7n9TtBF3w1sP1IwDaPi+HaoYrcMeultrLilPQ3CNY6htNJVSSsV8&#10;a/MxVdI/hrkReOF44VCUQAAAAAAAAAAAAAAAAAAAAAAIIaF+Xql4nOtmXZExtTJpvZ6OxWNr+VSm&#10;bIjUkc1F7Iqqkvf99fqpO8gNqxcJ9lW9iq3HX611L9KtXKCC0ZFc6eF0iWe5R9LY5ZUbyqMcjEX0&#10;79T+O6cKE+SB2+Cmg0y3c7btbsfYtNdrrfnYtc1hbw6spJXMajZOE+ZGpLInf05T6JxL6i1p0fuO&#10;MJmtDqniU1gWLzvtJt5p/hkZxzysnX0p+vK9iFr8kh35b0MMvmnMU1bpLodNJXVd+dEraa6XZ3Cs&#10;jgVyJ1Iisj7p+VHL6OaqhYKCEW+bdJu6246iWa76V6NU2SaaQ2ts91r5LfPVI6qdJIkjJJIHI6mR&#10;jGxq1zm9Kq9eVd+FMVol4we3TUH4e16oW666c3WThrpalq11tVy+yTxN629/d8TWpynzevATyBhc&#10;RzbDs/ssOR4NlVpyC1Tp93W2ysjqYXdueOuNVTnv6eqGaAAAAAAAAAAAAAAAAAAAAaFh2heleAag&#10;5XqpiWLfAZRm7o336v8AjqmX4xWKqt+7kkdHHxyv8m1pvoAGi6U6IaX6IUl7odL8Y+xYMjukt6ub&#10;fjaip8+tkREfLzPI9W8o1Plbw1OOyG9AAAAAAAAAAAAAAAAAAAAAAAAAAQx1N1y153B643vbbtQv&#10;9FiVuw3obmueVVG2qdSTO/3LSRuRWvk9UVey8o7hzOnlZlzK9sT3Rpy9GqrU+q8diDPhQxwzYPq7&#10;eatyuvdfqNcXXPrcivbIjWqjV7c+rnL/AEqoGw1eybcNj9G+/ae799VX5YxvmImRTNr7TPIidmrS&#10;PVWxNVe3KdfCeym2bQ9z2Y6n3nKdDtdLBTWHVrT+RGXWGlRUpblTKvDKyD9HctVUTt8zVThF4STh&#10;BDI2w0Hi84w+wOX4m4aeSpeWM9PLTzehzu3qvRH7/lb6e4TvAAAAAAAAAAAAAAAAAAAAADxXiy2f&#10;IrXU2S/2qjudurY1iqaSsgbNDMxfVr2ORWuT9FQ9oAjfU+HNsoqr/wDwll0CsratXdXlx1dZHS88&#10;8/3K2ZIOP06DvWL4ni+EWOmxnDcctlitFG3op6G3UrKeCJP3Y2IjU/xGWAA4BrZsR2u69+dWZnph&#10;QUV4m5VbzZE+z63rX873RIjZl7/zrX/9iHfwBVRl3hSbg9EL3Lm+zzXusSpZ8yUVTVvtVe5ic8R+&#10;dEvk1Hr3SRIm8Kvb6+KzeI/vT2v3Onxbd5ohPeKRHJE24zUv2bVTccoro6mJrqSo4454Y1OeF5f7&#10;pbIeK8WWz5DbaizX+00dzt9U3onpKyBk0Mrfo9j0Vrk/RUAjVol4ku1DWxaegpc/ZiV6n4T7MydG&#10;0D1ev5WTK5YHqq9kRsnUvb5e5J+KWKoiZPBKySORqPY9jkVrmqnKKip6oqEM9bPCg2saq+fccUtF&#10;bp3eJOXNmsD0+DV/79JJzGjf3Yli9u5GCTaL4k2zOV9x266mT5rjNMvX9m0E6ParEXv1WyrVzOpf&#10;T7hXv79lTjlAtuBWBpp4xd7xW7Jhm63Q+52K6UytjqqyzwPgmiX05loKpUe36qqSL78M9EJ0aN7q&#10;Nv2vsEbtK9UbNd6x7Ot1tdKtPXx9uV6qaVGy8J3+ZGq3t2VQOrgAAAAAAAAAAAAAAAAAAAAAAAAA&#10;AAAAAAAAAAa1n2penulljfkmpGa2XGrYzlPibpWx07Hqn5Wdaor3enDW8qvKcIBsoK89bfGS0bxW&#10;Sax6G4jdM+uquWKKtqGuoLd1qvCK3qas8vf8vlsRe3Du/bjH2L4qm+fl91qanTHCK5e8UnmWKkdE&#10;5fRI06q2paqenX1MXt3TnkCfut+97bNt+SopM+1Nt8l4gRUWyWpfjq9XJ+V0cfKRL6/yqsTt6kHs&#10;w8VfcJrnfJMF2caE1yVD+yV1TRuule1i88SeTGnkU6du6yLK3svf6da0P8HXQLA/h7tq7e7nqJdG&#10;dL3Uzldb7a1/r/JRuWWThf2pOlyJ3Z3VCcOHYNhmnlkhxrA8UtGPWqBPu6O2UcdNCi8cc9LERFX6&#10;qvdfcCMmwzTvelicWVZNu1z590XIUppbbZqmvbV1Fvlb1+Y7mNPJha5HMTy4nKnLeVRqp30jJ8R1&#10;b2O695XrPpjp5ds+0g1HqPtDJ7FY4fNuNlr+VV1VBCneRiq56r7cOVHK3paqzuAEOqvxRtBLjSSW&#10;/TfEtRM0y7p6IsZt2M1DaxJl/CyVXJ0sTn1VqvVO/CKerZ9oPqnLqVlu7jcbb4bbn2bwtorbYo1R&#10;6WG1IrVZCru/3io1iKnPbp78K5USXYAAAAAAAAAAAAAAAAAAAAAAAAAAAAAAAAAAADTdS9G9KdY7&#10;Stk1S0+sWTUiNVsaXCjZJJDz7xScdcS/qxyL+pBbWTwZdMbzO+/aB6g3bCblE5JqeguDnV1E16Ly&#10;1GS8pPFx2+ZXSr29CxsAVHJlnit7I06ckt1TqbhtCiI6eZH32lbE3sq+ezprIGonZFk6WJ2+VfQ7&#10;jop4x+gmb/D2vV3Hrtp9cn9LHVSItxtyu9OfMjakrOV9liVERe7u3JYAcO1r2VbaNfknqtQdLrYt&#10;2nRVW821vwNf1ftOmi4WVfXtIj07+gHT8H1EwLUyysyPTzMrLklsk44qrXWx1MaKqc9LlYq9Lvq1&#10;eFTuiobEVYZx4SOr+k96fnG0HXu4UlbB80NHcKt9urkai89CVdPxHLz+y+ONvryvcw1v3/789ptd&#10;Dju7DRmbIrXG9IUuVVTJRzSIi8cRV1M11LMqJ+65y9uXd+QLaARO0S8TrafrL8PQVOaPwi9TdLfs&#10;/KGtpGq9e3DKlHOgVOfTl7XLynyp6JKylq6Wupoq2hqYqinnYkkUsT0eyRqpyjmuTsqKnugH1AAA&#10;AAAAAAAAAAAAAAAAAAAaDqvr3o1obbEuurOo9kxqJzVfFFV1CLUTp3/koGcyy+i/gapA7VzxlLVU&#10;3BcR2xaTXLKrvUv8mkr7xE9kUsnHbyqOFVmmRfor417L2AstkkZEx0sr2sYxFc5zl4RET1VVIw64&#10;+JBtU0NWot9bnrMrvkCKn2VjKNrpEen5XzI5II1ReEVHSdSd/lXghczbX4mm9p6Veuuc1OAYhVL1&#10;OtlxetHGsf0bbKfhz3Jz/ulWu9fm+sntD/Cd2vaU+Rcsxt1ZqPeY+HLNfVRtE137lHH8it/dlWX1&#10;UCNd38Q3fDutuVRi20XReosNvc5YXXGnp211TGi9vvKydraSn5Ree7eU57P7cmZwLwktW9V74zO9&#10;4Wu1xrK2o+eaht9W+4VytVeeh1ZUcsi47/Kxkje/ZU4LQrTZ7TYLbT2axWukttvpGeXT0lJA2GGF&#10;n7LGNRGtT9EQ9gHGdEtnm3Lb5FFJppphaqW5xIiLeKxnxlxcvuqVEvU9nPu1nS307dkOzAAAAAAA&#10;AAAAAAAAAAAAAAAAAAAAAAAAAAAAAAAAAAAAAAAAAAADzXG22670M9su1BT1tHUsWOanqImyRStX&#10;1a5rkVHJ+ioekAQ/1t8LLanq6tRcrLjE+AXqblyVeNOSGnV3qnVSORYen17RtjVfqRTqtkHiGbPq&#10;qa77XtWpsrx+F6zfZtDUJC6ROeVWS21Sup3qqL/Nue9eV4RPe2wAVb6e+L9n2nt6TBt3GhNxtdzp&#10;lRlTV2umkoquNOVTqkoapU5VeOVc2Rqdl4b7JOTRbd/ty3ARxR6Z6pWisuMqJ/pRVyLR3BF90Snm&#10;6Xv493MRzfTv3Q3vULSzTfVmyux7UvBrJk1vXnphudEydI1X8zFcnLHenzNVF/Ug3rT4NWjOUyTX&#10;rRHMbvgVz6vMioqlXXC3o5F5RG9Tknj7/m8x/HbhvbuFhoKjuPFd2QJ2+K1PwuhX9+/UqRNX/k11&#10;O1E/vWJz78dux6LeMro1lEkNl1vw274Fcury5a2mR1wt6OReFVyNak8ff8vlv478u+oWHA1XT3VT&#10;TbVmzJkOmec2TJrevHVNbK1k/lqv5Xo1eY3fuuRF/Q2oAAAAAAAHINa92+3jb5BJ/GhqfabfXsby&#10;20071qrg9fZEpokdI1F/acjW/VU7gdfPLc7pbbLQT3W8XGmoKKlYsk9TUzNiiiYnq5z3KiNT9VUr&#10;A1D8XbUfUq9uwPaDoXcbjcqlVZT11ypX11Y9OeOqOhp+UZx69T5Hp37tTg1+2bBd+O7ivhyXdjrD&#10;UY1aZJEmbbKuoSrmjRV55ioKdzaWBVT3VzXJ25avHAEn9cPFY2s6S/EW3GL3U6iXqLlrafHka6jR&#10;/wC/WP4iVv6xeb7diLMu6vxKN60zrdt709qMFxWod0LcrfH5DOjvz13SpREVyf8Aw6Mf2TsvPeZG&#10;h/hp7UtEvh7gzB0zG+QdLvtPKFbWq16d+plP0pAzhe6L0K5O3zKqckpYYYqeJkEETI4o2oxjGNRG&#10;taicIiInoiIBWbpP4N8V1uSZluk1huWTXeqek1XQWeZ6pK/j+drp0WWXn0XhjF7dnfSeGke3jRPQ&#10;i3JbdJtNbLjqKxGSVMEHXVzJ9JamRXTSen5nqdFAAAAAAAAAAAAAAAAAAAAAAAAAAAAAAAAAAAAA&#10;AAAAAAAAAAAAAAAAAAAAAAAAAAAAA45rTtA25bgI5ZNTNLbRW3GVF/02pY1pLgi+yrUQ9L38ezXq&#10;5vr27qdjAFXGofhA55p9elznaPrtcbVc6ZVfTUl0qZKKrjTlF6Y66lROVXjhGujanZOXe6Zjb9uA&#10;8SrTTWXEtEdwGkNxyuzXu5w2+W9zW5HPpaZXoklS2vpf7XkbFGrpHJIivVG8K5qqWXgD51FRDSU8&#10;tVUyNjihY6SR7l4RrUTlVX+hCq/GNzes1Lrla93d4z7IJdFss1CrMFhsD66d9tpKBImxwVqQ9XlN&#10;csjXOV3Tzyjk5+bgll4kGtbtGdruQ/ZtcymvuXq3G7WqytjVH1CKkr0VyoidMSSLyvZO3JxjOKDa&#10;ZV+H9/Y2W3cTpTLd7TjsdTRubmFuV7rxEnnq5OJuVc6Xrb29ncAWENc17Uc1UVFTlFT0VCHvh153&#10;nWa2jW2bL8tveRzWnU27UFuS63KWp+Gp2Nj6KeJZHO8uNFVeGt4anK9jdtgGvCbgNsmL5JXVaTXy&#10;zRfYd5RVRXfE06I1Hr/fx9D/APlKcw8L7/WrXn/C1eP8mMCPORXXxad3t9uGM0WNV+keNR1ElLO3&#10;h9kp2NR3SqOqXdVXUpxyirD1Ru78NRF4OnaK+DVpRj08WQa9ZvdM7uj3edPQUbn0NA56ry5HvRVq&#10;Je/5kfHzyvKFigA1bTzSzTfSayNxzTPB7LjNuTjqgttGyBJFT80itTmR3dfmcqr39TaQAAAAAAAA&#10;AAAAAAAAAAAAAAAAAAAAAAAAAAAAAAAAAAAAAAAAAAAAAAAAAAAAAAAAAAAAAAAAAAAAr81qstr3&#10;h+IHjuiF2pI7pgOj9pku+SUzl6oKiunRvTA/jui94k9fRHkhv7AjZx/7vOJf9Gd/+x304fvY1VzT&#10;RLa9nWp+nlRT0+Q2SnpFopqiBszIllrIIXv6HfK5UZK9URUVOUTlFTsBF7bpQ0uznfzmW3GKJLfg&#10;uqlKy/YpEqqkUNSxHL5LFX1XhJmcc+jI/qbr4X3+tWvP+Fq8f5MZ1vYdrPmevu17EtTNQ6ynq8ir&#10;n19PXVFPTtgZK6CsliY7obw1qqxjOeEROeVRE54JAgAAAAAAAAAAAAAAAAAAAAAAAAAAAAAAAAAA&#10;AAAAAAAAAAAAAAAAAAAAAAAAAAAAAAAAAAAAAAAAAAAAAACOfiI0nxuyzVWHjnptEc3/ADdTC/8A&#10;zSRhw7fDR/HbQtXIeOenFK6b/m41f/mgch8I6s+J2Y2WHnn4S93WH+jmfr/zyZ5Bbwbqz4naPVw8&#10;8/CZfcYf6OYKZ/8Ank6QAAAAAAAAAAAAAAAAAAAAAAAAAAAAAAAAAAAAAAAAAAAAAAAAAAAAAAAA&#10;AAAAAAAAAAAAAAAAAAAAAAAAByndjR/H7XNX6RE5V+CX7pT95KCZU/7UQ6saJr1R/aGhmotBxz8T&#10;id3h4+vVRyp/4gQ28FOs8zbJltEq8rBnVU9P0R9BQ/8Ai1SwQrg8Eer69F9Q6Dn+RyiKbj+/pI0/&#10;/GWPgAAAAAAAAAAAAAAAAAAAAAAAAAAAAAAAAAAAAAAAAAAAAAAAAAAAAAAAAAAAAAAAAAAAAAAA&#10;AAAAAAAAADC5taZ7/hl/sVLGkk1xtlVSRtVUTqdJE5qJyvZO6+5miBG8il1K1A3o6TaI4prlnunt&#10;nyXHq2eskxm81FIrpInSOa9Y43ta53yonKpzwB4fCC0h1Z0kwnUii1R0/vuKur7xRrRRXajfTPnW&#10;OKRsrmNeiK5ics4enyrz2VeCwUhb/oemp3++B7gv+slR/wD1JJ6H6YXjSDT6lwi+6m5Nn1VTTzzL&#10;e8iqnVFdK2R6uRjnuc5VRvPCd+ycAb+AAAAAAAAAAAAAAAAAAAAAAAAAAAAAAAAAAAAAAAAAAAAA&#10;AAAAAAAAAAAAAAAAAAAAAAAAAAAAAAAAAAAV2716zV2g386LVWhlqx645mzGrh9n01/dI2hf80vX&#10;5ixvY78HVxw5O/BYkQi1z/2zrQT/AIs3T/JmA9f8L/Ft/wDZZt9/6RX/APnCYGNy36bHrZNlNPTU&#10;95fRwuuEVKqrDHUqxPMazlVXpR3KJyq9uO6mS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B5bnc7dZbdVXi710FFQ0UL6ipqZ5EZHDG1OXPc5eyIiIq&#10;qqkSpd/981Arq2DavtjzbVy3W+d1PLfviI7NaZZGrw5IaiZj/M4+itavp24XkxPiqZTfafRfEtK7&#10;JVzUiam5fQ47WzRO4clM5Vc5n9DnIzlPdEVF/WW+B4Tj2nGG2bBcUtsFBabHRxUVLBCxGtaxjUTn&#10;hPdV5VV91VVAj9pPvpsGV6kUuiusuluT6Q57cG9Vut1/Rr6S4r+zTVTUa2R3ZePlRFXsiqvY3bWP&#10;cd/FNrFpRpN/A37V/jPuNRQfaH2j5H2d5TWu6/K8p3nc9Xp1M449VMxrptv0y3D02PQah0dd5uL3&#10;SO72yrt9T8PUwzM9kkRFcjFXpVUTheWNXnsR93gs8veDtPj6nO6cgr05cvKr90zuqgSJ1hj3IyLb&#10;E0ArdNadE8z7TXMaavm5/D5fkpSSM4/N1dXPtx7nNvhfEf8A/Xm2z/7Vfv8AzBJMAYPCG5u3E7Y3&#10;UiSxyZMkP+mbrGyZlA6ble8LZlWRG8cdnKq889zOAAAAAAAAAAAAAAAAAAAAAAAAAAAAAAAAAAAA&#10;AAAAAAAAAAAAAAAAAAAAAAAAAAAAAAAAAAAAAAAABELxOdM8jzPQO353h9tluF40yv8AS5XHSxIq&#10;ulgh5SbhERVXpavV6ejVJA6I6y4RrzpvZ9R8DvVNX0Vyp2OmZHIiyUs/SnmQStTux7V5RWr/AE+i&#10;ob09jJWOjkY17HorXNcnKKi+qKhFjL/Dc29XzJa3L8HuWcaYXS5OV9ZJg1+dbWTKq8r905kkbEX6&#10;Ma1P0AzG7vdnPoC7FMK06stvy3UnMLvT0NtxySV6vdTudxJNIka9cbfREcqKnPK8KjV45zu5dVP3&#10;c7S310ccdS6+1yzMjd1Na/yY+pEVfVOee517QrZNoJt/v0+aYrZLjectqmqybJMhrnV9xcipw7h7&#10;kRrFVOyqxrVVOyqqdjatStvmGapalafapZBc71T3XTasmrrVDRzRMp5pJGo1yTtfG5zm8NTjocxf&#10;1UDp4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P//Z&#10;UEsDBAoAAAAAAAAAIQDFh73lWTMAAFkzAAAVAAAAZHJzL21lZGlhL2ltYWdlMi5qcGVn/9j/4AAQ&#10;SkZJRgABAQAAAQABAAD/2wBDAAMCAgICAgMCAgIDAwMDBAYEBAQEBAgGBgUGCQgKCgkICQkKDA8M&#10;CgsOCwkJDRENDg8QEBEQCgwSExIQEw8QEBD/2wBDAQMDAwQDBAgEBAgQCwkLEBAQEBAQEBAQEBAQ&#10;EBAQEBAQEBAQEBAQEBAQEBAQEBAQEBAQEBAQEBAQEBAQEBAQEBD/wAARCAH0AfQDASIAAhEBAxEB&#10;/8QAHgABAAMBAQEBAQEBAAAAAAAAAAcICQYFBAECAwr/xABcEAABAwMDAgMDBQYNEAgHAAAAAQID&#10;BAUGBwgREiEJEzEUIkEVMjNRkiNCUmGRwhYXGDQ4YnF1doGxtMEZNTY3OUNjcnN0gqGksrPEJFNU&#10;WJOWo9NXg5WipdLV/8QAFAEBAAAAAAAAAAAAAAAAAAAAAP/EABQRAQAAAAAAAAAAAAAAAAAAAAD/&#10;2gAMAwEAAhEDEQA/ANUwAAAAAAAAAAAAAAAAAAAAAAAAAAAAAAAAAAAAAAAAAAAAAAAAAAAAAAAA&#10;AAAAAAAAAAAAAAAAAAAAAAAAAAAAAAAAAAAAAAAAAAAAAAAAAAAAAAAAAAAAEO7mN1GlW1XDG5bq&#10;RcJn1FYro7ZaaNqPrLhKid2xtVURGpynU9yo1OfrVEWqdu3keI/q3SMynQ7ZbaKHHJvulPJktS9J&#10;aiL4PYstRSdSKnCorWOT6lX1OQ0etVt3l+JTqDm2eNivGMaRtdR2a2ToslOksUywxOVi+6v3Rs8q&#10;pxwrun6jTxERE4ROEQCiGA+JldsUzuj0t3laI3TSW71zkZTXdVe+2yu5ROpetOWx8qieYx8rU595&#10;WpypeynqKerp4qqlnjmgmYkkckbkc17VTlHIqdlRU7opDO73QDF9xehmSYVfLbTy3GCimrbJWOjR&#10;ZaOujYro3sd6oiqnS5E9WuVFIP8ACV1gvWpO2h+J5JPPNcMAub7I2Sf5/sqsSSFq89/cRzmd/gxE&#10;Au0AAAAAAAAAAAAAAAAAAAAAAAAAAAAAAAAAAAAAAAAAAAAAAAAAAAAAAAAAAAAAAAAAAAAAAAAA&#10;AAAAAADM3w5eNPN7W5HS7IpGQXm4V0ldTRKvCyxRVsz1VEX19yqid+4ppkUf3pbQtUrpqXaN2m1S&#10;4MotTsfYxtdbVkbGy8QxpwiJ1KjFerOWOY5UR7eE5RUTnkrd4uFLglJHYtx+2rUPEsri+4zQUVGx&#10;YZ5E7dTG1T4XtRfVG+/+JzvUC9uoORWvEcEyLKL3UsgoLVa6qsqJHLwjY2ROcvf+IoZ4L9guTNJt&#10;Qs6q6R8FLkWTI2k5dyjkii5eqL8eHSdPP7VexyupGpe7nxHoItKtKNIrvpfpTXTMdeshv7XRvroE&#10;ci8dStajm/HyYetXKidT0byaCaJaP4noNpfYNKsLhc22WKmSFJXonmVEqr1STP4++e9XOX90DuQA&#10;AAAAAAAAAAAAAAAAAAAAAAAAAAAAAAAAAAAAAAAAAAAAAAAAAAAAAAAAAAAAAAAAAAAAAAAAAAAA&#10;AARTuI3N6S7XsYoMr1Yu1ZS0t1rPYaKGjpHVE00qNV7uGt7IjWpyqqqJ3RPVUQ7bAM7xjU7CrLqF&#10;hlw9useQUUdfQ1CxuYr4npynLXIjmqnoqKnKKioZ9eN1D1aRacVHHzMkqGfapVX80s94e83n7MNK&#10;X888WRWfZnlb/QB9e5revortPr8etWqL75LV5IkklNDaqFtQsUMbmtdLL1PYiN5dxw1XOXheG9ic&#10;rVc6C92yjvNrqW1FFXwR1VNM1FRJIntRzHJz37oqL3MlPHBh6c/0sqOPn2e4s+zPEv5xp9obN7Ro&#10;pp/Uc8+bi1qf+WkiUDtwAAAAAAAAAAAAAAAAAAAAAAAAAAAAAAAAAAAAAAAAAAAAAAAAAAAAAAAA&#10;AAAAAAAAAAAAAAAAAAAAAAAZ0eNrD1aDYHUcfMy7o+1RTr+aWC8N6bz9kulr+eeLfVs+zXVDf6CD&#10;PGvh6ttWH1HHzM5pmfaoK1fzSZfDFm8/Yzpg/n0iurPs3Wrb/QBTzxx4enI9Iajj59DemfZkpF/O&#10;NIduE3tG3jS6o5583C7I/wDLQwqZ2eOZDxPotUcfOZkLF/iW3L/SaC7U5vaNruj8/PKvwLH1X935&#10;Pg5AlMAAAAAAAAAAAAAAAAAAAAAAAAAAAAAAAAAAAAAAAAAAAAAAAAAAAAAAAAAAAAAAAAAAAAAA&#10;AAAAAAAAAFBfGlh83apjsnH0OeUL/wDYK9P6SSfCwm83Yzp4zn6GW8s//K1bvzjhPGUh83aTQP4+&#10;hzG3P/2eqb+cdb4T83m7JMQZz9DcLuz/AG6Z35wFdPHKh6rXo3UcfMqL8z7TaFfzS9Gzmbz9p2jz&#10;+eeMIszPs0kbf6CkvjiQ9WH6TVHHzLldmfaip1/NLmbH5vP2h6RP554xOgZ9mNG/0ATgAAAAAAAA&#10;AAAAAAAAAAAAAAAAAAAAAAAAAAAAAAAAAAAAAAAADjdW9YNOtC8KqdRNVMi+RMepJooJqz2Sep6Z&#10;JXI1ieXAx715cqJyjeE+PB7GFZljeomI2fOsOuXyhY79RxXC31XkyRedTyNRzH9EjWvbyiovDmoq&#10;fFAPaB+OVGorlXsicqRxpBuL0b15qL/SaUZj8uS4vVJR3ZvyfVU3s8yq5EbzPExH92O7s5Tt6+gE&#10;kAAACJLRuv2/X3Was2+23USB2f0EksM9nloKuFfMjaj3sbM+JIXuRq88NeqqiLxzwpLYAEdax7g9&#10;INAKWzVmreXfIMOQ1vyfbXewVVV59Rwi9HFPG9W9lTu7hPxkhse2RjZGLy1yI5F+tFA/oAAAAAAA&#10;AAAAAAAAAAAUh8YOHzdnsr+Pocntr/8AVK3849Hwj5vN2YWNnP0N6urP/XV35x/Hi5w+bsyvL+Po&#10;b5a3/wDrdP5x8fg/Tebs7p2c/Q5Lc2f8N35wEW+N9D1aZ6Y1HHzL7Ws+1TtX80thsHm8/ZvpM/nn&#10;jHomfZe9v9BV7xuIerRfTyo4+ZlErPtUki/mlk/Dtm8/ZZpU/nni0Ss+zVTN/oAsYAAAAAAAAAAA&#10;AAAAAAAAAAAAAAAAAAAAAAAAAAAAAAAAAAAACm3i1/sLMi/fe1fzppMGyv8AYkaQfwOtf83aQ/4t&#10;f7CzIv33tX86aV10C0/8WOv0Twet0o1wwm24bPYqOSxUdVSUDpoKJYk8pj1fb3uVyN4ReXuX8aga&#10;oTfQyf4q/wAhnD4Qv9kOvv8ACeL/AH6k+uTTTxouh3XuEwDp4Xn/AKFbfT/6YeP4NEd1im1tivs7&#10;Jrky+UrayViIjXzotR5jk4RE4V3K9kT9xANLgABhfr5pzqhlm9vXfPtIqySLIdMrh+iuOOBHee+O&#10;F0KOWPj1VqL1K375qOQ1i2fbl7Bum0XteoVvdDBeIEShv9Ax3K0dexqdacevQ5FR7V/BcnxRSqm1&#10;ONkviibjYpWNex9JK1zXJyiostPyioclm9FcvDN3iU2ollgnbohqxOsFzpo+Vit9Qrlc5ET4LEqr&#10;Iz643SN+9A7Xxi/7GNGf4ZL/AMNpoVRfrOD/ACTP5EM7PF6uNDd8I0Qutrq4qqjrMtSop54nI5ks&#10;b4mK1zVT1RUVFRTROi/WcH+SZ/IgH+4AAAAAAAAAAAAAAAAAAhHeXt/uu5vb/f8ASSw32jtFzr5q&#10;Sqo6qsY50CSQTsk6ZOhFcjXI1ycoiqiqi8L6HmbHNtd82q6E0+mGTZHQ3m6yXOqulVNQselPG6Xo&#10;akcavRHORGxtXqVre7l7cJ3+7e3qTmukO2HONRNO718k5DZ6WGSirPZop/Kc6eNqr5czXMd7rlT3&#10;mr6lMtKf6sDrFp1YdT8S3BYWyz5HSNraNtZbbZHMkaqqJ1tS3ORF7L6KoFrd920mv3f6WWnCrLl1&#10;Nj1zsl5Zdaeeqp3SwSt8mSJ8bkaqOb2kRyOTn5vHHflJI22aOu0A0NxHR998+WJMbonQS1yQ+U2a&#10;R8r5Xq1nK8NR0ionK88InJR/K8o8X/b7YKrUXMbthOo9jtLFqrjSU1DSufFTt7vd0U8NNKqIiKqq&#10;xXKnrxwilxNpe5fHN1ekFDqZZKBbZVpK+huttdL5i0dWxEVzEdwnU1UVrmrwnKOT4gTOAAAAAAAA&#10;AAAAAAAAAAAAAAAAAAAAAAAAAAAAAAAAAAAAAAACm3i1/sLMi/fe1fzppMGyv9iRpB/A61/zdp72&#10;4jQHDtzGmFbpPndyvNBaK6pp6qSa0TRRVKOhkR7UR0scjeFVO/LV7fUdHphp7ZdJtO8c0zxyqram&#10;14vbYLVRzVr2PqHxQsRjVkcxrWq5UTuqNRPxIB0s30Mn+Kv8hnD4Qv8AZDr7/CeL/fqTSBzUe1Wr&#10;6KnBCm3HaVpxthrcvrsBvWSV8maV7bhXpeKmCVIpEV6okXlQx9LfujvndS9k7gRgzTPX3c9qDnNy&#10;z3VnU/SLBcevDrPi1nxSX5GrbjHEiK+vmqXxufLHI5fda1OnhPX159fbbmep2Ha9Z7tY1Hzuqzum&#10;xm00WQ2HIbg2NLgtHUOVi01WrERJHtcnKPVOVRe/bjju9xu5rH9CqO349arRU5bqLk6rT4xiVu96&#10;qr5vRHv4+igavd0juEREXjlfTy9rOgeU6b/oj1V1gvEF51U1DnjrMgqYP1vQxMT7hQU/+CiReOfv&#10;l7/UBWTaf/dR9xf+ayf8WnLnbidC8V3G6R33SrLI0bDc4eqkq0aivoqtveKdn42u9U+KKqfE8DT3&#10;ahp3prr3mm4mxXrI58kzqN0dxpaupgdQxIrmO+4sbC2RveNPnSO+JNIH/P5qtqRqfj9jw/Z5q9bp&#10;/ljSfNV9hrHu5RaF/S1kSc93M7o+N34D0T4Ib+UX6zg/yTP5EK77jNhWh25rOrJqRms+Q2i/2RjI&#10;kqrHU08C1jGPR8bajzYZOvpXlEVOleHKnPpx427Xf3p3s+yzE8GyXEL3fam+06VtRJRvZG2ioUkW&#10;LzeXfSyK5j+I06eze7k5TkLUA8PB83xXUjErVnWEXumu9ivVM2qoayndyyWNf9aORUVrmrwrXIqK&#10;iKioe4AAAAAAAAAAAAAAAABWbxJf2FmpX+ZU/wDOoj2tgv7DfSb+D0X++88XxJf2FmpX+ZU/86iK&#10;cba/Cc0Z1r0IwrVa/aj5pQ3DJrYyuqKajdSeTE9XOThnXCruO3xVQNHtddW9OdHNNb7lepGR2+20&#10;EVBOjYqiZrZKt6sVGwxMVeZHuVeEaiL6/UU18GLF73b9FM3zCsoX0dqyTJeu2RL81zIYka9zeydk&#10;cvRz+0Xt2PTxLwZNsFiusNxyLKM6yOGF/UtDU19PT08qfgvWGFsnH+K9pePFMUxzBsct2IYhZqW0&#10;2a007KWioqWNGRQRNThGtT+n1Ve69wORuW4zb3Zr3WYzeNdtPaC72+Z1PV0FVk9FFU08rezmPjdI&#10;jmuReyoqcoelQaz6PXTj5M1Xw2s59PIvtLJz9l6me2pHgqQZXml+yvG9w0tDT3i41FfFRV+N+0SQ&#10;JLIr+h07alvmKiu46vLbz9RwFf4IGpUfPyZrtjNR9Xn2qoh/3XPA1roMgsN14+TL3QVnPp5FSyTn&#10;7KqfeYx1/gn7jYufkzU3Teo49PPqa6Hn8lK88/8AqS29/H/6yZnibun09gyWri/J1QsA2sBip+oH&#10;8T7H/wCsmU3l3T6ewagLF+TqmYP1PXjF47+t77qk+NvokWpENQ3+Jntq/wAgG1YMVPZPGRxz7/Ve&#10;Xp/w0Nd/S/kfp4eMfjnzrNqrKjfVXafw1ifxr7G8DasGKn6uXxT8f/r3jGSu6fX2/TpIvy9NOwtZ&#10;4eW7/dZr/qbf8N1twSCCxW+yurm3Vlkmt7oKpJo2Mhcrl6H9bXyL08dX3PlOyKBLu+neBPtkxK1Y&#10;9gtpjvmpWaTexY5bXMWRrFVyNWeRiKivRHOa1rE+c5UTlERSBcZ8NLV/Xu3MzDeluRzKuu1zTz3Y&#10;/Z6pnkUHV3RnVI10LVT4sihRqKnZzvU8/Mqb9MnxkMetF++7UWG2SKpooJHKrGvjpHzI5G+nPmTd&#10;X+in1IaWAZsZvsV3GbSbRNqVsz3A5XdKaxRrU1OH3uRssdXAxOX9LG9MErulPmLEx3HPS/nhC0+y&#10;3dfZd2mlKZdHb2WrI7RMlBf7W1yq2nqenlHx891jendvPdOHNXlW8k/qiKnCp2My9kr6TTbxKtfN&#10;JcfY+Gz3FlZXMp2/RsfHURSJ257ce0vROPh27AaagAAAAAAAAAAAAAAAAAAAAAAAAAAAAAAAH4vP&#10;Hb1P0AUIxrbd4gODa0ZzrVYLpt7vV+y+rd5VwyOa81FVb7e1VSKjgWKFjYo0b08tbzyqd1UsbohF&#10;vLZkNau46o0dksfsn/QkwtLn7V7T1J9J7WiM8vp6vTvzwTUAAAAECbwtomC7t9OH4zfUjtuSWxHz&#10;Y/fWx9UlDOqd2P47vgfwiPZ+JHJw5rVSewBiFtd3L6t+HJrTdNDNc7TXph0tajbtbu8nsT3cI25U&#10;S+j2OaiK5G9pGono9qG1WNZLj+ZY/b8rxW8Ut1s92p2VdFW0siPinhenLXtcnqioQBva2YYdu40+&#10;Wlc2ntecWWJ78fvas+Y71WmnVE5dA9fX1Vjl6m/fNdnJsn3eZ5sc1TuO3PcLR19Fh6XF1NW01Siv&#10;kx+rcv65i456qd/KOe1vKKjkkZyqqjw2tB89vuFBdqCmutqrYKyirIWVFNU08iSRTRPajmPY5vKO&#10;aqKioqdlRUU+gAAAAAAAAAAc/nmf4Xphi1dm2oOS0FhsdtZ5lTW1sqMjYnwanxc5V7I1qK5y8IiK&#10;q8AdAZ/bs/FnwLRvIVwTRK0UGe3yhqfLu1bJO5tspkb86GORneeX4K5q9DV+Ll5alYN1niGavbuc&#10;lTQXbHYb5b8cutQtExlCx3ytf0Xtw/o+ggVOVViL3bysjunlrbO7JPCzxLRz2LUrX6mt+UZq1WVF&#10;FauEmt1menCoq89qidq/fKnQ1fmo5UR4Es7tqvJteNgd7vWIYFf5LvmGO225U2Pw0UlRcI3TPglW&#10;Hyo2q5zmoq88N+9VeEO72SY9f8U2oaZY5lNjuFmu1BY44auguFM+nqKeRHu92SN6I5i907KiKTeA&#10;ABkTuK3R7nNpniB1N91CzG+3TAaqqZUUdjZUPbbKrH5uWokUH0ftEPvIsnCPWWJeVVru4a7A83G8&#10;jsWYY9bcrxi6QXK0XikirqGsgd1RzwSNRzHtX6laqKekAAAAAAAAAAAGZ+8uWq2s7+9Nd2dfTTrh&#10;uQwss97qIoupIHNjdDJz+PynskRPVfKdx9RpFY75Z8ls9FkGP3KnuFtuMDKmkqqeRHxTROTlrmuT&#10;sqKinPar6T4Drbg1x051Kx+G72O5sRJYXqrXRvTu2SN6e8yRq92uReUUpDS7AN3mgs1VQ7QN3S2z&#10;G55XSwWPKIVfDS9S8qifcqiJy/W5sMar25T4gXvzvOcV00xG651mt5prXZbNTvqauqnejWta1PRO&#10;fVyrwiIndVVETupn54Ytmvur2uGs28O82+Wlt2UXCW22fzGqnmI6XzH8fWjGNhYqp991J8D2Y/Dn&#10;3C653agr96e6mtym00UiTLjuPMdDSSPT4o5WRRs+KK5tP1Ki9nNLYZJnm3jZ/p3YbNkl/smBYtA5&#10;tstFM5He+5O6oxjEdI/jnqe/heOeXL35AlgHz2+4UF3t9NdbVWwVlFWwsqKaogkSSOaJ7Ucx7HJ2&#10;c1UVFRU7Kin0AAAAAAAAAAAAAAAAAAAAAAAAAAAAAAAAAAAAAAAAACpG/nYnj26/Ev0SYxHS2vUu&#10;x06ttde7hkdwiTlfY6lfwVVV6Hr3Y5V+9c5FtuAMbtg++bKNruYy7Ytyra63YxTVz6CCa4oqTYzV&#10;9fDo5Oe/srnLyvwYq9ae6rjY2CeCqgjqaaZk0MzEkjkjcjmvaqco5FTsqKnfkpf4iGwi17mcak1G&#10;07oaej1OstPxG5OI2XynYnammX081E+jkX0+Y5elUVlYfDc363HS28wbWdxFdPQWunqVttiuVz5j&#10;ks1S13R7BUq/uyHqRWtV30TvdXhnHlhrkAAAAAAFCN7niiYdod7bptohJb8rztqPgqq/qSW3WV/d&#10;FRyp2nnav97Relq/PXlFYoWF3S7wtIdp2MNu2fXJ1Ze66J7rTj9E5HVtc5OUR3C9oouU4WV3ZO6J&#10;1O4auTk9Vu98VfVVsMUXsmKWip7Nb1xWTHon893L6zVCt/dkf8EYxPd67a1sC1p3mZSmve5TI73Q&#10;4vdJ0qpKque75UvrfVEgRycQwccIkip09PCRtVPebsFp3pvguk2JUWC6cYvQY/Yrc1Up6Kjj6Woq&#10;/Oe5V5c97l7ue5Vc5e6qqgRVtU2Z6RbTMadb8LoVuWQ1saNuuR1sbfbKtfVWN45SGHnukbV47Irl&#10;c5OonoAAAABVDxGtqDNzeh9RU41bEmzvDkludgWNiLLVN6fu9Ei/4VrUVqf9YyP0RVLXgDLrwfd1&#10;0lXS1e1LO69Uq6FJrhick7163RJy+poe/wAWL1SsT14WVPRrUNRTGDxKNv8AkO1bcNZdz+kCy2u0&#10;5HdW3OKWnajWWy+xr5kkfCfeTI10qNXsvMzeOlEQ1J2wa/47uY0WsGq9gSOGWui9nulE1yqtDcI0&#10;RJ4F578I5eWqvqxzHfECVgAAAAAAAAAAAAAqj4iGzx27DSinlxqfyc3wtKmtsDXu4irEkazz6R/P&#10;ZFkSKPpd8HsbyqNVylrgBkn4Xe9qs0+vjdp2uVwqKKkdWOo8Zqrjyx1tretWvts3VwrGufyjOfmy&#10;KrPRzUbrYZleKlsYmyWmqt0Gj1l4vNui87LbdSMVH1cDE5+UI2p/fI2p904+cxEf6sd1SR4Ze+Zd&#10;wOJpo/qddY11DxqlT2apmeiPvlAxETze/wA6eNOEkT1cnEnf3+kL2gAAAAAAAAAAAAAAAAAAAAAA&#10;AAAAAAAAAAAAAAAAAAAAUA8R/wAPOn1yt9Zrbo1aY4dQ6GHruduhajW5BCxvwT09qa1OGr9+iIxe&#10;6NVL/gDLLw1/EMqIKi37ZNw12kgqoHtt2M3y4OVr2vavS23VTnd0cip0xvd+KNe/TzqaZt+Jn4e7&#10;dQqa4biND7HxlVMx1RkllpI+92janLqqFietS1E5c1PpUTlPfT3/AN8M3xCW6h0tv28a33xEyumY&#10;2nxy9Vcne7xtThtLM9fWpaie65fpUThffT3w0jPJyvK8awbHLhl2Y3yis1ltUK1FbXVkqRQwRp8X&#10;OX8aoiJ6qqoicqqEbbkt0+ke1vDn5RqTfGpWTsd8l2Wmc19fcpE+9ij57NReOqR3DG/FeVRFyMyv&#10;UDdn4qOrMWJ4zbH27FqCVJGW2KaRlnssKrwlRVzcfdplTnhVRXL7yRsROUAkrdz4l2o24a/fpF7S&#10;6C90llu8nyctdSU70u99c/t5cDG+/BEvfsn3RyfO6E6mEzbIPCnsWAJbdU9ytFS3nJmK2pocYVWz&#10;UNud6tdUqnLaiVPwO8bV/DXhW2R2h7GNJtpthiqLTSR37N6mHy7lk9VCiTP6uOqKnbyvkQ8p81FV&#10;zvv3O4TiyIH41rWNRrWojUThEROyIfoAAAAAAAAAEe6+6K4tuE0kyHSbLo0SjvdMrIalGI6SjqW+&#10;9DUM5++Y9Gr+NOWr2VTI7YdrVlGx/dTfNvmsUi26xXy5Nsd3a9yuhori1eKWtYq9kiej2o5/ZFjk&#10;Y9ezENszNrxfdp65jiFPuZwq2o68YvA2kyWOJOHVNt6vudTwie86FzuHL6+W7lV4iA0lBTHwwd2C&#10;7hNFm4TltySbN8BiioK10jk8yuoOOmmqvXlzuG+XIv4TUcv0iFzgAAAAAAAAAAAAAD+XsZKx0cjG&#10;vY9Fa5rk5RUX1RUMXt/+0vJtnWrFq3LbfnVlqxequbayF1Eip+h659Su8rt29nk79CL7vd0Spx09&#10;W0Z4ma4ZjGomJXbBszs9PdbJe6V9HXUk7eWSxPThfxoqdlRyd2qiKioqIoEM7Lt22K7ttK4sooUi&#10;oMotCR0mSWhHd6WpVvaWNF7rDJw5zF+HDmqqqxSwJhZnGK6yeFTupo8jxeqmuWLXJXvoJZFVsF8t&#10;CvTzaOfjs2eP3eV4916RyInDkRdn9HNXcH1105s2p+nt1bXWe8wJI30SSnlTtJBK372RjuWuT605&#10;TlFRVDtAAAAAAAAAAAAAAAAAAAAAAAAAAAAAAAAAAAAAAAAAAAMrfEv8PuS2yXHdDt/tUtPNTyfK&#10;GT2W3scjo3I7qdcqZrO7VRfela304WVOOHmqQAw/2xbKte9+eWt1n14yy/02ISK2KW/3J6yV92ZF&#10;7vk0TZO3lt4VqyqnltXqREe5HNTZDSjSPTvRDCqHT7THGaWyWWgb7sUKcvmkVE6pZXr70sjuE5e5&#10;VVe3wREOwAAAAAAAAAAAAAAAPmudtt95ttXZ7tRw1dDXQSU1TTzNR0c0T2q17HIvZWq1VRU+pT6Q&#10;BhdqBYMw8L/e9SZFjEFXU4lLKtZbmOcq/KVhnfxNRuevZZY+Fbyvo+OKRU4VDbfC8xx3ULEbPnOI&#10;3KO4Wa+0UVfQ1Ma8pJFI1HNX8S9+FRe6KiovdCAt/wBtYp90uhVbZrTTRrmWNeZdcamXsrp0b90p&#10;VX8GZjen6kekbl+aU58IPdRUWS6120vUOqlp/MlnrcW9qXoWCoaquqqBUd3RXL1Stb8HNmT1ciAa&#10;ugAAAAAAAAAAAAAAAijcztywXdBpXcdNM2p0jdIi1FquTGIs1srWtVI54/r45VHN5RHMVze3PKZJ&#10;bW9eNSPDc3F3vRvWi31MeJ19aynvtK3qeyHnhIbrS/htVnCrwnL4+yp1saibiFTPEH2VW7ddp027&#10;4zFBS6iYvBJJZal3DUrou7nUMrvwXLyrHL8x6/Brn8ham13O3Xu2Ul5s9dBW0FfBHVUtTA9HxzQv&#10;ajmPY5OzmuaqKip6op9Rkd4X+9av0zyP9SdrpcKihoHVr6LHKi4csfaq/wAxWvt03V3Yx7+UZz8y&#10;Tlvo9OnXEAAAAAAAAAAAAAAAAAAAAAAAAAAAAAAAAAAAAAAAAAAAAAAAAAAAAAAAAAAAAAAGOnil&#10;7cb7oJrNaN2Gkiz2qhv9zjq6ueiarXWu/wAa+Y2dF9ESfpWRP8IyXn5zUNizi9ZdJsT1y0xyHSvN&#10;qRs9qyCjdTPd0or6eX50U8fPo+ORGPb+Nqc9uUA4vaJuOsW6LRCyal258EN16fYb9QRu5WiuMaJ5&#10;rOPg1yK2Rn7SRvx5JoMTNlOf6h7GN6lZt41Apql1ryi7wYzcqdiO6HzySI233CFvxa7zGf8Ayp3c&#10;p1NRE2zAAAAAAAAAAAAAAAAAzQ8VLYu/LqCq3N6QWPm/W2Lzcst1Kz3q6mY39fManrLG1PuiJ85i&#10;dXqxeqVPC43cZPuO0vueE5/DUVOTaeso6aW8Kiq25UkqSJA+R3/Xt8lzXqvz0Rr+6q/i7Tmte1WP&#10;ajmuThUVOUVDnsUwTT7TO2VlLg+HWHF6CaWStq4rVb4aOKSRe7pXtja1Fd+Ne/CAdEDKSx+IfuDf&#10;uEpNSLpkka7fbtn0+H01C62UiKxiRtRsqTpCkyoiPbLysi/ft44Ttq01zXtR7HI5rk5RUXlFQD9B&#10;Tbf5uB1d0TzfQ+0aY5b8jUmYZS23XqP2ClqPaqdZqdvRzNG9WdpHpyxWr39eyFyQAAAAAAAAAAAA&#10;AAAAAAAAAAAAAAAAAAAAAAAAAAAAAAAAAAAAAAAAAAAAAAAjTU+1aBYFUz7idUccxaiuOL0Sp+ia&#10;ut0T6ylhRV6WRy9KydXLlRrW+9y9UT5y809Z4ie5nXe5VsOzPadVZBZaSV0LL/kj3R00zk+tEkhi&#10;Yvx6faHO4VOUQ8TxGbrcNdN1GjOzeC6yU1judVBdb5HE5yLKkj3onPCp82GGZW/Ur+fgaJYpiuO4&#10;PjluxHErPS2qz2qnZTUdHTRoyOKNqcIiIn5VX1VeVXuBQifxCt1OglXSSbyNpU1msNTK2KW/YxKr&#10;6en6l4Tsss8TnftVnYq/Dn0LyaZanYNrFhVt1C05yCnvNiusfXBUwqqcKnZzHtXux7V7Oa5EVF9T&#10;1slxqwZlYK/FsptFLdLTdIH0tZR1USSRTROThWuavZTOLYHNcduW9PVzZ57ZVTY3Kst4srJVVWxL&#10;Gkb2qnPxdBM1rlT1WL8QGmAK/wCv++rbltqyeDC9TcrrY79NSNrvYKC3S1L44XKqMc9zU6Gq5Wu4&#10;arueE5VERUVYNuvjNbT6DlKLHtRbkqei09opWIv/AItS1f8AUBfIGbt18bnR2Hn5E0YzKr+r2qqp&#10;afn7LpODj7r45Macssm2ty/VJVZZx/8AY2k/OA1SBj5dfG71bm5+RNFMQpPq9qramo4+ysfJzM3j&#10;EbwMjkWDHcFwKF3oiUNkrZ5E+1UuRV/iA2pBin+ry8UPLf7GcYvrOv5vyVp75/5OuCQfpneMhmPp&#10;bdV4PM+rEYbZ/wAtHwBtYDFP9KPxjsx+dddVoEk9UdmsNuTj8ae1R/kH9T/8TjLf7JspurOv53yr&#10;nyz/AJeiWQDawrH4jOty6I7WcnrrfWeRe8mZ+h61dLkR/m1CKkj2ovr0xJI793g8Dw6tsGuO2TDs&#10;ttGtGaUV2dfa+nqrdQUdfNVx0SMY9JXq6RrUR8iuZyjUVOImqq8rwlZPENyjU7X/AHfYdoJodiNP&#10;mVw01p23+qs89QyOlnrFVkjknV0sSdLI0iaqdbVXzVRF5UCTMg2Wui8LyLSplvX9FdutiZmrW93r&#10;cvp5Ik5Tn6NXRccfBPQnnw+NdF162wYtf7hWJPfLHF8hXflyK9ainRGte78b4/Lf/pKQQ/WrxiJI&#10;XU79o+lzonNVisWqj4VvHHHHyx6cEReHTlOpG3DdxlW3jW7GocQrNRIFu1NaI54301PW8ulibC5k&#10;kidLolkYidbl+5tRV5QCWfFQ/tk7av4bM/nFKaGGefiof2ydtX8NmfzilNDAAAAAAAAAAAAAAAAA&#10;AAAAAAAAAAAAAAAAAAAAAAAAAAAAAAAAAAAAAAAAAAAzN3QcadeLDorqJkcjKey3qhpqGCoevS1J&#10;VSpplRVXt2fURfa/LpkV23s7SrZuw0zhstHcm2fL8fmWvx26qqokM/HeORW+95b+E5VO7VRrk544&#10;WsuHeIBr9tbtUWne9Pb5l9XLZI0pocus0TZY7hGzs173OVsErulEVXtlRV++Yi8gaRmZmiT26l+L&#10;5qPmGPM8+04rbailqapj0cxZWQQ03H8cnmJx+0Xv8D1cs8RTXDcfapcF2Vbdcy9vu7PZ1ym807GQ&#10;25ruyvToV0DHcKvD5JuEX71ylhNi20CLapp/XOyS5xXnPMrmbW5FcmKrm9acq2CNzvec1qucquXu&#10;5znLwnZED69wWwPbzuXzqn1F1Jtt7S9QUUdvfJbrktOyeJjnKzzG9K8qnW5OU4XjhF54Tjk7V4Uu&#10;yK3cLVaX3C5KnxqsiuCc/u+VMxC3YArravDx2XWfj2Tb/j8nT6e1S1NV/wAWV3J2Fq2j7WbLwtu2&#10;6absc30e/GKOR6f6T41X/WS0AOWtWlWl9i4+RNN8Wt/T6ey2eni4+yxDpoYYaeNIYImRxt7I1jUa&#10;ifxIf2AAAAAADzsjuzrBj9yvjLdV17rfSS1LaSjgdNPUKxiuSONjEVznuVOEREVVVSi3ho6PamJm&#10;Wq+5jW/DL7juVZtdn09HR3ugkpKmOl6vNkckcjWuRqudGxF44VIe3479AAZ9+J/odqVXZNpjuS0O&#10;w++X/LsOubKappLJQy1VS+Br/OhkVkLXPVrXtexV444l7mggAz634Y1qTrPcNseaYlpXmNUkWQ01&#10;0vFLFYqp81oa+Sle5KtiM6oOnh6L5iN+av1Fr9wu5vSLbBjVvyjVq+VFFT3as9hooaWldUTzyI3q&#10;erWN+9a3u5y8InKJ3VyIsrEMbo9qWmG7HCIcR1Eiq6eptr5Kiz3Wik6ai3zvb0q5EX3Xsdw3qY5O&#10;F6U44VEcgSDpzqXgWrmJ0mc6a5Xb8hsVdz5NZRSdTepPnMci8OY9Oe7HIjk+KIdMYX5fpZvK8LvP&#10;3ZriF3lrMUqZWxfK9JC+ay3Jq/NhradV+5SfBOpUci8+XIvdTRfaD4j2j+52OkxS8yRYbqA9Gx/I&#10;tbOiw3CTju6imXhJOeF+5u4kTvwjkTqAtyAAAAAAAAAAAAAAAAAAAAAAAAAAAAAAAAAAAAAAAAAA&#10;AAAAAAAAAAAAAAAAAAAAAAAAAAAAAAAAAAAAAAAAPju9ntGQWyqsl+tdHcrdWxuhqaSsgbNDPGvq&#10;x7HorXNX4oqcGYO77wjW+ZV6lbTZVpKqJXVc+JT1CtRXovVzQTuX3F+qKRePwXp2YalADHja54ou&#10;qWg96TRvdpZr3d7baZEoH3Cqgc2+WhzV4VtSyTh1Sxqcc9XEqJyvL+zTWTT/AFFwbVXFqPNtOspt&#10;+QWOvRVgraGZJGKqerXfFj09HMciOavZURSJd0eyrRXdbZVjzaz/ACbklPGrKDJLcxrK6Dt7rZF4&#10;4niRf72/njv0qxV6jKrI8B3m+FvqCuUY5cpKvFKyZGfKNNHJPYrs3n3YquFVTyZuOyIqtenveW9U&#10;5UDdIEIaJ7h7lrNtYptwTMQfYLhU2Wvr0t1WrpIvOpvNb1Nd7rnwvdF1NXsqtd6/EpNpPvv8TXXL&#10;GX5jpTtx04yCzR1L6N1VDS1EbUmYiK5nElza7sjk+HHcDUgGdX6orxgf+6Lp/wD+E/8A/qlvts2W&#10;a75npbBe9x2C2zEczdW1EU1ttzVSFtO1U8p6czTd3Jzz76/uIBK4AAAAAAAAAAAAAAAAAAAAAAAA&#10;AAAAAAAAAAAAAAAAAAAAAAAAAAAAAAAAAAAAAAAAAAAAAAAAAAAAAfJdbTar7bp7RfLZSXGgqmeX&#10;PS1cLZoZW/guY5Fa5PxKh9YA4/UujpLfpFlVBQUsNNS02OV0MMMLEZHFG2lejWtanZrURERETsiI&#10;UK8J/XPRPTnbPWWHULWLCMYubskrJ20V5yGkop1idHEiPSOWRrulVReF447KX71X/tW5j+8Fw/m7&#10;zL/w3tjW3HcXoFVZ5qtiNdcrzFfqqhbNDdqmmb5LGRq1OiN6N9XL345A0V/VY7WP+8tpV/5yt3/v&#10;Eo09RBVwR1VLPHNDMxJI5I3I5r2qnKORU7Kip3RUKh/1J/ZL/wDDm6/+Yq7/AN0tvbbfTWm3Utqo&#10;mq2nooGU8LVXlUYxqNaiqvr2RAPpAAAAAAAAAAAAAAAAAAAAAAAAAAAAAAAAAAAAAAAAAAAAAAAA&#10;AAAAAAAAAAAAAAAAAAAAAAAAAAAAAAAByuq/9q3Mf3guH83eU78G39ilXfwprf8Ahwl7g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HoCo/iea83nQzbJX/oVuD6G/ZhWMsFHUxu&#10;VskMcjHPnexU7o7ymORF+CuRQPn1q8TbRHTPL5dNcAsOQapZhDI6CS34zAksMczfWN03fqcnxSJk&#10;nHCovCpwR5D4r92xCrp5dfdnepWndnqZUjjuMrZJk7/HpqKemRfrVGucvCdkX0Ju2HbYMP27aH2C&#10;Wms1OuX5Hb4Ljf7q+NFqJZZWpIkKPXukcaORqNThOUVV7qqlgslxrH8xsNfi2VWekutpucDqaro6&#10;qJJIpo3JwrXNXsoHkaZao4HrHhlBqBptklLe7HcmdUNTAq+65PnMe1eHMe1eytciKnxQiPTHdt+m&#10;Puo1E2z/AKX/AMnfoBpm1Hy38q+d7bz5Xb2fyW+X9L6+Y75v4+3L7Mtm2WbTMu1AZS6iU1xwTJa1&#10;aiz2FsMjpaLpevlyPlcqJ1+WqMciNXnpavV2Ih2x/wB1Q3EfvZH/AMoBanXOTd8y62xNtdPpHJbV&#10;p3/Ka5sty85J+r3PJ9kVG9HT69XfkjHz/FS/7Ftb/Lf/AP8AYtiAIf0Kk3cPuF2TcrBpNHRJDF8l&#10;LhK3HzVl6l8zz/a1VOnjp6envzzyTAAAAAAAAAAAAAAAAAAAAAAAAAAAAAAAAAAAAAAAAAAAAAAA&#10;AAAAAAAAAAAAAAAAAAAAAAAAAAAAM6vGstFfNorgOQwUyT0tqyhzalrkVWfdKd/T1d07KrFT/SNF&#10;SK9zuhVo3H6J5JpNdZWU8l0gSSgqnJylLWxr1wy/uI5ERf2quQDuMFudHe8Jx+8W6Rr6WutdLUQu&#10;b6Kx8TXN4/iU9wzB26b5cj2aUdNtf3pYTfrO/GkWlsmRUtMtTFNRNX3EcicLLE1OEZLF1Lxw1zUV&#10;FUlrVDxddseO4/L+lRUXrP8AJKlvlW+301qqaSJZ3dmJK+oYx3Tzx2ja9y+iJ35QLp0WRY/crlWW&#10;a3X231VwtzkZWUsFUx81M5URUSRiL1MVUVF4VE7Kn1lBNsf91Q3EfvZH/wAoez4dW2zU+gyzLt3e&#10;4a3yUedagOkWioKiLono6WR6Pe97F7xK/pY1rF7tYxOe68HjbY/7qhuI/eyP/lANDAAAAAAAAAAA&#10;AAAAAAAAAAAAAAAAAAAAAAAAAAAAAAAAAAAAAAAAAAAAAAAAAAAAAAAAAAAAAAAAAAAAAeXkWLYz&#10;l9udaMsxy13qhevLqW40cdTCq/jZIit/1HO4hohotp9WrcsC0hwrGqtfWotFgpKOT7UUbVO2AA52&#10;16c6e2TKrjnVlwTHaDJbw3ouN5pbXBFXVje3aadrUkkT3W9nOX5qfUdEAAAAAAAAAAAAAAAAAAAA&#10;AAAAAAAAAAAAAAAAAAAAAAAAAAAAAAAAAAAAAAAAAAAAAAAAAAAAAAAAAAAAAAAAAAAAAAAAAAAA&#10;AAAAAAAAAAAAAAAAAAAAAAAAAAAAAAAAAAAA/9lQSwMEFAAGAAgAAAAhAKDL6OTeAAAABQEAAA8A&#10;AABkcnMvZG93bnJldi54bWxMj0FLw0AQhe+C/2EZwZvdpNU2jdmUUtRTEdoK4m2anSah2dmQ3Sbp&#10;v3f1opeBx3u89022Gk0jeupcbVlBPIlAEBdW11wq+Di8PiQgnEfW2FgmBVdysMpvbzJMtR14R/3e&#10;lyKUsEtRQeV9m0rpiooMuoltiYN3sp1BH2RXSt3hEMpNI6dRNJcGaw4LFba0qag47y9GwduAw3oW&#10;v/Tb82lz/To8vX9uY1Lq/m5cP4PwNPq/MPzgB3TIA9PRXlg70SgIj/jfG7xkuViCOCp4jJI5yDyT&#10;/+nzbwAAAP//AwBQSwMEFAAGAAgAAAAhABmUu8nDAAAApwEAABkAAABkcnMvX3JlbHMvZTJvRG9j&#10;LnhtbC5yZWxzvJDLCsIwEEX3gv8QZm/TdiEipm5EcCv6AUMyTaPNgySK/r0BQRQEdy5nhnvuYVbr&#10;mx3ZlWIy3gloqhoYOemVcVrA8bCdLYCljE7h6B0JuFOCdTedrPY0Yi6hNJiQWKG4JGDIOSw5T3Ig&#10;i6nygVy59D5azGWMmgeUZ9TE27qe8/jOgO6DyXZKQNypFtjhHkrzb7bveyNp4+XFkstfKrixpbsA&#10;MWrKAiwpg89lW50CaeDfJZr/SDQvCf7x3u4BAAD//wMAUEsBAi0AFAAGAAgAAAAhAIoVP5gMAQAA&#10;FQIAABMAAAAAAAAAAAAAAAAAAAAAAFtDb250ZW50X1R5cGVzXS54bWxQSwECLQAUAAYACAAAACEA&#10;OP0h/9YAAACUAQAACwAAAAAAAAAAAAAAAAA9AQAAX3JlbHMvLnJlbHNQSwECLQAUAAYACAAAACEA&#10;jS7Cfm8FAACSFwAADgAAAAAAAAAAAAAAAAA8AgAAZHJzL2Uyb0RvYy54bWxQSwECLQAKAAAAAAAA&#10;ACEAWcnQxm07AABtOwAAFQAAAAAAAAAAAAAAAADXBwAAZHJzL21lZGlhL2ltYWdlMS5qcGVnUEsB&#10;Ai0ACgAAAAAAAAAhAMWHveVZMwAAWTMAABUAAAAAAAAAAAAAAAAAd0MAAGRycy9tZWRpYS9pbWFn&#10;ZTIuanBlZ1BLAQItABQABgAIAAAAIQCgy+jk3gAAAAUBAAAPAAAAAAAAAAAAAAAAAAN3AABkcnMv&#10;ZG93bnJldi54bWxQSwECLQAUAAYACAAAACEAGZS7ycMAAACnAQAAGQAAAAAAAAAAAAAAAAAOeAAA&#10;ZHJzL19yZWxzL2Uyb0RvYy54bWwucmVsc1BLBQYAAAAABwAHAMABAAAIeQAAAAA=&#10;">
                <v:group id="Grupo 41" o:spid="_x0000_s1041" style="position:absolute;left:2704;width:61644;height:27892" coordorigin="2704" coordsize="61644,278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group id="Grupo 40" o:spid="_x0000_s1042" style="position:absolute;left:2704;width:61644;height:27892" coordorigin="2704" coordsize="61644,278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  <v:shape id="Cuadro de texto 36" o:spid="_x0000_s1043" type="#_x0000_t202" style="position:absolute;left:33036;width:31312;height:4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3sA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B/B3sAxQAAANsAAAAP&#10;AAAAAAAAAAAAAAAAAAcCAABkcnMvZG93bnJldi54bWxQSwUGAAAAAAMAAwC3AAAA+QIAAAAA&#10;" filled="f" stroked="f" strokeweight=".5pt">
                      <v:textbox>
                        <w:txbxContent>
                          <w:p w14:paraId="51CE15FF" w14:textId="77777777" w:rsidR="005B0814" w:rsidRPr="006E6844" w:rsidRDefault="005B0814" w:rsidP="005B0814">
                            <w:r w:rsidRPr="006E6844">
                              <w:t>Functional group:  iminodiacetic acid</w:t>
                            </w:r>
                          </w:p>
                        </w:txbxContent>
                      </v:textbox>
                    </v:shape>
                    <v:group id="Grupo 39" o:spid="_x0000_s1044" style="position:absolute;left:2704;top:35;width:55810;height:27857" coordorigin="2704,35" coordsize="55810,27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    <v:shape id="Cuadro de texto 35" o:spid="_x0000_s1045" type="#_x0000_t202" style="position:absolute;left:3322;top:35;width:21641;height:4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eV3xQAAANsAAAAPAAAAZHJzL2Rvd25yZXYueG1sRI9Ba8JA&#10;FITvhf6H5Qm91Y2WiERXCQFpKfag9eLtmX0mwezbNLtNor/eLQg9DjPzDbNcD6YWHbWusqxgMo5A&#10;EOdWV1woOHxvXucgnEfWWFsmBVdysF49Py0x0bbnHXV7X4gAYZeggtL7JpHS5SUZdGPbEAfvbFuD&#10;Psi2kLrFPsBNLadRNJMGKw4LJTaUlZRf9r9GwWe2+cLdaWrmtzp7357T5udwjJV6GQ3pAoSnwf+H&#10;H+0PreAthr8v4QfI1R0AAP//AwBQSwECLQAUAAYACAAAACEA2+H2y+4AAACFAQAAEwAAAAAAAAAA&#10;AAAAAAAAAAAAW0NvbnRlbnRfVHlwZXNdLnhtbFBLAQItABQABgAIAAAAIQBa9CxbvwAAABUBAAAL&#10;AAAAAAAAAAAAAAAAAB8BAABfcmVscy8ucmVsc1BLAQItABQABgAIAAAAIQCP1eV3xQAAANsAAAAP&#10;AAAAAAAAAAAAAAAAAAcCAABkcnMvZG93bnJldi54bWxQSwUGAAAAAAMAAwC3AAAA+QIAAAAA&#10;" filled="f" stroked="f" strokeweight=".5pt">
                        <v:textbox>
                          <w:txbxContent>
                            <w:p w14:paraId="1D6F5A94" w14:textId="77777777" w:rsidR="005B0814" w:rsidRPr="006E6844" w:rsidRDefault="005B0814" w:rsidP="005B0814">
                              <w:pPr>
                                <w:jc w:val="center"/>
                              </w:pPr>
                              <w:r w:rsidRPr="006E6844">
                                <w:t>Functional group AMPA</w:t>
                              </w:r>
                            </w:p>
                          </w:txbxContent>
                        </v:textbox>
                      </v:shape>
                      <v:group id="Grupo 34" o:spid="_x0000_s1046" style="position:absolute;left:2704;top:4429;width:55810;height:23463" coordorigin="17530,-406" coordsize="55562,236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  <v:shape id="Imagen 32" o:spid="_x0000_s1047" type="#_x0000_t75" alt="Forma&#10;&#10;Descripción generada automáticamente" style="position:absolute;left:49413;top:-406;width:23679;height:236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m6qxAAAANsAAAAPAAAAZHJzL2Rvd25yZXYueG1sRI9Ba8JA&#10;FITvBf/D8oTe6kalIU1dRQWp0EsbQ8+P7GsSzL6Nu6uJ/75bKPQ4zMw3zGozmk7cyPnWsoL5LAFB&#10;XFndcq2gPB2eMhA+IGvsLJOCO3nYrCcPK8y1HfiTbkWoRYSwz1FBE0KfS+mrhgz6me2Jo/dtncEQ&#10;pauldjhEuOnkIklSabDluNBgT/uGqnNxNQqKL1em6fPbqcwumX/ZyY/9ezEo9Tgdt68gAo3hP/zX&#10;PmoFywX8fok/QK5/AAAA//8DAFBLAQItABQABgAIAAAAIQDb4fbL7gAAAIUBAAATAAAAAAAAAAAA&#10;AAAAAAAAAABbQ29udGVudF9UeXBlc10ueG1sUEsBAi0AFAAGAAgAAAAhAFr0LFu/AAAAFQEAAAsA&#10;AAAAAAAAAAAAAAAAHwEAAF9yZWxzLy5yZWxzUEsBAi0AFAAGAAgAAAAhAIkibqrEAAAA2wAAAA8A&#10;AAAAAAAAAAAAAAAABwIAAGRycy9kb3ducmV2LnhtbFBLBQYAAAAAAwADALcAAAD4AgAAAAA=&#10;">
                          <v:imagedata r:id="rId22" o:title="Forma&#10;&#10;Descripción generada automáticamente"/>
                        </v:shape>
                        <v:shape id="Imagen 33" o:spid="_x0000_s1048" type="#_x0000_t75" alt="Esquemático&#10;&#10;Descripción generada automáticamente con confianza baja" style="position:absolute;left:17530;top:655;width:21041;height:210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U2owwAAANsAAAAPAAAAZHJzL2Rvd25yZXYueG1sRI/RSgMx&#10;FETfC/5DuIJvbda2qGybXURQLOJDVz/gNrluVjc3SxLb+PdGEPo4zMwZZttmN4ojhTh4VnC9qEAQ&#10;a28G7hW8vz3O70DEhGxw9EwKfihC21zMtlgbf+I9HbvUiwLhWKMCm9JUSxm1JYdx4Sfi4n344DAV&#10;GXppAp4K3I1yWVU30uHAZcHiRA+W9Ff37RRM+jNxt96FbF9u9eHVZve03Ct1dZnvNyAS5XQO/7ef&#10;jYLVCv6+lB8gm18AAAD//wMAUEsBAi0AFAAGAAgAAAAhANvh9svuAAAAhQEAABMAAAAAAAAAAAAA&#10;AAAAAAAAAFtDb250ZW50X1R5cGVzXS54bWxQSwECLQAUAAYACAAAACEAWvQsW78AAAAVAQAACwAA&#10;AAAAAAAAAAAAAAAfAQAAX3JlbHMvLnJlbHNQSwECLQAUAAYACAAAACEAsB1NqMMAAADbAAAADwAA&#10;AAAAAAAAAAAAAAAHAgAAZHJzL2Rvd25yZXYueG1sUEsFBgAAAAADAAMAtwAAAPcCAAAAAA==&#10;">
                          <v:imagedata r:id="rId23" o:title="Esquemático&#10;&#10;Descripción generada automáticamente con confianza baja"/>
                        </v:shape>
                      </v:group>
                    </v:group>
                  </v:group>
                  <v:shape id="Cuadro de texto 37" o:spid="_x0000_s1049" type="#_x0000_t202" style="position:absolute;left:10820;top:17524;width:2070;height:51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96bxQAAANsAAAAPAAAAZHJzL2Rvd25yZXYueG1sRI9Pi8Iw&#10;FMTvC36H8ARva6qLq1SjSEFWxD345+Lt2TzbYvNSm6jVT79ZEDwOM/MbZjJrTCluVLvCsoJeNwJB&#10;nFpdcKZgv1t8jkA4j6yxtEwKHuRgNm19TDDW9s4bum19JgKEXYwKcu+rWEqX5mTQdW1FHLyTrQ36&#10;IOtM6hrvAW5K2Y+ib2mw4LCQY0VJTul5ezUKVsniFzfHvhk9y+RnfZpXl/1hoFSn3czHIDw1/h1+&#10;tZdawdcQ/r+EHyCnfwAAAP//AwBQSwECLQAUAAYACAAAACEA2+H2y+4AAACFAQAAEwAAAAAAAAAA&#10;AAAAAAAAAAAAW0NvbnRlbnRfVHlwZXNdLnhtbFBLAQItABQABgAIAAAAIQBa9CxbvwAAABUBAAAL&#10;AAAAAAAAAAAAAAAAAB8BAABfcmVscy8ucmVsc1BLAQItABQABgAIAAAAIQAQS96bxQAAANsAAAAP&#10;AAAAAAAAAAAAAAAAAAcCAABkcnMvZG93bnJldi54bWxQSwUGAAAAAAMAAwC3AAAA+QIAAAAA&#10;" filled="f" stroked="f" strokeweight=".5pt">
                    <v:textbox>
                      <w:txbxContent>
                        <w:p w14:paraId="1FEA1673" w14:textId="77777777" w:rsidR="005B0814" w:rsidRDefault="005B0814" w:rsidP="005B0814">
                          <m:oMathPara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</m:oMath>
                          </m:oMathPara>
                        </w:p>
                      </w:txbxContent>
                    </v:textbox>
                  </v:shape>
                </v:group>
                <v:shape id="Cuadro de texto 38" o:spid="_x0000_s1050" type="#_x0000_t202" style="position:absolute;left:45489;top:19623;width:2501;height:58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Erp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YdRK6cMAAADbAAAADwAA&#10;AAAAAAAAAAAAAAAHAgAAZHJzL2Rvd25yZXYueG1sUEsFBgAAAAADAAMAtwAAAPcCAAAAAA==&#10;" filled="f" stroked="f" strokeweight=".5pt">
                  <v:textbox>
                    <w:txbxContent>
                      <w:p w14:paraId="3630F1F8" w14:textId="77777777" w:rsidR="005B0814" w:rsidRDefault="005B0814" w:rsidP="005B0814">
                        <m:oMathPara>
                          <m:oMath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</m:oMath>
                        </m:oMathPara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E03C915" w14:textId="6AC33261" w:rsidR="005B0814" w:rsidRDefault="005B0814" w:rsidP="005B0814">
      <w:pPr>
        <w:jc w:val="center"/>
        <w:rPr>
          <w:lang w:val="en-GB"/>
        </w:rPr>
      </w:pPr>
      <w:r>
        <w:rPr>
          <w:lang w:val="en-GB"/>
        </w:rPr>
        <w:t>Figure S</w:t>
      </w:r>
      <w:r w:rsidR="00DC6997">
        <w:rPr>
          <w:lang w:val="en-GB"/>
        </w:rPr>
        <w:t>2</w:t>
      </w:r>
      <w:r>
        <w:rPr>
          <w:lang w:val="en-GB"/>
        </w:rPr>
        <w:t xml:space="preserve">. </w:t>
      </w:r>
      <w:r w:rsidR="005150A3">
        <w:rPr>
          <w:lang w:val="en-GB"/>
        </w:rPr>
        <w:t>Replacement of Cl</w:t>
      </w:r>
      <w:r w:rsidR="00297BD5" w:rsidRPr="00297BD5">
        <w:rPr>
          <w:vertAlign w:val="superscript"/>
          <w:lang w:val="en-GB"/>
        </w:rPr>
        <w:t>-</w:t>
      </w:r>
      <w:r w:rsidR="00297BD5">
        <w:rPr>
          <w:lang w:val="en-GB"/>
        </w:rPr>
        <w:t xml:space="preserve"> by F</w:t>
      </w:r>
      <w:r w:rsidR="00297BD5" w:rsidRPr="00297BD5">
        <w:rPr>
          <w:vertAlign w:val="superscript"/>
          <w:lang w:val="en-GB"/>
        </w:rPr>
        <w:t>-</w:t>
      </w:r>
      <w:r w:rsidR="00297BD5">
        <w:rPr>
          <w:lang w:val="en-GB"/>
        </w:rPr>
        <w:t xml:space="preserve"> </w:t>
      </w:r>
      <w:r w:rsidR="00E67AD5">
        <w:rPr>
          <w:lang w:val="en-GB"/>
        </w:rPr>
        <w:t>in</w:t>
      </w:r>
      <w:r w:rsidR="00297BD5">
        <w:rPr>
          <w:lang w:val="en-GB"/>
        </w:rPr>
        <w:t xml:space="preserve"> Al-</w:t>
      </w:r>
      <w:r w:rsidR="00297BD5" w:rsidRPr="00297BD5">
        <w:rPr>
          <w:lang w:val="en-GB"/>
        </w:rPr>
        <w:t xml:space="preserve">doped AMPA and iminodiacetic </w:t>
      </w:r>
      <w:r w:rsidR="0032786F">
        <w:rPr>
          <w:lang w:val="en-GB"/>
        </w:rPr>
        <w:t xml:space="preserve">acid </w:t>
      </w:r>
      <w:r w:rsidR="00297BD5" w:rsidRPr="00297BD5">
        <w:rPr>
          <w:lang w:val="en-GB"/>
        </w:rPr>
        <w:t>groups</w:t>
      </w:r>
      <w:r w:rsidR="0032786F">
        <w:rPr>
          <w:lang w:val="en-GB"/>
        </w:rPr>
        <w:t>.</w:t>
      </w:r>
    </w:p>
    <w:p w14:paraId="372134CD" w14:textId="77777777" w:rsidR="000B0C92" w:rsidRDefault="000B0C92" w:rsidP="000B0C92">
      <w:pPr>
        <w:rPr>
          <w:b/>
          <w:bCs/>
          <w:lang w:val="en-GB"/>
        </w:rPr>
      </w:pPr>
    </w:p>
    <w:p w14:paraId="0FF3665B" w14:textId="5293B36A" w:rsidR="000B0C92" w:rsidRDefault="000B0C92" w:rsidP="000B0C92">
      <w:pPr>
        <w:tabs>
          <w:tab w:val="left" w:pos="1740"/>
        </w:tabs>
        <w:rPr>
          <w:b/>
          <w:bCs/>
          <w:lang w:val="en-GB"/>
        </w:rPr>
      </w:pPr>
      <w:r>
        <w:rPr>
          <w:b/>
          <w:bCs/>
          <w:lang w:val="en-GB"/>
        </w:rPr>
        <w:t>S.</w:t>
      </w:r>
      <w:r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Results</w:t>
      </w:r>
    </w:p>
    <w:p w14:paraId="02C27652" w14:textId="78144E5B" w:rsidR="00E856AB" w:rsidRPr="00E856AB" w:rsidRDefault="000B0C92" w:rsidP="000B0C92">
      <w:pPr>
        <w:rPr>
          <w:i/>
          <w:iCs/>
          <w:lang w:val="en-GB"/>
        </w:rPr>
      </w:pPr>
      <w:r w:rsidRPr="00E856AB">
        <w:rPr>
          <w:i/>
          <w:iCs/>
          <w:lang w:val="en-GB"/>
        </w:rPr>
        <w:t>S.3.1.</w:t>
      </w:r>
      <w:r w:rsidR="00E856AB" w:rsidRPr="00E856AB">
        <w:rPr>
          <w:i/>
          <w:iCs/>
          <w:lang w:val="en-GB"/>
        </w:rPr>
        <w:t xml:space="preserve"> Results of the p</w:t>
      </w:r>
      <w:r w:rsidR="00E856AB" w:rsidRPr="00E856AB">
        <w:rPr>
          <w:i/>
          <w:iCs/>
          <w:lang w:val="en-GB"/>
        </w:rPr>
        <w:t xml:space="preserve">seudo-first-order </w:t>
      </w:r>
      <w:r w:rsidR="00DF2179">
        <w:rPr>
          <w:i/>
          <w:iCs/>
          <w:lang w:val="en-GB"/>
        </w:rPr>
        <w:t xml:space="preserve">and pseudo-second-order </w:t>
      </w:r>
      <w:r w:rsidR="00E856AB" w:rsidRPr="00E856AB">
        <w:rPr>
          <w:i/>
          <w:iCs/>
          <w:lang w:val="en-GB"/>
        </w:rPr>
        <w:t>kinetic model</w:t>
      </w:r>
    </w:p>
    <w:p w14:paraId="0236C26B" w14:textId="7AE22D01" w:rsidR="00366A90" w:rsidRPr="00766B4E" w:rsidRDefault="000B0C92" w:rsidP="000B0C92">
      <w:pPr>
        <w:rPr>
          <w:lang w:val="en-GB"/>
        </w:rPr>
      </w:pPr>
      <w:r>
        <w:rPr>
          <w:lang w:val="en-GB"/>
        </w:rPr>
        <w:t>Figure</w:t>
      </w:r>
      <w:r w:rsidR="00DF2179">
        <w:rPr>
          <w:lang w:val="en-GB"/>
        </w:rPr>
        <w:t>s</w:t>
      </w:r>
      <w:r>
        <w:rPr>
          <w:lang w:val="en-GB"/>
        </w:rPr>
        <w:t xml:space="preserve"> </w:t>
      </w:r>
      <w:r w:rsidR="00E856AB">
        <w:rPr>
          <w:lang w:val="en-GB"/>
        </w:rPr>
        <w:t xml:space="preserve">S3 </w:t>
      </w:r>
      <w:r w:rsidR="00DF2179">
        <w:rPr>
          <w:lang w:val="en-GB"/>
        </w:rPr>
        <w:t xml:space="preserve">and S4 </w:t>
      </w:r>
      <w:r w:rsidR="00E856AB">
        <w:rPr>
          <w:lang w:val="en-GB"/>
        </w:rPr>
        <w:t xml:space="preserve">show the </w:t>
      </w:r>
      <w:r w:rsidR="00C5099F">
        <w:rPr>
          <w:lang w:val="en-GB"/>
        </w:rPr>
        <w:t xml:space="preserve">modelisation of the experimental data </w:t>
      </w:r>
      <w:r w:rsidR="00DF2179">
        <w:rPr>
          <w:lang w:val="en-GB"/>
        </w:rPr>
        <w:t xml:space="preserve">obtained with the two </w:t>
      </w:r>
      <w:r w:rsidR="00C5099F">
        <w:rPr>
          <w:lang w:val="en-GB"/>
        </w:rPr>
        <w:t>Al-doped resins</w:t>
      </w:r>
      <w:r w:rsidR="00DF2179">
        <w:rPr>
          <w:lang w:val="en-GB"/>
        </w:rPr>
        <w:t xml:space="preserve"> under study,</w:t>
      </w:r>
      <w:r w:rsidR="00C5099F">
        <w:rPr>
          <w:lang w:val="en-GB"/>
        </w:rPr>
        <w:t xml:space="preserve"> </w:t>
      </w:r>
      <w:r w:rsidR="00C5099F" w:rsidRPr="00C5099F">
        <w:rPr>
          <w:lang w:val="en-GB"/>
        </w:rPr>
        <w:t xml:space="preserve">using a </w:t>
      </w:r>
      <w:r w:rsidR="00C5099F" w:rsidRPr="00C5099F">
        <w:rPr>
          <w:lang w:val="en-GB"/>
        </w:rPr>
        <w:t xml:space="preserve">pseudo-first-order </w:t>
      </w:r>
      <w:r w:rsidR="00DF2179">
        <w:rPr>
          <w:lang w:val="en-GB"/>
        </w:rPr>
        <w:t xml:space="preserve">and a </w:t>
      </w:r>
      <w:r w:rsidR="00DF2179" w:rsidRPr="00C5099F">
        <w:rPr>
          <w:lang w:val="en-GB"/>
        </w:rPr>
        <w:t>pseudo-</w:t>
      </w:r>
      <w:r w:rsidR="00DF2179">
        <w:rPr>
          <w:lang w:val="en-GB"/>
        </w:rPr>
        <w:t>second</w:t>
      </w:r>
      <w:r w:rsidR="00DF2179" w:rsidRPr="00C5099F">
        <w:rPr>
          <w:lang w:val="en-GB"/>
        </w:rPr>
        <w:t xml:space="preserve">-order </w:t>
      </w:r>
      <w:r w:rsidR="00C5099F" w:rsidRPr="00C5099F">
        <w:rPr>
          <w:lang w:val="en-GB"/>
        </w:rPr>
        <w:lastRenderedPageBreak/>
        <w:t>kinetic model</w:t>
      </w:r>
      <w:r w:rsidR="00DF2179">
        <w:rPr>
          <w:lang w:val="en-GB"/>
        </w:rPr>
        <w:t>s, respectively</w:t>
      </w:r>
      <w:r w:rsidR="00C5099F">
        <w:rPr>
          <w:lang w:val="en-GB"/>
        </w:rPr>
        <w:t>.</w:t>
      </w:r>
      <w:r w:rsidR="00C274A2">
        <w:rPr>
          <w:lang w:val="en-GB"/>
        </w:rPr>
        <w:t xml:space="preserve"> </w:t>
      </w:r>
      <w:r w:rsidR="00366A90">
        <w:rPr>
          <w:lang w:val="en-GB"/>
        </w:rPr>
        <w:t xml:space="preserve">Figure S5 </w:t>
      </w:r>
      <w:r w:rsidR="00755EA0">
        <w:rPr>
          <w:lang w:val="en-GB"/>
        </w:rPr>
        <w:t>represents t/q</w:t>
      </w:r>
      <w:r w:rsidR="00755EA0" w:rsidRPr="0017043D">
        <w:rPr>
          <w:vertAlign w:val="subscript"/>
          <w:lang w:val="en-GB"/>
        </w:rPr>
        <w:t>t</w:t>
      </w:r>
      <w:r w:rsidR="00755EA0">
        <w:rPr>
          <w:lang w:val="en-GB"/>
        </w:rPr>
        <w:t xml:space="preserve"> versus time, which </w:t>
      </w:r>
      <w:r w:rsidR="00C660EE">
        <w:rPr>
          <w:lang w:val="en-GB"/>
        </w:rPr>
        <w:t>is</w:t>
      </w:r>
      <w:r w:rsidR="00755EA0">
        <w:rPr>
          <w:lang w:val="en-GB"/>
        </w:rPr>
        <w:t xml:space="preserve"> used to calculate </w:t>
      </w:r>
      <w:r w:rsidR="00C660EE">
        <w:rPr>
          <w:lang w:val="en-GB"/>
        </w:rPr>
        <w:t>k, q</w:t>
      </w:r>
      <w:r w:rsidR="00C660EE" w:rsidRPr="00C660EE">
        <w:rPr>
          <w:vertAlign w:val="subscript"/>
          <w:lang w:val="en-GB"/>
        </w:rPr>
        <w:t>eq</w:t>
      </w:r>
      <w:r w:rsidR="00C660EE">
        <w:rPr>
          <w:lang w:val="en-GB"/>
        </w:rPr>
        <w:t xml:space="preserve"> and </w:t>
      </w:r>
      <w:r w:rsidR="00766B4E" w:rsidRPr="00766B4E">
        <w:rPr>
          <w:lang w:val="en-GB"/>
        </w:rPr>
        <w:t>the initial sorption rate h=k</w:t>
      </w:r>
      <w:r w:rsidR="00766B4E">
        <w:rPr>
          <w:lang w:val="en-GB"/>
        </w:rPr>
        <w:t>·</w:t>
      </w:r>
      <w:r w:rsidR="00766B4E" w:rsidRPr="00766B4E">
        <w:rPr>
          <w:lang w:val="en-GB"/>
        </w:rPr>
        <w:t>q</w:t>
      </w:r>
      <w:r w:rsidR="00766B4E" w:rsidRPr="00766B4E">
        <w:rPr>
          <w:vertAlign w:val="subscript"/>
          <w:lang w:val="en-GB"/>
        </w:rPr>
        <w:t>e</w:t>
      </w:r>
      <w:r w:rsidR="00766B4E" w:rsidRPr="00766B4E">
        <w:rPr>
          <w:vertAlign w:val="subscript"/>
          <w:lang w:val="en-GB"/>
        </w:rPr>
        <w:t>q</w:t>
      </w:r>
      <w:r w:rsidR="00766B4E" w:rsidRPr="00766B4E">
        <w:rPr>
          <w:vertAlign w:val="superscript"/>
          <w:lang w:val="en-GB"/>
        </w:rPr>
        <w:t>2</w:t>
      </w:r>
      <w:r w:rsidR="00766B4E">
        <w:rPr>
          <w:lang w:val="en-GB"/>
        </w:rPr>
        <w:t xml:space="preserve"> </w:t>
      </w:r>
      <w:r w:rsidR="00A9219A">
        <w:rPr>
          <w:lang w:val="en-GB"/>
        </w:rPr>
        <w:t xml:space="preserve">from </w:t>
      </w:r>
      <w:r w:rsidR="00C660EE">
        <w:rPr>
          <w:lang w:val="en-GB"/>
        </w:rPr>
        <w:t xml:space="preserve">the slopes and intercepts </w:t>
      </w:r>
      <w:r w:rsidR="00233E73">
        <w:rPr>
          <w:lang w:val="en-GB"/>
        </w:rPr>
        <w:t>(</w:t>
      </w:r>
      <w:r w:rsidR="00233E73" w:rsidRPr="00233E73">
        <w:rPr>
          <w:lang w:val="en-GB"/>
        </w:rPr>
        <w:t>Meenakshi and Viswanathan 2007)</w:t>
      </w:r>
      <w:r w:rsidR="00233E73" w:rsidRPr="00233E73">
        <w:rPr>
          <w:lang w:val="en-GB"/>
        </w:rPr>
        <w:t>.</w:t>
      </w:r>
    </w:p>
    <w:p w14:paraId="5BC982FB" w14:textId="4F3879CD" w:rsidR="00084C9D" w:rsidRDefault="00084C9D" w:rsidP="003855B0">
      <w:pPr>
        <w:jc w:val="center"/>
        <w:rPr>
          <w:lang w:val="en-GB"/>
        </w:rPr>
      </w:pPr>
      <w:r>
        <w:rPr>
          <w:lang w:val="en-GB"/>
        </w:rPr>
        <w:t>a)</w:t>
      </w:r>
      <w:r w:rsidR="003855B0" w:rsidRPr="00755EA0">
        <w:rPr>
          <w:noProof/>
          <w:lang w:val="en-US"/>
        </w:rPr>
        <w:t xml:space="preserve"> </w:t>
      </w:r>
      <w:r w:rsidR="003855B0" w:rsidRPr="006451D6">
        <w:rPr>
          <w:noProof/>
        </w:rPr>
        <w:drawing>
          <wp:inline distT="0" distB="0" distL="0" distR="0" wp14:anchorId="2B1B132B" wp14:editId="5D86567E">
            <wp:extent cx="3960000" cy="3134472"/>
            <wp:effectExtent l="0" t="0" r="2540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134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0C22F" w14:textId="000B84F9" w:rsidR="00DF2179" w:rsidRDefault="003855B0" w:rsidP="00F20965">
      <w:pPr>
        <w:jc w:val="center"/>
        <w:rPr>
          <w:lang w:val="en-GB"/>
        </w:rPr>
      </w:pPr>
      <w:r>
        <w:rPr>
          <w:lang w:val="en-GB"/>
        </w:rPr>
        <w:t>b)</w:t>
      </w:r>
      <w:r w:rsidR="00DF2179" w:rsidRPr="006451D6">
        <w:rPr>
          <w:noProof/>
        </w:rPr>
        <w:drawing>
          <wp:inline distT="0" distB="0" distL="0" distR="0" wp14:anchorId="3C16D7FF" wp14:editId="7C2EFC99">
            <wp:extent cx="3960000" cy="3249099"/>
            <wp:effectExtent l="0" t="0" r="2540" b="889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9" r="1239"/>
                    <a:stretch/>
                  </pic:blipFill>
                  <pic:spPr bwMode="auto">
                    <a:xfrm>
                      <a:off x="0" y="0"/>
                      <a:ext cx="3960000" cy="3249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0D2047" w14:textId="43964E54" w:rsidR="00AD5DDA" w:rsidRDefault="00AD5DDA" w:rsidP="00AD5DDA">
      <w:pPr>
        <w:jc w:val="center"/>
        <w:rPr>
          <w:lang w:val="en-GB"/>
        </w:rPr>
      </w:pPr>
      <w:r>
        <w:rPr>
          <w:lang w:val="en-GB"/>
        </w:rPr>
        <w:t xml:space="preserve">Figure S3. </w:t>
      </w:r>
      <w:r w:rsidR="00F12658">
        <w:rPr>
          <w:lang w:val="en-GB"/>
        </w:rPr>
        <w:t>Graphical representation of q</w:t>
      </w:r>
      <w:r w:rsidR="00F12658" w:rsidRPr="00F12658">
        <w:rPr>
          <w:vertAlign w:val="subscript"/>
          <w:lang w:val="en-GB"/>
        </w:rPr>
        <w:t>t</w:t>
      </w:r>
      <w:r w:rsidR="00F12658">
        <w:rPr>
          <w:lang w:val="en-GB"/>
        </w:rPr>
        <w:t xml:space="preserve"> </w:t>
      </w:r>
      <w:r w:rsidR="00084C9D">
        <w:rPr>
          <w:lang w:val="en-GB"/>
        </w:rPr>
        <w:t>(mg F</w:t>
      </w:r>
      <w:r w:rsidR="00084C9D" w:rsidRPr="00084C9D">
        <w:rPr>
          <w:vertAlign w:val="superscript"/>
          <w:lang w:val="en-GB"/>
        </w:rPr>
        <w:t>-</w:t>
      </w:r>
      <w:r w:rsidR="00084C9D">
        <w:rPr>
          <w:lang w:val="en-GB"/>
        </w:rPr>
        <w:t xml:space="preserve">/g resin) </w:t>
      </w:r>
      <w:r w:rsidR="00F12658">
        <w:rPr>
          <w:lang w:val="en-GB"/>
        </w:rPr>
        <w:t>versus time</w:t>
      </w:r>
      <w:r w:rsidR="00084C9D">
        <w:rPr>
          <w:lang w:val="en-GB"/>
        </w:rPr>
        <w:t xml:space="preserve"> (min)</w:t>
      </w:r>
      <w:r w:rsidR="00F12658">
        <w:rPr>
          <w:lang w:val="en-GB"/>
        </w:rPr>
        <w:t xml:space="preserve"> </w:t>
      </w:r>
      <w:r w:rsidR="00084C9D">
        <w:rPr>
          <w:lang w:val="en-GB"/>
        </w:rPr>
        <w:t xml:space="preserve">obtained </w:t>
      </w:r>
      <w:r w:rsidR="00084C9D">
        <w:rPr>
          <w:lang w:val="en-GB"/>
        </w:rPr>
        <w:t>using different dosages</w:t>
      </w:r>
      <w:r w:rsidR="00084C9D">
        <w:rPr>
          <w:lang w:val="en-GB"/>
        </w:rPr>
        <w:t xml:space="preserve"> </w:t>
      </w:r>
      <w:r w:rsidR="00F12658">
        <w:rPr>
          <w:lang w:val="en-GB"/>
        </w:rPr>
        <w:t xml:space="preserve">of Al-doped TP207 </w:t>
      </w:r>
      <w:r w:rsidR="00084C9D">
        <w:rPr>
          <w:lang w:val="en-GB"/>
        </w:rPr>
        <w:t xml:space="preserve">(a) and </w:t>
      </w:r>
      <w:r w:rsidR="00084C9D">
        <w:rPr>
          <w:lang w:val="en-GB"/>
        </w:rPr>
        <w:t xml:space="preserve">Al-doped </w:t>
      </w:r>
      <w:r w:rsidR="00084C9D">
        <w:rPr>
          <w:lang w:val="en-GB"/>
        </w:rPr>
        <w:t>TP260 (b)</w:t>
      </w:r>
      <w:r w:rsidR="00F12658">
        <w:rPr>
          <w:lang w:val="en-GB"/>
        </w:rPr>
        <w:t>.</w:t>
      </w:r>
      <w:r w:rsidR="00224658">
        <w:rPr>
          <w:lang w:val="en-GB"/>
        </w:rPr>
        <w:t xml:space="preserve"> Continuous lines represent the </w:t>
      </w:r>
      <w:r w:rsidR="00224658" w:rsidRPr="00C5099F">
        <w:rPr>
          <w:lang w:val="en-GB"/>
        </w:rPr>
        <w:t>pseudo-first-order kinetic model</w:t>
      </w:r>
      <w:r w:rsidR="00224658">
        <w:rPr>
          <w:lang w:val="en-GB"/>
        </w:rPr>
        <w:t xml:space="preserve"> that fits the </w:t>
      </w:r>
      <w:r w:rsidR="00084C9D">
        <w:rPr>
          <w:lang w:val="en-GB"/>
        </w:rPr>
        <w:t xml:space="preserve">experimental </w:t>
      </w:r>
      <w:r w:rsidR="00224658">
        <w:rPr>
          <w:lang w:val="en-GB"/>
        </w:rPr>
        <w:t>data</w:t>
      </w:r>
      <w:r w:rsidR="00084C9D">
        <w:rPr>
          <w:lang w:val="en-GB"/>
        </w:rPr>
        <w:t>.</w:t>
      </w:r>
    </w:p>
    <w:p w14:paraId="1E5BD8A6" w14:textId="78FBE8EB" w:rsidR="00224658" w:rsidRDefault="00224658" w:rsidP="00AD5DDA">
      <w:pPr>
        <w:jc w:val="center"/>
        <w:rPr>
          <w:noProof/>
        </w:rPr>
      </w:pPr>
    </w:p>
    <w:p w14:paraId="078B47AD" w14:textId="22AAFF8F" w:rsidR="00644201" w:rsidRDefault="00644201" w:rsidP="00905D4F">
      <w:pPr>
        <w:jc w:val="center"/>
        <w:rPr>
          <w:lang w:val="en-GB"/>
        </w:rPr>
      </w:pPr>
      <w:r>
        <w:rPr>
          <w:lang w:val="en-GB"/>
        </w:rPr>
        <w:lastRenderedPageBreak/>
        <w:t>a)</w:t>
      </w:r>
      <w:r w:rsidRPr="00644201">
        <w:rPr>
          <w:noProof/>
        </w:rPr>
        <w:t xml:space="preserve"> </w:t>
      </w:r>
      <w:r w:rsidRPr="00AC11B2">
        <w:rPr>
          <w:noProof/>
        </w:rPr>
        <w:drawing>
          <wp:inline distT="0" distB="0" distL="0" distR="0" wp14:anchorId="123F83AC" wp14:editId="26CA8FA7">
            <wp:extent cx="3960000" cy="3134475"/>
            <wp:effectExtent l="0" t="0" r="2540" b="889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13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974BD" w14:textId="689DBB01" w:rsidR="004908EB" w:rsidRDefault="00644201" w:rsidP="00644201">
      <w:pPr>
        <w:jc w:val="center"/>
        <w:rPr>
          <w:lang w:val="en-GB"/>
        </w:rPr>
      </w:pPr>
      <w:r>
        <w:rPr>
          <w:lang w:val="en-GB"/>
        </w:rPr>
        <w:t>b</w:t>
      </w:r>
      <w:r w:rsidR="004908EB">
        <w:rPr>
          <w:lang w:val="en-GB"/>
        </w:rPr>
        <w:t>)</w:t>
      </w:r>
      <w:r w:rsidR="004908EB" w:rsidRPr="00A76287">
        <w:rPr>
          <w:noProof/>
        </w:rPr>
        <w:drawing>
          <wp:inline distT="0" distB="0" distL="0" distR="0" wp14:anchorId="7346A344" wp14:editId="7F58138C">
            <wp:extent cx="3960000" cy="3134475"/>
            <wp:effectExtent l="0" t="0" r="2540" b="889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13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9A797" w14:textId="2AF9D33D" w:rsidR="00905D4F" w:rsidRDefault="00905D4F" w:rsidP="00905D4F">
      <w:pPr>
        <w:jc w:val="center"/>
        <w:rPr>
          <w:lang w:val="en-GB"/>
        </w:rPr>
      </w:pPr>
      <w:r>
        <w:rPr>
          <w:lang w:val="en-GB"/>
        </w:rPr>
        <w:t>Figure S</w:t>
      </w:r>
      <w:r>
        <w:rPr>
          <w:lang w:val="en-GB"/>
        </w:rPr>
        <w:t>4</w:t>
      </w:r>
      <w:r>
        <w:rPr>
          <w:lang w:val="en-GB"/>
        </w:rPr>
        <w:t>. Graphical representation of q</w:t>
      </w:r>
      <w:r w:rsidRPr="00F12658">
        <w:rPr>
          <w:vertAlign w:val="subscript"/>
          <w:lang w:val="en-GB"/>
        </w:rPr>
        <w:t>t</w:t>
      </w:r>
      <w:r>
        <w:rPr>
          <w:lang w:val="en-GB"/>
        </w:rPr>
        <w:t xml:space="preserve"> (mg F</w:t>
      </w:r>
      <w:r w:rsidRPr="00084C9D">
        <w:rPr>
          <w:vertAlign w:val="superscript"/>
          <w:lang w:val="en-GB"/>
        </w:rPr>
        <w:t>-</w:t>
      </w:r>
      <w:r>
        <w:rPr>
          <w:lang w:val="en-GB"/>
        </w:rPr>
        <w:t xml:space="preserve">/g resin) versus time (min) obtained using different dosages of Al-doped TP207 (a) and Al-doped TP260 (b). Continuous lines represent the </w:t>
      </w:r>
      <w:r w:rsidRPr="00C5099F">
        <w:rPr>
          <w:lang w:val="en-GB"/>
        </w:rPr>
        <w:t>pseudo-</w:t>
      </w:r>
      <w:r>
        <w:rPr>
          <w:lang w:val="en-GB"/>
        </w:rPr>
        <w:t>second</w:t>
      </w:r>
      <w:r w:rsidRPr="00C5099F">
        <w:rPr>
          <w:lang w:val="en-GB"/>
        </w:rPr>
        <w:t>-order kinetic model</w:t>
      </w:r>
      <w:r>
        <w:rPr>
          <w:lang w:val="en-GB"/>
        </w:rPr>
        <w:t xml:space="preserve"> that fits the experimental data.</w:t>
      </w:r>
    </w:p>
    <w:p w14:paraId="7323760E" w14:textId="7C946C24" w:rsidR="00905D4F" w:rsidRDefault="00905D4F" w:rsidP="00AD5DDA">
      <w:pPr>
        <w:jc w:val="center"/>
        <w:rPr>
          <w:lang w:val="en-GB"/>
        </w:rPr>
      </w:pPr>
    </w:p>
    <w:p w14:paraId="7C66C430" w14:textId="23061188" w:rsidR="00FA648D" w:rsidRDefault="00FA648D" w:rsidP="00AD5DDA">
      <w:pPr>
        <w:jc w:val="center"/>
        <w:rPr>
          <w:lang w:val="en-GB"/>
        </w:rPr>
      </w:pPr>
      <w:r>
        <w:rPr>
          <w:lang w:val="en-GB"/>
        </w:rPr>
        <w:lastRenderedPageBreak/>
        <w:t xml:space="preserve">a) </w:t>
      </w:r>
      <w:r w:rsidR="007A0F67" w:rsidRPr="00AC11B2">
        <w:rPr>
          <w:noProof/>
        </w:rPr>
        <w:drawing>
          <wp:inline distT="0" distB="0" distL="0" distR="0" wp14:anchorId="3ADB6699" wp14:editId="78E8C2F1">
            <wp:extent cx="3960000" cy="3130960"/>
            <wp:effectExtent l="0" t="0" r="254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13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59178" w14:textId="6A23D9C8" w:rsidR="00FA648D" w:rsidRDefault="00FA648D" w:rsidP="00AD5DDA">
      <w:pPr>
        <w:jc w:val="center"/>
        <w:rPr>
          <w:lang w:val="en-GB"/>
        </w:rPr>
      </w:pPr>
      <w:r>
        <w:rPr>
          <w:lang w:val="en-GB"/>
        </w:rPr>
        <w:t>b)</w:t>
      </w:r>
      <w:r w:rsidRPr="00A76287">
        <w:rPr>
          <w:noProof/>
        </w:rPr>
        <w:drawing>
          <wp:inline distT="0" distB="0" distL="0" distR="0" wp14:anchorId="28010F7A" wp14:editId="5A66F541">
            <wp:extent cx="3960000" cy="3134475"/>
            <wp:effectExtent l="0" t="0" r="2540" b="889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13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76CCB" w14:textId="6841513F" w:rsidR="007A0F67" w:rsidRDefault="007A0F67" w:rsidP="007A0F67">
      <w:pPr>
        <w:jc w:val="center"/>
        <w:rPr>
          <w:lang w:val="en-GB"/>
        </w:rPr>
      </w:pPr>
      <w:r>
        <w:rPr>
          <w:lang w:val="en-GB"/>
        </w:rPr>
        <w:t>Figure S</w:t>
      </w:r>
      <w:r>
        <w:rPr>
          <w:lang w:val="en-GB"/>
        </w:rPr>
        <w:t>5</w:t>
      </w:r>
      <w:r>
        <w:rPr>
          <w:lang w:val="en-GB"/>
        </w:rPr>
        <w:t xml:space="preserve">. Graphical representation of </w:t>
      </w:r>
      <w:r>
        <w:rPr>
          <w:lang w:val="en-GB"/>
        </w:rPr>
        <w:t>t/</w:t>
      </w:r>
      <w:r>
        <w:rPr>
          <w:lang w:val="en-GB"/>
        </w:rPr>
        <w:t>q</w:t>
      </w:r>
      <w:r w:rsidRPr="00F12658">
        <w:rPr>
          <w:vertAlign w:val="subscript"/>
          <w:lang w:val="en-GB"/>
        </w:rPr>
        <w:t>t</w:t>
      </w:r>
      <w:r>
        <w:rPr>
          <w:lang w:val="en-GB"/>
        </w:rPr>
        <w:t xml:space="preserve"> (</w:t>
      </w:r>
      <w:r>
        <w:rPr>
          <w:lang w:val="en-GB"/>
        </w:rPr>
        <w:t>min·</w:t>
      </w:r>
      <w:r>
        <w:rPr>
          <w:lang w:val="en-GB"/>
        </w:rPr>
        <w:t>g resin</w:t>
      </w:r>
      <w:r>
        <w:rPr>
          <w:lang w:val="en-GB"/>
        </w:rPr>
        <w:t>/</w:t>
      </w:r>
      <w:r>
        <w:rPr>
          <w:lang w:val="en-GB"/>
        </w:rPr>
        <w:t>mg F</w:t>
      </w:r>
      <w:r w:rsidRPr="00084C9D">
        <w:rPr>
          <w:vertAlign w:val="superscript"/>
          <w:lang w:val="en-GB"/>
        </w:rPr>
        <w:t>-</w:t>
      </w:r>
      <w:r>
        <w:rPr>
          <w:lang w:val="en-GB"/>
        </w:rPr>
        <w:t xml:space="preserve">) versus time (min) obtained using different dosages of Al-doped TP207 (a) and Al-doped TP260 (b). Continuous lines represent the </w:t>
      </w:r>
      <w:r w:rsidRPr="00C5099F">
        <w:rPr>
          <w:lang w:val="en-GB"/>
        </w:rPr>
        <w:t>pseudo-</w:t>
      </w:r>
      <w:r>
        <w:rPr>
          <w:lang w:val="en-GB"/>
        </w:rPr>
        <w:t>second</w:t>
      </w:r>
      <w:r w:rsidRPr="00C5099F">
        <w:rPr>
          <w:lang w:val="en-GB"/>
        </w:rPr>
        <w:t>-order kinetic model</w:t>
      </w:r>
      <w:r>
        <w:rPr>
          <w:lang w:val="en-GB"/>
        </w:rPr>
        <w:t xml:space="preserve"> that fits the experimental data.</w:t>
      </w:r>
    </w:p>
    <w:p w14:paraId="239A4DD2" w14:textId="77777777" w:rsidR="007A0F67" w:rsidRDefault="007A0F67" w:rsidP="00586118">
      <w:pPr>
        <w:rPr>
          <w:b/>
          <w:bCs/>
          <w:lang w:val="en-GB"/>
        </w:rPr>
      </w:pPr>
    </w:p>
    <w:p w14:paraId="4E220437" w14:textId="77777777" w:rsidR="00125CDA" w:rsidRDefault="00125CDA" w:rsidP="00586118">
      <w:pPr>
        <w:rPr>
          <w:b/>
          <w:bCs/>
          <w:lang w:val="en-GB"/>
        </w:rPr>
        <w:sectPr w:rsidR="00125CDA" w:rsidSect="001B3D23">
          <w:footerReference w:type="default" r:id="rId30"/>
          <w:pgSz w:w="11906" w:h="16838"/>
          <w:pgMar w:top="1417" w:right="1701" w:bottom="1417" w:left="1701" w:header="708" w:footer="708" w:gutter="0"/>
          <w:pgNumType w:start="1"/>
          <w:cols w:space="708"/>
          <w:docGrid w:linePitch="360"/>
        </w:sectPr>
      </w:pPr>
    </w:p>
    <w:p w14:paraId="3FF83B27" w14:textId="16657ABB" w:rsidR="00E73A83" w:rsidRPr="00586118" w:rsidRDefault="00E73A83" w:rsidP="00586118">
      <w:pPr>
        <w:rPr>
          <w:b/>
          <w:bCs/>
          <w:lang w:val="en-GB"/>
        </w:rPr>
      </w:pPr>
      <w:r w:rsidRPr="00586118">
        <w:rPr>
          <w:b/>
          <w:bCs/>
          <w:lang w:val="en-GB"/>
        </w:rPr>
        <w:lastRenderedPageBreak/>
        <w:t>References</w:t>
      </w:r>
    </w:p>
    <w:p w14:paraId="6BBA735C" w14:textId="77777777" w:rsidR="00547116" w:rsidRPr="00586118" w:rsidRDefault="00547116" w:rsidP="00586118">
      <w:pPr>
        <w:spacing w:line="480" w:lineRule="auto"/>
        <w:ind w:left="709" w:hanging="709"/>
        <w:rPr>
          <w:lang w:val="en-GB"/>
        </w:rPr>
      </w:pPr>
      <w:r w:rsidRPr="00586118">
        <w:rPr>
          <w:lang w:val="en-GB"/>
        </w:rPr>
        <w:t>Li R, Tian X, Ashraf I, Chen B (2020) Fluoride removal using a chelating resin containing phosphonic-sulfonic acid bifunctional group. J Chromatogr A 1613:460697. https://doi.org/10.1016/j.chroma.2019.460697</w:t>
      </w:r>
    </w:p>
    <w:p w14:paraId="6706BC15" w14:textId="77777777" w:rsidR="001D26C0" w:rsidRPr="00586118" w:rsidRDefault="001D26C0" w:rsidP="00586118">
      <w:pPr>
        <w:spacing w:line="480" w:lineRule="auto"/>
        <w:ind w:left="709" w:hanging="709"/>
        <w:rPr>
          <w:lang w:val="en-US"/>
        </w:rPr>
      </w:pPr>
      <w:r w:rsidRPr="00586118">
        <w:rPr>
          <w:lang w:val="en-US"/>
        </w:rPr>
        <w:t>Meenakshi S, Viswanatha N (2007) Identification of selective ion exchange resin for fluoride sorption. J Colloid Interface Sci 308:438–450.</w:t>
      </w:r>
      <w:r w:rsidRPr="00586118">
        <w:rPr>
          <w:lang w:val="en-GB"/>
        </w:rPr>
        <w:t xml:space="preserve"> https://doi.org/</w:t>
      </w:r>
      <w:r w:rsidRPr="00586118">
        <w:rPr>
          <w:lang w:val="en-US"/>
        </w:rPr>
        <w:t>10.1016/j.jcis.2006.12.032</w:t>
      </w:r>
    </w:p>
    <w:p w14:paraId="699B15AA" w14:textId="7FD63FC8" w:rsidR="00B15580" w:rsidRPr="00586118" w:rsidRDefault="00B15580" w:rsidP="00586118">
      <w:pPr>
        <w:spacing w:line="480" w:lineRule="auto"/>
        <w:ind w:left="709" w:hanging="709"/>
        <w:rPr>
          <w:lang w:val="en-US"/>
        </w:rPr>
      </w:pPr>
      <w:r w:rsidRPr="00586118">
        <w:rPr>
          <w:lang w:val="en-US"/>
        </w:rPr>
        <w:t xml:space="preserve">Oke K, Neumann S, Adams B (2011) Selective elimination of fluorine. Water Today. 76-80. </w:t>
      </w:r>
    </w:p>
    <w:p w14:paraId="120687BA" w14:textId="2D2CF06A" w:rsidR="00B8627C" w:rsidRPr="00586118" w:rsidRDefault="00B8627C" w:rsidP="00586118">
      <w:pPr>
        <w:pStyle w:val="TEXTOENUMERADO"/>
        <w:spacing w:beforeLines="0" w:afterLines="0" w:line="480" w:lineRule="auto"/>
        <w:ind w:left="709" w:hanging="709"/>
        <w:rPr>
          <w:lang w:val="en"/>
        </w:rPr>
      </w:pPr>
      <w:r w:rsidRPr="00586118">
        <w:rPr>
          <w:lang w:val="en"/>
        </w:rPr>
        <w:t>Shin E, Dreisinger DB, Burns AD (2021) Removal of fluoride from sodium sulfate brine by zirconium pre-loaded chelating resins with amino-methyl phosphonic acid functionality. Desalination 505:114985. https://doi.org/10.1016/j.desal.2021.114985</w:t>
      </w:r>
    </w:p>
    <w:p w14:paraId="24DB7439" w14:textId="77777777" w:rsidR="00B8627C" w:rsidRPr="00B70526" w:rsidRDefault="00B8627C" w:rsidP="00B70526">
      <w:pPr>
        <w:rPr>
          <w:b/>
          <w:bCs/>
          <w:lang w:val="en-GB"/>
        </w:rPr>
      </w:pPr>
    </w:p>
    <w:sectPr w:rsidR="00B8627C" w:rsidRPr="00B70526" w:rsidSect="001B3D23"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62E14" w14:textId="77777777" w:rsidR="00A04FD7" w:rsidRDefault="00A04FD7" w:rsidP="00A04FD7">
      <w:pPr>
        <w:spacing w:line="240" w:lineRule="auto"/>
      </w:pPr>
      <w:r>
        <w:separator/>
      </w:r>
    </w:p>
  </w:endnote>
  <w:endnote w:type="continuationSeparator" w:id="0">
    <w:p w14:paraId="5D82BD6F" w14:textId="77777777" w:rsidR="00A04FD7" w:rsidRDefault="00A04FD7" w:rsidP="00A04F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C9390" w14:textId="77777777" w:rsidR="00A04FD7" w:rsidRDefault="00A04FD7">
    <w:pPr>
      <w:pStyle w:val="Piedepgina"/>
      <w:spacing w:before="96" w:after="9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0549055"/>
      <w:docPartObj>
        <w:docPartGallery w:val="Page Numbers (Bottom of Page)"/>
        <w:docPartUnique/>
      </w:docPartObj>
    </w:sdtPr>
    <w:sdtEndPr/>
    <w:sdtContent>
      <w:p w14:paraId="6C59DB7A" w14:textId="6353DC16" w:rsidR="00A50A77" w:rsidRDefault="00A50A77">
        <w:pPr>
          <w:pStyle w:val="Piedepgina"/>
          <w:spacing w:before="96" w:after="9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26AAFAF" w14:textId="77777777" w:rsidR="00A04FD7" w:rsidRDefault="00A04FD7">
    <w:pPr>
      <w:pStyle w:val="Piedepgina"/>
      <w:spacing w:before="96" w:after="9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248C2" w14:textId="77777777" w:rsidR="00A04FD7" w:rsidRDefault="00A04FD7">
    <w:pPr>
      <w:pStyle w:val="Piedepgina"/>
      <w:spacing w:before="96" w:after="96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7206085"/>
      <w:docPartObj>
        <w:docPartGallery w:val="Page Numbers (Bottom of Page)"/>
        <w:docPartUnique/>
      </w:docPartObj>
    </w:sdtPr>
    <w:sdtEndPr/>
    <w:sdtContent>
      <w:p w14:paraId="583B1957" w14:textId="77777777" w:rsidR="00A50A77" w:rsidRDefault="00A50A77">
        <w:pPr>
          <w:pStyle w:val="Piedepgina"/>
          <w:spacing w:before="96" w:after="9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E47FBF7" w14:textId="77777777" w:rsidR="00A50A77" w:rsidRDefault="00A50A77">
    <w:pPr>
      <w:pStyle w:val="Piedepgina"/>
      <w:spacing w:before="96" w:after="96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2162595"/>
      <w:docPartObj>
        <w:docPartGallery w:val="Page Numbers (Bottom of Page)"/>
        <w:docPartUnique/>
      </w:docPartObj>
    </w:sdtPr>
    <w:sdtEndPr/>
    <w:sdtContent>
      <w:p w14:paraId="0264D079" w14:textId="77777777" w:rsidR="001B3D23" w:rsidRDefault="001B3D23">
        <w:pPr>
          <w:pStyle w:val="Piedepgina"/>
          <w:spacing w:before="96" w:after="9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9E5B04" w14:textId="77777777" w:rsidR="001B3D23" w:rsidRDefault="001B3D23">
    <w:pPr>
      <w:pStyle w:val="Piedepgina"/>
      <w:spacing w:before="96" w:after="9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5ADA9" w14:textId="77777777" w:rsidR="00A04FD7" w:rsidRDefault="00A04FD7" w:rsidP="00A04FD7">
      <w:pPr>
        <w:spacing w:line="240" w:lineRule="auto"/>
      </w:pPr>
      <w:r>
        <w:separator/>
      </w:r>
    </w:p>
  </w:footnote>
  <w:footnote w:type="continuationSeparator" w:id="0">
    <w:p w14:paraId="017E6689" w14:textId="77777777" w:rsidR="00A04FD7" w:rsidRDefault="00A04FD7" w:rsidP="00A04FD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E2A70" w14:textId="77777777" w:rsidR="00A04FD7" w:rsidRDefault="00A04FD7">
    <w:pPr>
      <w:pStyle w:val="Encabezado"/>
      <w:spacing w:before="96" w:after="9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61AC5" w14:textId="77777777" w:rsidR="00A04FD7" w:rsidRDefault="00A04FD7">
    <w:pPr>
      <w:pStyle w:val="Encabezado"/>
      <w:spacing w:before="96" w:after="9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FA7F1" w14:textId="77777777" w:rsidR="00A04FD7" w:rsidRDefault="00A04FD7">
    <w:pPr>
      <w:pStyle w:val="Encabezado"/>
      <w:spacing w:before="96" w:after="9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598"/>
    <w:rsid w:val="0003162A"/>
    <w:rsid w:val="00061D8F"/>
    <w:rsid w:val="00084C9D"/>
    <w:rsid w:val="000B0C92"/>
    <w:rsid w:val="000D23AE"/>
    <w:rsid w:val="00125CDA"/>
    <w:rsid w:val="0017043D"/>
    <w:rsid w:val="001B3D23"/>
    <w:rsid w:val="001D26C0"/>
    <w:rsid w:val="001E3642"/>
    <w:rsid w:val="00204470"/>
    <w:rsid w:val="00224658"/>
    <w:rsid w:val="00233E73"/>
    <w:rsid w:val="002469C0"/>
    <w:rsid w:val="00297BD5"/>
    <w:rsid w:val="00307198"/>
    <w:rsid w:val="0032786F"/>
    <w:rsid w:val="00366A90"/>
    <w:rsid w:val="003855B0"/>
    <w:rsid w:val="003B44BB"/>
    <w:rsid w:val="0044604E"/>
    <w:rsid w:val="004827CD"/>
    <w:rsid w:val="004908EB"/>
    <w:rsid w:val="004D6D2B"/>
    <w:rsid w:val="004F5598"/>
    <w:rsid w:val="005150A3"/>
    <w:rsid w:val="00525740"/>
    <w:rsid w:val="00547116"/>
    <w:rsid w:val="00586118"/>
    <w:rsid w:val="005B0814"/>
    <w:rsid w:val="00622DE2"/>
    <w:rsid w:val="00632614"/>
    <w:rsid w:val="00644201"/>
    <w:rsid w:val="006803A5"/>
    <w:rsid w:val="006A6969"/>
    <w:rsid w:val="006E6844"/>
    <w:rsid w:val="007314AB"/>
    <w:rsid w:val="00755EA0"/>
    <w:rsid w:val="00766B4E"/>
    <w:rsid w:val="00770996"/>
    <w:rsid w:val="007A0F67"/>
    <w:rsid w:val="008E5C88"/>
    <w:rsid w:val="00905D4F"/>
    <w:rsid w:val="009604EE"/>
    <w:rsid w:val="00A04FD7"/>
    <w:rsid w:val="00A50A77"/>
    <w:rsid w:val="00A9219A"/>
    <w:rsid w:val="00A97878"/>
    <w:rsid w:val="00AD5DDA"/>
    <w:rsid w:val="00AD7539"/>
    <w:rsid w:val="00AE281A"/>
    <w:rsid w:val="00B15580"/>
    <w:rsid w:val="00B70526"/>
    <w:rsid w:val="00B8627C"/>
    <w:rsid w:val="00C274A2"/>
    <w:rsid w:val="00C5099F"/>
    <w:rsid w:val="00C660EE"/>
    <w:rsid w:val="00CE2B8D"/>
    <w:rsid w:val="00D06A98"/>
    <w:rsid w:val="00DC6997"/>
    <w:rsid w:val="00DE16BC"/>
    <w:rsid w:val="00DF2179"/>
    <w:rsid w:val="00E67AD5"/>
    <w:rsid w:val="00E73A83"/>
    <w:rsid w:val="00E856AB"/>
    <w:rsid w:val="00F03CB7"/>
    <w:rsid w:val="00F12658"/>
    <w:rsid w:val="00F20965"/>
    <w:rsid w:val="00FA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AE7462C"/>
  <w15:chartTrackingRefBased/>
  <w15:docId w15:val="{66458DA2-FB21-467B-B464-C73FE612C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O"/>
    <w:qFormat/>
    <w:rsid w:val="00B70526"/>
    <w:pPr>
      <w:spacing w:beforeLines="40" w:before="96" w:afterLines="40" w:after="96" w:line="360" w:lineRule="auto"/>
      <w:jc w:val="both"/>
    </w:pPr>
    <w:rPr>
      <w:rFonts w:ascii="Times New Roman" w:hAnsi="Times New Roman" w:cs="Times New Roman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04FD7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04FD7"/>
    <w:rPr>
      <w:rFonts w:ascii="Times New Roman" w:hAnsi="Times New Roman" w:cs="Times New Roman"/>
      <w:sz w:val="24"/>
      <w:szCs w:val="24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04FD7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04FD7"/>
    <w:rPr>
      <w:rFonts w:ascii="Times New Roman" w:hAnsi="Times New Roman" w:cs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A04FD7"/>
    <w:pPr>
      <w:ind w:left="720"/>
      <w:contextualSpacing/>
    </w:pPr>
  </w:style>
  <w:style w:type="table" w:styleId="Tablaconcuadrcula">
    <w:name w:val="Table Grid"/>
    <w:basedOn w:val="Tablanormal"/>
    <w:uiPriority w:val="39"/>
    <w:rsid w:val="00A04FD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OENUMERADO">
    <w:name w:val="TEXTO ENUMERADO"/>
    <w:basedOn w:val="Normal"/>
    <w:link w:val="TEXTOENUMERADOCar"/>
    <w:qFormat/>
    <w:rsid w:val="00B8627C"/>
    <w:pPr>
      <w:spacing w:before="0" w:after="0"/>
    </w:pPr>
  </w:style>
  <w:style w:type="character" w:customStyle="1" w:styleId="TEXTOENUMERADOCar">
    <w:name w:val="TEXTO ENUMERADO Car"/>
    <w:basedOn w:val="Fuentedeprrafopredeter"/>
    <w:link w:val="TEXTOENUMERADO"/>
    <w:rsid w:val="00B8627C"/>
    <w:rPr>
      <w:rFonts w:ascii="Times New Roman" w:hAnsi="Times New Roman" w:cs="Times New Roman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rsid w:val="001D26C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D2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image" Target="media/image3.jpeg"/><Relationship Id="rId26" Type="http://schemas.openxmlformats.org/officeDocument/2006/relationships/image" Target="media/image11.emf"/><Relationship Id="rId3" Type="http://schemas.openxmlformats.org/officeDocument/2006/relationships/customXml" Target="../customXml/item3.xml"/><Relationship Id="rId21" Type="http://schemas.openxmlformats.org/officeDocument/2006/relationships/image" Target="media/image6.jpeg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image" Target="media/image2.jpeg"/><Relationship Id="rId25" Type="http://schemas.openxmlformats.org/officeDocument/2006/relationships/image" Target="media/image10.emf"/><Relationship Id="rId2" Type="http://schemas.openxmlformats.org/officeDocument/2006/relationships/customXml" Target="../customXml/item2.xml"/><Relationship Id="rId16" Type="http://schemas.openxmlformats.org/officeDocument/2006/relationships/image" Target="media/image1.jpeg"/><Relationship Id="rId20" Type="http://schemas.openxmlformats.org/officeDocument/2006/relationships/image" Target="media/image5.jpeg"/><Relationship Id="rId29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openxmlformats.org/officeDocument/2006/relationships/image" Target="media/image9.emf"/><Relationship Id="rId32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footer" Target="footer4.xml"/><Relationship Id="rId23" Type="http://schemas.openxmlformats.org/officeDocument/2006/relationships/image" Target="media/image8.jpeg"/><Relationship Id="rId28" Type="http://schemas.openxmlformats.org/officeDocument/2006/relationships/image" Target="media/image13.emf"/><Relationship Id="rId10" Type="http://schemas.openxmlformats.org/officeDocument/2006/relationships/header" Target="header2.xml"/><Relationship Id="rId19" Type="http://schemas.openxmlformats.org/officeDocument/2006/relationships/image" Target="media/image4.jpeg"/><Relationship Id="rId31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image" Target="media/image7.jpeg"/><Relationship Id="rId27" Type="http://schemas.openxmlformats.org/officeDocument/2006/relationships/image" Target="media/image12.emf"/><Relationship Id="rId30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97EF9E241AEF348A593E6191D1FBFB5" ma:contentTypeVersion="11" ma:contentTypeDescription="Crear nuevo documento." ma:contentTypeScope="" ma:versionID="7968f8db3260b51b7184a8f9c68b97ce">
  <xsd:schema xmlns:xsd="http://www.w3.org/2001/XMLSchema" xmlns:xs="http://www.w3.org/2001/XMLSchema" xmlns:p="http://schemas.microsoft.com/office/2006/metadata/properties" xmlns:ns2="93cb76e3-d0ba-455a-977a-6ebfae84d414" targetNamespace="http://schemas.microsoft.com/office/2006/metadata/properties" ma:root="true" ma:fieldsID="6b733ad82eaf0fe2ea469de9792dd6be" ns2:_="">
    <xsd:import namespace="93cb76e3-d0ba-455a-977a-6ebfae84d4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b76e3-d0ba-455a-977a-6ebfae84d4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91E496-08EC-4BB7-9BA3-49E33A70B9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0B903F-284C-47C9-BB56-8F3E35B3AF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cb76e3-d0ba-455a-977a-6ebfae84d4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7B3AAE-525A-48ED-B5D8-06B04879B45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7</Pages>
  <Words>635</Words>
  <Characters>3494</Characters>
  <Application>Microsoft Office Word</Application>
  <DocSecurity>0</DocSecurity>
  <Lines>29</Lines>
  <Paragraphs>8</Paragraphs>
  <ScaleCrop>false</ScaleCrop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EGIDO FERNANDEZ</dc:creator>
  <cp:keywords/>
  <dc:description/>
  <cp:lastModifiedBy>LAURA MEGIDO FERNANDEZ</cp:lastModifiedBy>
  <cp:revision>71</cp:revision>
  <dcterms:created xsi:type="dcterms:W3CDTF">2021-06-08T16:44:00Z</dcterms:created>
  <dcterms:modified xsi:type="dcterms:W3CDTF">2021-06-15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7EF9E241AEF348A593E6191D1FBFB5</vt:lpwstr>
  </property>
</Properties>
</file>